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4A97EA" w14:textId="77777777" w:rsidR="006D0295" w:rsidRDefault="006D0295" w:rsidP="006D0295">
      <w:pPr>
        <w:autoSpaceDE w:val="0"/>
        <w:autoSpaceDN w:val="0"/>
        <w:adjustRightInd w:val="0"/>
        <w:spacing w:line="360" w:lineRule="auto"/>
        <w:ind w:left="720" w:hanging="720"/>
        <w:rPr>
          <w:b/>
          <w:bCs/>
          <w:color w:val="000000"/>
        </w:rPr>
      </w:pPr>
      <w:r>
        <w:rPr>
          <w:b/>
          <w:bCs/>
          <w:color w:val="000000"/>
        </w:rPr>
        <w:t>Supplemental materials</w:t>
      </w:r>
    </w:p>
    <w:p w14:paraId="13B2BE0F" w14:textId="77777777" w:rsidR="006D0295" w:rsidRDefault="006D0295" w:rsidP="006D0295">
      <w:pPr>
        <w:autoSpaceDE w:val="0"/>
        <w:autoSpaceDN w:val="0"/>
        <w:adjustRightInd w:val="0"/>
        <w:spacing w:line="360" w:lineRule="auto"/>
        <w:ind w:left="720" w:hanging="720"/>
        <w:rPr>
          <w:b/>
          <w:bCs/>
          <w:color w:val="000000"/>
        </w:rPr>
      </w:pPr>
    </w:p>
    <w:p w14:paraId="4B31F4F4" w14:textId="77777777" w:rsidR="006D0295" w:rsidRDefault="006D0295" w:rsidP="006D0295">
      <w:pPr>
        <w:autoSpaceDE w:val="0"/>
        <w:autoSpaceDN w:val="0"/>
        <w:adjustRightInd w:val="0"/>
        <w:spacing w:line="360" w:lineRule="auto"/>
        <w:ind w:left="720" w:hanging="720"/>
        <w:rPr>
          <w:b/>
          <w:bCs/>
          <w:color w:val="000000"/>
        </w:rPr>
      </w:pPr>
      <w:r>
        <w:rPr>
          <w:b/>
          <w:bCs/>
          <w:color w:val="000000"/>
        </w:rPr>
        <w:t>Methods for initial laboratory set up abundances</w:t>
      </w:r>
    </w:p>
    <w:p w14:paraId="568F149F" w14:textId="77777777" w:rsidR="006D0295" w:rsidRDefault="006D0295" w:rsidP="006D0295">
      <w:pPr>
        <w:autoSpaceDE w:val="0"/>
        <w:autoSpaceDN w:val="0"/>
        <w:adjustRightInd w:val="0"/>
        <w:spacing w:line="360" w:lineRule="auto"/>
        <w:ind w:firstLine="720"/>
        <w:rPr>
          <w:color w:val="000000"/>
        </w:rPr>
      </w:pPr>
      <w:r>
        <w:rPr>
          <w:color w:val="000000"/>
        </w:rPr>
        <w:t xml:space="preserve">Samples were collected every two hours for the measurement of abundances of </w:t>
      </w:r>
      <w:r>
        <w:rPr>
          <w:i/>
          <w:iCs/>
          <w:color w:val="000000"/>
        </w:rPr>
        <w:t>Prochlorococcus</w:t>
      </w:r>
      <w:r>
        <w:rPr>
          <w:color w:val="000000"/>
        </w:rPr>
        <w:t xml:space="preserve"> and</w:t>
      </w:r>
      <w:r>
        <w:rPr>
          <w:i/>
          <w:iCs/>
          <w:color w:val="000000"/>
        </w:rPr>
        <w:t xml:space="preserve"> </w:t>
      </w:r>
      <w:r>
        <w:rPr>
          <w:color w:val="000000"/>
        </w:rPr>
        <w:t xml:space="preserve">the grazer, and every six hours for the measurement of abundances of heterotrophic bacteria throughout the 48-hour experimental periods. Samples were analyzed on an Influx flow cytometer fitted with 457 nm and 488 nm lasers and a small particle detector (BD Biosciences, San Jose, CA) (D. Lindell </w:t>
      </w:r>
      <w:proofErr w:type="spellStart"/>
      <w:r>
        <w:rPr>
          <w:color w:val="000000"/>
        </w:rPr>
        <w:t>unpubl</w:t>
      </w:r>
      <w:proofErr w:type="spellEnd"/>
      <w:r>
        <w:rPr>
          <w:color w:val="000000"/>
        </w:rPr>
        <w:t xml:space="preserve">. data). Samples were preserved at a final concentration 0.1% glutaraldehyde for 15 minutes in the dark, flash frozen in liquid nitrogen and stored at -80°C until analyzed. Samples for measurements of grazer and heterotrophic bacterial abundances were stained at a final concentration with 1X SYBR Green I and incubated for 15 minutes in the dark. </w:t>
      </w:r>
      <w:r>
        <w:rPr>
          <w:i/>
          <w:iCs/>
          <w:color w:val="000000"/>
        </w:rPr>
        <w:t xml:space="preserve">Prochlorococcus </w:t>
      </w:r>
      <w:r>
        <w:rPr>
          <w:color w:val="000000"/>
        </w:rPr>
        <w:t xml:space="preserve">was detected from forward scatter and red fluorescence (692 ± 20 nm), while grazers were detected by forward scatter and green fluorescence (530 ± 20 nm). Heterotrophic bacteria were detected by forward scatter and green fluorescence (530 ± 40 nm). Samples analyzed for viral abundances were taken every six hours and quantified by qPCR for encapsulated virus DNA. Samples were subjected to DNase treatment immediately after collection to remove free virus </w:t>
      </w:r>
      <w:proofErr w:type="gramStart"/>
      <w:r>
        <w:rPr>
          <w:color w:val="000000"/>
        </w:rPr>
        <w:t>DNA, and</w:t>
      </w:r>
      <w:proofErr w:type="gramEnd"/>
      <w:r>
        <w:rPr>
          <w:color w:val="000000"/>
        </w:rPr>
        <w:t xml:space="preserve"> then flash frozen in liquid nitrogen and stored at -80°C (no fixative). Samples were thawed, diluted 100-fold and processed for qPCR quantification using SYBR Green I qPCR assays in a </w:t>
      </w:r>
      <w:proofErr w:type="spellStart"/>
      <w:r>
        <w:rPr>
          <w:color w:val="000000"/>
        </w:rPr>
        <w:t>LightCycler</w:t>
      </w:r>
      <w:proofErr w:type="spellEnd"/>
      <w:r>
        <w:rPr>
          <w:color w:val="000000"/>
        </w:rPr>
        <w:t xml:space="preserve"> 480 qPCR machine (#05015278001, Roche Diagnostics).</w:t>
      </w:r>
    </w:p>
    <w:p w14:paraId="4A170BC0" w14:textId="77777777" w:rsidR="006D0295" w:rsidRDefault="006D0295" w:rsidP="006D0295">
      <w:pPr>
        <w:autoSpaceDE w:val="0"/>
        <w:autoSpaceDN w:val="0"/>
        <w:adjustRightInd w:val="0"/>
        <w:spacing w:line="360" w:lineRule="auto"/>
        <w:ind w:firstLine="720"/>
        <w:rPr>
          <w:color w:val="000000"/>
        </w:rPr>
      </w:pPr>
    </w:p>
    <w:p w14:paraId="712AA57B" w14:textId="77777777" w:rsidR="006D0295" w:rsidRDefault="006D0295" w:rsidP="006D0295">
      <w:pPr>
        <w:autoSpaceDE w:val="0"/>
        <w:autoSpaceDN w:val="0"/>
        <w:adjustRightInd w:val="0"/>
        <w:spacing w:line="360" w:lineRule="auto"/>
        <w:rPr>
          <w:b/>
          <w:bCs/>
          <w:color w:val="000000"/>
        </w:rPr>
      </w:pPr>
      <w:r>
        <w:rPr>
          <w:rFonts w:ascii="Arial Unicode MS" w:cs="Arial Unicode MS"/>
          <w:color w:val="000000"/>
        </w:rPr>
        <w:br w:type="page"/>
      </w:r>
      <w:r>
        <w:rPr>
          <w:b/>
          <w:bCs/>
          <w:color w:val="000000"/>
        </w:rPr>
        <w:lastRenderedPageBreak/>
        <w:t>Supplemental Tables</w:t>
      </w:r>
    </w:p>
    <w:p w14:paraId="0C1B4CA2" w14:textId="77777777" w:rsidR="006D0295" w:rsidRDefault="006D0295" w:rsidP="006D0295">
      <w:pPr>
        <w:autoSpaceDE w:val="0"/>
        <w:autoSpaceDN w:val="0"/>
        <w:adjustRightInd w:val="0"/>
        <w:spacing w:line="360" w:lineRule="auto"/>
        <w:ind w:firstLine="720"/>
        <w:rPr>
          <w:b/>
          <w:bCs/>
          <w:color w:val="000000"/>
        </w:rPr>
      </w:pPr>
    </w:p>
    <w:p w14:paraId="0E579A60" w14:textId="77777777" w:rsidR="006D0295" w:rsidRDefault="006D0295" w:rsidP="006D0295">
      <w:pPr>
        <w:autoSpaceDE w:val="0"/>
        <w:autoSpaceDN w:val="0"/>
        <w:adjustRightInd w:val="0"/>
        <w:spacing w:line="360" w:lineRule="auto"/>
        <w:rPr>
          <w:color w:val="000000"/>
        </w:rPr>
      </w:pPr>
      <w:r>
        <w:rPr>
          <w:b/>
          <w:bCs/>
          <w:color w:val="000000"/>
        </w:rPr>
        <w:t>Supplemental Table 1.</w:t>
      </w:r>
      <w:r>
        <w:rPr>
          <w:color w:val="000000"/>
        </w:rPr>
        <w:t xml:space="preserve"> Abundances of </w:t>
      </w:r>
      <w:r>
        <w:rPr>
          <w:i/>
          <w:iCs/>
          <w:color w:val="000000"/>
        </w:rPr>
        <w:t>Prochlorococcus</w:t>
      </w:r>
      <w:r>
        <w:rPr>
          <w:color w:val="000000"/>
        </w:rPr>
        <w:t xml:space="preserve">, grazers, viruses and heterotrophic bacteria in the laboratory experiment at the time of inoculation of the </w:t>
      </w:r>
      <w:r>
        <w:rPr>
          <w:i/>
          <w:iCs/>
          <w:color w:val="000000"/>
        </w:rPr>
        <w:t>Prochlorococcus</w:t>
      </w:r>
      <w:r>
        <w:rPr>
          <w:color w:val="000000"/>
        </w:rPr>
        <w:t xml:space="preserve"> culture with viruses and/or grazers. The mean and standard errors are based on treatment type as described in the methods (Low Grazer Only n=3, Low Grazer and Virus n=9, High Grazer Only n=3, High Grazer and Virus n=9). </w:t>
      </w:r>
    </w:p>
    <w:p w14:paraId="51CA1F34" w14:textId="77777777" w:rsidR="006D0295" w:rsidRDefault="006D0295" w:rsidP="006D0295">
      <w:pPr>
        <w:autoSpaceDE w:val="0"/>
        <w:autoSpaceDN w:val="0"/>
        <w:adjustRightInd w:val="0"/>
        <w:spacing w:line="360" w:lineRule="auto"/>
        <w:rPr>
          <w:color w:val="000000"/>
        </w:rPr>
      </w:pPr>
    </w:p>
    <w:tbl>
      <w:tblPr>
        <w:tblW w:w="0" w:type="auto"/>
        <w:tblInd w:w="-10"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520"/>
        <w:gridCol w:w="1720"/>
        <w:gridCol w:w="1700"/>
        <w:gridCol w:w="1620"/>
        <w:gridCol w:w="1620"/>
      </w:tblGrid>
      <w:tr w:rsidR="006D0295" w14:paraId="6CC3A855" w14:textId="77777777" w:rsidTr="00BE7EB6">
        <w:tc>
          <w:tcPr>
            <w:tcW w:w="15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21BEEEC" w14:textId="77777777" w:rsidR="006D0295" w:rsidRDefault="006D0295" w:rsidP="00BE7EB6">
            <w:pPr>
              <w:autoSpaceDE w:val="0"/>
              <w:autoSpaceDN w:val="0"/>
              <w:adjustRightInd w:val="0"/>
              <w:spacing w:line="360" w:lineRule="auto"/>
              <w:jc w:val="center"/>
              <w:rPr>
                <w:rFonts w:ascii="Helvetica" w:hAnsi="Helvetica" w:cs="Helvetica"/>
              </w:rPr>
            </w:pPr>
            <w:r>
              <w:rPr>
                <w:b/>
                <w:bCs/>
                <w:color w:val="000000"/>
                <w:sz w:val="16"/>
                <w:szCs w:val="16"/>
              </w:rPr>
              <w:t>Treatment</w:t>
            </w:r>
          </w:p>
        </w:tc>
        <w:tc>
          <w:tcPr>
            <w:tcW w:w="17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4A9B631" w14:textId="77777777" w:rsidR="006D0295" w:rsidRDefault="006D0295" w:rsidP="00BE7EB6">
            <w:pPr>
              <w:autoSpaceDE w:val="0"/>
              <w:autoSpaceDN w:val="0"/>
              <w:adjustRightInd w:val="0"/>
              <w:spacing w:line="360" w:lineRule="auto"/>
              <w:jc w:val="center"/>
              <w:rPr>
                <w:rFonts w:ascii="Helvetica" w:hAnsi="Helvetica" w:cs="Helvetica"/>
              </w:rPr>
            </w:pPr>
            <w:r>
              <w:rPr>
                <w:b/>
                <w:bCs/>
                <w:color w:val="000000"/>
                <w:sz w:val="16"/>
                <w:szCs w:val="16"/>
              </w:rPr>
              <w:t xml:space="preserve">Pro MED4 (cells </w:t>
            </w:r>
            <w:r w:rsidRPr="007D7F05">
              <w:rPr>
                <w:b/>
                <w:bCs/>
                <w:color w:val="000000"/>
                <w:sz w:val="16"/>
                <w:szCs w:val="16"/>
              </w:rPr>
              <w:t>ml</w:t>
            </w:r>
            <w:r w:rsidRPr="007D7F05">
              <w:rPr>
                <w:b/>
                <w:bCs/>
                <w:color w:val="000000"/>
                <w:sz w:val="10"/>
                <w:szCs w:val="10"/>
                <w:vertAlign w:val="superscript"/>
              </w:rPr>
              <w:t>-1</w:t>
            </w:r>
            <w:r w:rsidRPr="007D7F05">
              <w:rPr>
                <w:b/>
                <w:bCs/>
                <w:color w:val="000000"/>
                <w:sz w:val="16"/>
                <w:szCs w:val="16"/>
              </w:rPr>
              <w:t>)</w:t>
            </w:r>
          </w:p>
        </w:tc>
        <w:tc>
          <w:tcPr>
            <w:tcW w:w="17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DBF4334" w14:textId="77777777" w:rsidR="006D0295" w:rsidRDefault="006D0295" w:rsidP="00BE7EB6">
            <w:pPr>
              <w:autoSpaceDE w:val="0"/>
              <w:autoSpaceDN w:val="0"/>
              <w:adjustRightInd w:val="0"/>
              <w:spacing w:line="360" w:lineRule="auto"/>
              <w:jc w:val="center"/>
              <w:rPr>
                <w:rFonts w:ascii="Helvetica" w:hAnsi="Helvetica" w:cs="Helvetica"/>
              </w:rPr>
            </w:pPr>
            <w:r>
              <w:rPr>
                <w:b/>
                <w:bCs/>
                <w:color w:val="000000"/>
                <w:sz w:val="16"/>
                <w:szCs w:val="16"/>
              </w:rPr>
              <w:t>Grazer (grazers ml</w:t>
            </w:r>
            <w:r>
              <w:rPr>
                <w:b/>
                <w:bCs/>
                <w:color w:val="000000"/>
                <w:sz w:val="10"/>
                <w:szCs w:val="10"/>
                <w:vertAlign w:val="superscript"/>
              </w:rPr>
              <w:t>-1</w:t>
            </w:r>
            <w:r>
              <w:rPr>
                <w:b/>
                <w:bCs/>
                <w:color w:val="000000"/>
                <w:sz w:val="16"/>
                <w:szCs w:val="16"/>
              </w:rPr>
              <w:t>)</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D81EDB8" w14:textId="77777777" w:rsidR="006D0295" w:rsidRDefault="006D0295" w:rsidP="00BE7EB6">
            <w:pPr>
              <w:autoSpaceDE w:val="0"/>
              <w:autoSpaceDN w:val="0"/>
              <w:adjustRightInd w:val="0"/>
              <w:spacing w:line="360" w:lineRule="auto"/>
              <w:jc w:val="center"/>
              <w:rPr>
                <w:rFonts w:ascii="Helvetica" w:hAnsi="Helvetica" w:cs="Helvetica"/>
              </w:rPr>
            </w:pPr>
            <w:r>
              <w:rPr>
                <w:b/>
                <w:bCs/>
                <w:color w:val="000000"/>
                <w:sz w:val="16"/>
                <w:szCs w:val="16"/>
              </w:rPr>
              <w:t>Virus (virus ml</w:t>
            </w:r>
            <w:r>
              <w:rPr>
                <w:b/>
                <w:bCs/>
                <w:color w:val="000000"/>
                <w:sz w:val="10"/>
                <w:szCs w:val="10"/>
                <w:vertAlign w:val="superscript"/>
              </w:rPr>
              <w:t>-1</w:t>
            </w:r>
            <w:r>
              <w:rPr>
                <w:b/>
                <w:bCs/>
                <w:color w:val="000000"/>
                <w:sz w:val="16"/>
                <w:szCs w:val="16"/>
              </w:rPr>
              <w:t>)</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C897ECA" w14:textId="77777777" w:rsidR="006D0295" w:rsidRDefault="006D0295" w:rsidP="00BE7EB6">
            <w:pPr>
              <w:autoSpaceDE w:val="0"/>
              <w:autoSpaceDN w:val="0"/>
              <w:adjustRightInd w:val="0"/>
              <w:spacing w:line="276" w:lineRule="auto"/>
              <w:jc w:val="center"/>
              <w:rPr>
                <w:b/>
                <w:bCs/>
                <w:color w:val="000000"/>
                <w:sz w:val="16"/>
                <w:szCs w:val="16"/>
              </w:rPr>
            </w:pPr>
            <w:r>
              <w:rPr>
                <w:b/>
                <w:bCs/>
                <w:color w:val="000000"/>
                <w:sz w:val="16"/>
                <w:szCs w:val="16"/>
              </w:rPr>
              <w:t xml:space="preserve">Heterotrophic Bacteria </w:t>
            </w:r>
          </w:p>
          <w:p w14:paraId="01D1E826" w14:textId="77777777" w:rsidR="006D0295" w:rsidRDefault="006D0295" w:rsidP="00BE7EB6">
            <w:pPr>
              <w:autoSpaceDE w:val="0"/>
              <w:autoSpaceDN w:val="0"/>
              <w:adjustRightInd w:val="0"/>
              <w:spacing w:line="276" w:lineRule="auto"/>
              <w:jc w:val="center"/>
              <w:rPr>
                <w:rFonts w:ascii="Helvetica" w:hAnsi="Helvetica" w:cs="Helvetica"/>
              </w:rPr>
            </w:pPr>
            <w:r>
              <w:rPr>
                <w:b/>
                <w:bCs/>
                <w:color w:val="000000"/>
                <w:sz w:val="16"/>
                <w:szCs w:val="16"/>
              </w:rPr>
              <w:t>(bacteria ml</w:t>
            </w:r>
            <w:r>
              <w:rPr>
                <w:b/>
                <w:bCs/>
                <w:color w:val="000000"/>
                <w:sz w:val="10"/>
                <w:szCs w:val="10"/>
                <w:vertAlign w:val="superscript"/>
              </w:rPr>
              <w:t>-1</w:t>
            </w:r>
            <w:r>
              <w:rPr>
                <w:b/>
                <w:bCs/>
                <w:color w:val="000000"/>
                <w:sz w:val="16"/>
                <w:szCs w:val="16"/>
              </w:rPr>
              <w:t>)</w:t>
            </w:r>
          </w:p>
        </w:tc>
      </w:tr>
      <w:tr w:rsidR="006D0295" w14:paraId="04A800C3" w14:textId="77777777" w:rsidTr="00BE7EB6">
        <w:tblPrEx>
          <w:tblBorders>
            <w:top w:val="none" w:sz="0" w:space="0" w:color="auto"/>
          </w:tblBorders>
        </w:tblPrEx>
        <w:tc>
          <w:tcPr>
            <w:tcW w:w="15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91DBD5E" w14:textId="77777777" w:rsidR="006D0295" w:rsidRDefault="006D0295" w:rsidP="00BE7EB6">
            <w:pPr>
              <w:autoSpaceDE w:val="0"/>
              <w:autoSpaceDN w:val="0"/>
              <w:adjustRightInd w:val="0"/>
              <w:spacing w:line="276" w:lineRule="auto"/>
              <w:jc w:val="center"/>
              <w:rPr>
                <w:color w:val="000000"/>
                <w:sz w:val="16"/>
                <w:szCs w:val="16"/>
              </w:rPr>
            </w:pPr>
            <w:r>
              <w:rPr>
                <w:color w:val="000000"/>
                <w:sz w:val="16"/>
                <w:szCs w:val="16"/>
              </w:rPr>
              <w:t>Low Grazer Only</w:t>
            </w:r>
          </w:p>
          <w:p w14:paraId="74F68C8C" w14:textId="77777777" w:rsidR="006D0295" w:rsidRDefault="006D0295" w:rsidP="00BE7EB6">
            <w:pPr>
              <w:autoSpaceDE w:val="0"/>
              <w:autoSpaceDN w:val="0"/>
              <w:adjustRightInd w:val="0"/>
              <w:spacing w:line="276" w:lineRule="auto"/>
              <w:jc w:val="center"/>
              <w:rPr>
                <w:rFonts w:ascii="Helvetica" w:hAnsi="Helvetica" w:cs="Helvetica"/>
              </w:rPr>
            </w:pPr>
            <w:r>
              <w:rPr>
                <w:color w:val="000000"/>
                <w:sz w:val="16"/>
                <w:szCs w:val="16"/>
              </w:rPr>
              <w:t>(n=3)</w:t>
            </w:r>
          </w:p>
        </w:tc>
        <w:tc>
          <w:tcPr>
            <w:tcW w:w="17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17AC90D"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77 x 10</w:t>
            </w:r>
            <w:r>
              <w:rPr>
                <w:color w:val="000000"/>
                <w:sz w:val="10"/>
                <w:szCs w:val="10"/>
                <w:vertAlign w:val="superscript"/>
              </w:rPr>
              <w:t>7</w:t>
            </w:r>
            <w:r>
              <w:rPr>
                <w:color w:val="000000"/>
                <w:sz w:val="16"/>
                <w:szCs w:val="16"/>
              </w:rPr>
              <w:t xml:space="preserve"> ± 0.10</w:t>
            </w:r>
          </w:p>
        </w:tc>
        <w:tc>
          <w:tcPr>
            <w:tcW w:w="17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E7FCAAB"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 xml:space="preserve">6.23 x </w:t>
            </w:r>
            <w:proofErr w:type="gramStart"/>
            <w:r>
              <w:rPr>
                <w:color w:val="000000"/>
                <w:sz w:val="16"/>
                <w:szCs w:val="16"/>
              </w:rPr>
              <w:t>10</w:t>
            </w:r>
            <w:r>
              <w:rPr>
                <w:color w:val="000000"/>
                <w:sz w:val="10"/>
                <w:szCs w:val="10"/>
                <w:vertAlign w:val="superscript"/>
              </w:rPr>
              <w:t xml:space="preserve">2  </w:t>
            </w:r>
            <w:r>
              <w:rPr>
                <w:color w:val="000000"/>
                <w:sz w:val="16"/>
                <w:szCs w:val="16"/>
              </w:rPr>
              <w:t>±</w:t>
            </w:r>
            <w:proofErr w:type="gramEnd"/>
            <w:r>
              <w:rPr>
                <w:color w:val="000000"/>
                <w:sz w:val="16"/>
                <w:szCs w:val="16"/>
              </w:rPr>
              <w:t xml:space="preserve"> 0.60</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78EDEE3"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F0958FE"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18 x 10</w:t>
            </w:r>
            <w:r>
              <w:rPr>
                <w:color w:val="000000"/>
                <w:sz w:val="10"/>
                <w:szCs w:val="10"/>
                <w:vertAlign w:val="superscript"/>
              </w:rPr>
              <w:t xml:space="preserve">6 </w:t>
            </w:r>
            <w:r>
              <w:rPr>
                <w:color w:val="000000"/>
                <w:sz w:val="16"/>
                <w:szCs w:val="16"/>
              </w:rPr>
              <w:t>± 0.50</w:t>
            </w:r>
          </w:p>
        </w:tc>
      </w:tr>
      <w:tr w:rsidR="006D0295" w14:paraId="2A07F256" w14:textId="77777777" w:rsidTr="00BE7EB6">
        <w:tblPrEx>
          <w:tblBorders>
            <w:top w:val="none" w:sz="0" w:space="0" w:color="auto"/>
          </w:tblBorders>
        </w:tblPrEx>
        <w:tc>
          <w:tcPr>
            <w:tcW w:w="15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C31EF50" w14:textId="77777777" w:rsidR="006D0295" w:rsidRDefault="006D0295" w:rsidP="00BE7EB6">
            <w:pPr>
              <w:autoSpaceDE w:val="0"/>
              <w:autoSpaceDN w:val="0"/>
              <w:adjustRightInd w:val="0"/>
              <w:spacing w:line="276" w:lineRule="auto"/>
              <w:jc w:val="center"/>
              <w:rPr>
                <w:color w:val="000000"/>
                <w:sz w:val="16"/>
                <w:szCs w:val="16"/>
              </w:rPr>
            </w:pPr>
            <w:r>
              <w:rPr>
                <w:color w:val="000000"/>
                <w:sz w:val="16"/>
                <w:szCs w:val="16"/>
              </w:rPr>
              <w:t>Low Grazer and Virus</w:t>
            </w:r>
          </w:p>
          <w:p w14:paraId="62B6ABEC" w14:textId="77777777" w:rsidR="006D0295" w:rsidRDefault="006D0295" w:rsidP="00BE7EB6">
            <w:pPr>
              <w:autoSpaceDE w:val="0"/>
              <w:autoSpaceDN w:val="0"/>
              <w:adjustRightInd w:val="0"/>
              <w:spacing w:line="276" w:lineRule="auto"/>
              <w:jc w:val="center"/>
              <w:rPr>
                <w:rFonts w:ascii="Helvetica" w:hAnsi="Helvetica" w:cs="Helvetica"/>
              </w:rPr>
            </w:pPr>
            <w:r>
              <w:rPr>
                <w:color w:val="000000"/>
                <w:sz w:val="16"/>
                <w:szCs w:val="16"/>
              </w:rPr>
              <w:t>(n=9)</w:t>
            </w:r>
          </w:p>
        </w:tc>
        <w:tc>
          <w:tcPr>
            <w:tcW w:w="17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4EE711A"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69 x 10</w:t>
            </w:r>
            <w:r>
              <w:rPr>
                <w:color w:val="000000"/>
                <w:sz w:val="10"/>
                <w:szCs w:val="10"/>
                <w:vertAlign w:val="superscript"/>
              </w:rPr>
              <w:t>7</w:t>
            </w:r>
            <w:r>
              <w:rPr>
                <w:color w:val="000000"/>
                <w:sz w:val="16"/>
                <w:szCs w:val="16"/>
              </w:rPr>
              <w:t xml:space="preserve"> ± 0.40</w:t>
            </w:r>
          </w:p>
        </w:tc>
        <w:tc>
          <w:tcPr>
            <w:tcW w:w="17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A75A94C"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 xml:space="preserve">7.85 x </w:t>
            </w:r>
            <w:proofErr w:type="gramStart"/>
            <w:r>
              <w:rPr>
                <w:color w:val="000000"/>
                <w:sz w:val="16"/>
                <w:szCs w:val="16"/>
              </w:rPr>
              <w:t>10</w:t>
            </w:r>
            <w:r>
              <w:rPr>
                <w:color w:val="000000"/>
                <w:sz w:val="10"/>
                <w:szCs w:val="10"/>
                <w:vertAlign w:val="superscript"/>
              </w:rPr>
              <w:t xml:space="preserve">2  </w:t>
            </w:r>
            <w:r>
              <w:rPr>
                <w:color w:val="000000"/>
                <w:sz w:val="16"/>
                <w:szCs w:val="16"/>
              </w:rPr>
              <w:t>±</w:t>
            </w:r>
            <w:proofErr w:type="gramEnd"/>
            <w:r>
              <w:rPr>
                <w:color w:val="000000"/>
                <w:sz w:val="16"/>
                <w:szCs w:val="16"/>
              </w:rPr>
              <w:t xml:space="preserve"> 1.31</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EEC7A97"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79 x 10</w:t>
            </w:r>
            <w:r>
              <w:rPr>
                <w:color w:val="000000"/>
                <w:sz w:val="10"/>
                <w:szCs w:val="10"/>
                <w:vertAlign w:val="superscript"/>
              </w:rPr>
              <w:t>7</w:t>
            </w:r>
            <w:r>
              <w:rPr>
                <w:color w:val="000000"/>
                <w:sz w:val="16"/>
                <w:szCs w:val="16"/>
              </w:rPr>
              <w:t xml:space="preserve"> ± 0.40</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127AC40"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7.98 x 10</w:t>
            </w:r>
            <w:r>
              <w:rPr>
                <w:color w:val="000000"/>
                <w:sz w:val="10"/>
                <w:szCs w:val="10"/>
                <w:vertAlign w:val="superscript"/>
              </w:rPr>
              <w:t xml:space="preserve">5 </w:t>
            </w:r>
            <w:r>
              <w:rPr>
                <w:color w:val="000000"/>
                <w:sz w:val="16"/>
                <w:szCs w:val="16"/>
              </w:rPr>
              <w:t>± 0.10</w:t>
            </w:r>
          </w:p>
        </w:tc>
      </w:tr>
      <w:tr w:rsidR="006D0295" w14:paraId="7F8A01E8" w14:textId="77777777" w:rsidTr="00BE7EB6">
        <w:tblPrEx>
          <w:tblBorders>
            <w:top w:val="none" w:sz="0" w:space="0" w:color="auto"/>
          </w:tblBorders>
        </w:tblPrEx>
        <w:tc>
          <w:tcPr>
            <w:tcW w:w="15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DE893FA" w14:textId="77777777" w:rsidR="006D0295" w:rsidRDefault="006D0295" w:rsidP="00BE7EB6">
            <w:pPr>
              <w:autoSpaceDE w:val="0"/>
              <w:autoSpaceDN w:val="0"/>
              <w:adjustRightInd w:val="0"/>
              <w:spacing w:line="276" w:lineRule="auto"/>
              <w:jc w:val="center"/>
              <w:rPr>
                <w:color w:val="000000"/>
                <w:sz w:val="16"/>
                <w:szCs w:val="16"/>
              </w:rPr>
            </w:pPr>
            <w:r>
              <w:rPr>
                <w:color w:val="000000"/>
                <w:sz w:val="16"/>
                <w:szCs w:val="16"/>
              </w:rPr>
              <w:t>High Grazer Only</w:t>
            </w:r>
          </w:p>
          <w:p w14:paraId="2E81A348" w14:textId="77777777" w:rsidR="006D0295" w:rsidRDefault="006D0295" w:rsidP="00BE7EB6">
            <w:pPr>
              <w:autoSpaceDE w:val="0"/>
              <w:autoSpaceDN w:val="0"/>
              <w:adjustRightInd w:val="0"/>
              <w:spacing w:line="276" w:lineRule="auto"/>
              <w:jc w:val="center"/>
              <w:rPr>
                <w:rFonts w:ascii="Helvetica" w:hAnsi="Helvetica" w:cs="Helvetica"/>
              </w:rPr>
            </w:pPr>
            <w:r>
              <w:rPr>
                <w:color w:val="000000"/>
                <w:sz w:val="16"/>
                <w:szCs w:val="16"/>
              </w:rPr>
              <w:t>(n=3)</w:t>
            </w:r>
          </w:p>
        </w:tc>
        <w:tc>
          <w:tcPr>
            <w:tcW w:w="17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E61C33E"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63 x 10</w:t>
            </w:r>
            <w:r>
              <w:rPr>
                <w:color w:val="000000"/>
                <w:sz w:val="10"/>
                <w:szCs w:val="10"/>
                <w:vertAlign w:val="superscript"/>
              </w:rPr>
              <w:t>7</w:t>
            </w:r>
            <w:r>
              <w:rPr>
                <w:color w:val="000000"/>
                <w:sz w:val="16"/>
                <w:szCs w:val="16"/>
              </w:rPr>
              <w:t xml:space="preserve"> ± 0.70</w:t>
            </w:r>
          </w:p>
        </w:tc>
        <w:tc>
          <w:tcPr>
            <w:tcW w:w="17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78C034E"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4.68 x 10</w:t>
            </w:r>
            <w:r>
              <w:rPr>
                <w:color w:val="000000"/>
                <w:sz w:val="10"/>
                <w:szCs w:val="10"/>
                <w:vertAlign w:val="superscript"/>
              </w:rPr>
              <w:t xml:space="preserve">3 </w:t>
            </w:r>
            <w:r>
              <w:rPr>
                <w:color w:val="000000"/>
                <w:sz w:val="16"/>
                <w:szCs w:val="16"/>
              </w:rPr>
              <w:t>± 0.20</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6167A2BF"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FDB6A4D"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81 x 10</w:t>
            </w:r>
            <w:r>
              <w:rPr>
                <w:color w:val="000000"/>
                <w:sz w:val="10"/>
                <w:szCs w:val="10"/>
                <w:vertAlign w:val="superscript"/>
              </w:rPr>
              <w:t xml:space="preserve">6 </w:t>
            </w:r>
            <w:r>
              <w:rPr>
                <w:color w:val="000000"/>
                <w:sz w:val="16"/>
                <w:szCs w:val="16"/>
              </w:rPr>
              <w:t>± 0.04</w:t>
            </w:r>
          </w:p>
        </w:tc>
      </w:tr>
      <w:tr w:rsidR="006D0295" w14:paraId="5928AB5F" w14:textId="77777777" w:rsidTr="00BE7EB6">
        <w:tc>
          <w:tcPr>
            <w:tcW w:w="15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6C781DBC" w14:textId="77777777" w:rsidR="006D0295" w:rsidRDefault="006D0295" w:rsidP="00BE7EB6">
            <w:pPr>
              <w:autoSpaceDE w:val="0"/>
              <w:autoSpaceDN w:val="0"/>
              <w:adjustRightInd w:val="0"/>
              <w:spacing w:line="276" w:lineRule="auto"/>
              <w:jc w:val="center"/>
              <w:rPr>
                <w:color w:val="000000"/>
                <w:sz w:val="16"/>
                <w:szCs w:val="16"/>
              </w:rPr>
            </w:pPr>
            <w:r>
              <w:rPr>
                <w:color w:val="000000"/>
                <w:sz w:val="16"/>
                <w:szCs w:val="16"/>
              </w:rPr>
              <w:t>High Grazer and Virus</w:t>
            </w:r>
          </w:p>
          <w:p w14:paraId="5719AA42" w14:textId="77777777" w:rsidR="006D0295" w:rsidRDefault="006D0295" w:rsidP="00BE7EB6">
            <w:pPr>
              <w:autoSpaceDE w:val="0"/>
              <w:autoSpaceDN w:val="0"/>
              <w:adjustRightInd w:val="0"/>
              <w:spacing w:line="276" w:lineRule="auto"/>
              <w:jc w:val="center"/>
              <w:rPr>
                <w:rFonts w:ascii="Helvetica" w:hAnsi="Helvetica" w:cs="Helvetica"/>
              </w:rPr>
            </w:pPr>
            <w:r>
              <w:rPr>
                <w:color w:val="000000"/>
                <w:sz w:val="16"/>
                <w:szCs w:val="16"/>
              </w:rPr>
              <w:t>(n=9)</w:t>
            </w:r>
          </w:p>
        </w:tc>
        <w:tc>
          <w:tcPr>
            <w:tcW w:w="17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EA594A6"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32 x 10</w:t>
            </w:r>
            <w:r>
              <w:rPr>
                <w:color w:val="000000"/>
                <w:sz w:val="10"/>
                <w:szCs w:val="10"/>
                <w:vertAlign w:val="superscript"/>
              </w:rPr>
              <w:t>7</w:t>
            </w:r>
            <w:r>
              <w:rPr>
                <w:color w:val="000000"/>
                <w:sz w:val="16"/>
                <w:szCs w:val="16"/>
              </w:rPr>
              <w:t xml:space="preserve"> ± 0.10</w:t>
            </w:r>
          </w:p>
        </w:tc>
        <w:tc>
          <w:tcPr>
            <w:tcW w:w="17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14462A6"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7.43 x 10</w:t>
            </w:r>
            <w:r>
              <w:rPr>
                <w:color w:val="000000"/>
                <w:sz w:val="10"/>
                <w:szCs w:val="10"/>
                <w:vertAlign w:val="superscript"/>
              </w:rPr>
              <w:t xml:space="preserve">3 </w:t>
            </w:r>
            <w:r>
              <w:rPr>
                <w:color w:val="000000"/>
                <w:sz w:val="16"/>
                <w:szCs w:val="16"/>
              </w:rPr>
              <w:t>± 1.1</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7893294"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84 x 10</w:t>
            </w:r>
            <w:r>
              <w:rPr>
                <w:color w:val="000000"/>
                <w:sz w:val="10"/>
                <w:szCs w:val="10"/>
                <w:vertAlign w:val="superscript"/>
              </w:rPr>
              <w:t xml:space="preserve">8 </w:t>
            </w:r>
            <w:r>
              <w:rPr>
                <w:color w:val="000000"/>
                <w:sz w:val="16"/>
                <w:szCs w:val="16"/>
              </w:rPr>
              <w:t>± 0.60</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5661B0E" w14:textId="77777777" w:rsidR="006D0295" w:rsidRDefault="006D0295" w:rsidP="00BE7EB6">
            <w:pPr>
              <w:autoSpaceDE w:val="0"/>
              <w:autoSpaceDN w:val="0"/>
              <w:adjustRightInd w:val="0"/>
              <w:spacing w:line="360" w:lineRule="auto"/>
              <w:jc w:val="center"/>
              <w:rPr>
                <w:color w:val="000000"/>
              </w:rPr>
            </w:pPr>
            <w:r>
              <w:rPr>
                <w:color w:val="000000"/>
                <w:sz w:val="16"/>
                <w:szCs w:val="16"/>
              </w:rPr>
              <w:t>9.19 x 10</w:t>
            </w:r>
            <w:r>
              <w:rPr>
                <w:color w:val="000000"/>
                <w:sz w:val="10"/>
                <w:szCs w:val="10"/>
                <w:vertAlign w:val="superscript"/>
              </w:rPr>
              <w:t xml:space="preserve">5 </w:t>
            </w:r>
            <w:r>
              <w:rPr>
                <w:color w:val="000000"/>
                <w:sz w:val="16"/>
                <w:szCs w:val="16"/>
              </w:rPr>
              <w:t>± 1.51</w:t>
            </w:r>
          </w:p>
        </w:tc>
      </w:tr>
    </w:tbl>
    <w:p w14:paraId="084339B3" w14:textId="77777777" w:rsidR="006D0295" w:rsidRDefault="006D0295" w:rsidP="006D0295">
      <w:pPr>
        <w:autoSpaceDE w:val="0"/>
        <w:autoSpaceDN w:val="0"/>
        <w:adjustRightInd w:val="0"/>
        <w:spacing w:line="360" w:lineRule="auto"/>
        <w:ind w:left="216" w:hanging="216"/>
        <w:rPr>
          <w:color w:val="000000"/>
        </w:rPr>
      </w:pPr>
    </w:p>
    <w:p w14:paraId="160947DE" w14:textId="77777777" w:rsidR="006D0295" w:rsidRPr="00893A8E" w:rsidRDefault="006D0295" w:rsidP="006D0295">
      <w:pPr>
        <w:autoSpaceDE w:val="0"/>
        <w:autoSpaceDN w:val="0"/>
        <w:adjustRightInd w:val="0"/>
        <w:spacing w:line="360" w:lineRule="auto"/>
        <w:ind w:left="216" w:hanging="216"/>
        <w:rPr>
          <w:color w:val="000000"/>
        </w:rPr>
      </w:pPr>
    </w:p>
    <w:p w14:paraId="7D16E031" w14:textId="77777777" w:rsidR="006D0295" w:rsidRPr="00893A8E" w:rsidRDefault="006D0295" w:rsidP="006D0295">
      <w:pPr>
        <w:autoSpaceDE w:val="0"/>
        <w:autoSpaceDN w:val="0"/>
        <w:adjustRightInd w:val="0"/>
        <w:spacing w:line="360" w:lineRule="auto"/>
        <w:rPr>
          <w:color w:val="000000"/>
        </w:rPr>
      </w:pPr>
      <w:r w:rsidRPr="00893A8E">
        <w:rPr>
          <w:b/>
          <w:bCs/>
          <w:color w:val="000000"/>
        </w:rPr>
        <w:t>Supplemental Table 2.</w:t>
      </w:r>
      <w:r w:rsidRPr="00893A8E">
        <w:rPr>
          <w:color w:val="000000"/>
        </w:rPr>
        <w:t xml:space="preserve"> Environmental and biological conditions at each station where dilution technique and FLB disappearance experiments were performed in the NPSG. Chlorophyll and temperature were obtained from the CTD casts from which water was collected </w:t>
      </w:r>
      <w:r>
        <w:rPr>
          <w:color w:val="000000"/>
        </w:rPr>
        <w:t>for</w:t>
      </w:r>
      <w:r w:rsidRPr="00893A8E">
        <w:rPr>
          <w:color w:val="000000"/>
        </w:rPr>
        <w:t xml:space="preserve"> experiments. Values for picoplankton abundances were obtained by flow cytometer as described by the HOT data repository (</w:t>
      </w:r>
      <w:hyperlink r:id="rId4" w:history="1">
        <w:r w:rsidRPr="00893A8E">
          <w:rPr>
            <w:color w:val="0000FF"/>
            <w:u w:val="single" w:color="0000FF"/>
          </w:rPr>
          <w:t>https://hahana.soest.hawaii.edu/hot/protocols/protocols.html#</w:t>
        </w:r>
      </w:hyperlink>
      <w:r w:rsidRPr="00893A8E">
        <w:rPr>
          <w:color w:val="000000"/>
        </w:rPr>
        <w:t xml:space="preserve">). </w:t>
      </w:r>
    </w:p>
    <w:p w14:paraId="71A3C21E" w14:textId="77777777" w:rsidR="006D0295" w:rsidRDefault="006D0295" w:rsidP="006D0295">
      <w:pPr>
        <w:autoSpaceDE w:val="0"/>
        <w:autoSpaceDN w:val="0"/>
        <w:adjustRightInd w:val="0"/>
        <w:spacing w:line="360" w:lineRule="auto"/>
        <w:rPr>
          <w:color w:val="000000"/>
        </w:rPr>
      </w:pPr>
    </w:p>
    <w:tbl>
      <w:tblPr>
        <w:tblW w:w="9450" w:type="dxa"/>
        <w:tblInd w:w="-100"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990"/>
        <w:gridCol w:w="720"/>
        <w:gridCol w:w="810"/>
        <w:gridCol w:w="630"/>
        <w:gridCol w:w="900"/>
        <w:gridCol w:w="990"/>
        <w:gridCol w:w="1170"/>
        <w:gridCol w:w="1080"/>
        <w:gridCol w:w="900"/>
        <w:gridCol w:w="1260"/>
      </w:tblGrid>
      <w:tr w:rsidR="006D0295" w14:paraId="2FFE404E" w14:textId="77777777" w:rsidTr="00BE7EB6">
        <w:trPr>
          <w:trHeight w:val="700"/>
        </w:trPr>
        <w:tc>
          <w:tcPr>
            <w:tcW w:w="99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25ADE94" w14:textId="77777777" w:rsidR="006D0295" w:rsidRPr="007D7F05" w:rsidRDefault="006D0295" w:rsidP="00BE7EB6">
            <w:pPr>
              <w:autoSpaceDE w:val="0"/>
              <w:autoSpaceDN w:val="0"/>
              <w:adjustRightInd w:val="0"/>
              <w:spacing w:line="276" w:lineRule="auto"/>
              <w:jc w:val="center"/>
              <w:rPr>
                <w:b/>
                <w:bCs/>
                <w:color w:val="000000"/>
                <w:sz w:val="13"/>
                <w:szCs w:val="13"/>
              </w:rPr>
            </w:pPr>
            <w:r w:rsidRPr="007D7F05">
              <w:rPr>
                <w:b/>
                <w:bCs/>
                <w:color w:val="000000"/>
                <w:sz w:val="13"/>
                <w:szCs w:val="13"/>
              </w:rPr>
              <w:t>Station</w:t>
            </w:r>
          </w:p>
          <w:p w14:paraId="631999F9" w14:textId="77777777" w:rsidR="006D0295" w:rsidRDefault="006D0295" w:rsidP="00BE7EB6">
            <w:pPr>
              <w:autoSpaceDE w:val="0"/>
              <w:autoSpaceDN w:val="0"/>
              <w:adjustRightInd w:val="0"/>
              <w:spacing w:line="276" w:lineRule="auto"/>
              <w:jc w:val="center"/>
              <w:rPr>
                <w:b/>
                <w:bCs/>
                <w:color w:val="000000"/>
                <w:sz w:val="13"/>
                <w:szCs w:val="13"/>
              </w:rPr>
            </w:pPr>
            <w:r w:rsidRPr="007D7F05">
              <w:rPr>
                <w:b/>
                <w:bCs/>
                <w:color w:val="000000"/>
                <w:sz w:val="13"/>
                <w:szCs w:val="13"/>
              </w:rPr>
              <w:t>(DD/MM/</w:t>
            </w:r>
          </w:p>
          <w:p w14:paraId="6834C6DD" w14:textId="77777777" w:rsidR="006D0295" w:rsidRPr="007D7F05" w:rsidRDefault="006D0295" w:rsidP="00BE7EB6">
            <w:pPr>
              <w:autoSpaceDE w:val="0"/>
              <w:autoSpaceDN w:val="0"/>
              <w:adjustRightInd w:val="0"/>
              <w:spacing w:line="276" w:lineRule="auto"/>
              <w:jc w:val="center"/>
              <w:rPr>
                <w:rFonts w:ascii="Helvetica" w:hAnsi="Helvetica" w:cs="Helvetica"/>
                <w:sz w:val="13"/>
                <w:szCs w:val="13"/>
              </w:rPr>
            </w:pPr>
            <w:r w:rsidRPr="007D7F05">
              <w:rPr>
                <w:b/>
                <w:bCs/>
                <w:color w:val="000000"/>
                <w:sz w:val="13"/>
                <w:szCs w:val="13"/>
              </w:rPr>
              <w:t>YYYY)</w:t>
            </w:r>
          </w:p>
        </w:tc>
        <w:tc>
          <w:tcPr>
            <w:tcW w:w="72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BBDEB38" w14:textId="77777777" w:rsidR="006D0295" w:rsidRPr="007D7F05" w:rsidRDefault="006D0295" w:rsidP="00BE7EB6">
            <w:pPr>
              <w:autoSpaceDE w:val="0"/>
              <w:autoSpaceDN w:val="0"/>
              <w:adjustRightInd w:val="0"/>
              <w:spacing w:line="276" w:lineRule="auto"/>
              <w:jc w:val="center"/>
              <w:rPr>
                <w:rFonts w:ascii="Helvetica" w:hAnsi="Helvetica" w:cs="Helvetica"/>
                <w:sz w:val="13"/>
                <w:szCs w:val="13"/>
              </w:rPr>
            </w:pPr>
            <w:r w:rsidRPr="007D7F05">
              <w:rPr>
                <w:b/>
                <w:bCs/>
                <w:color w:val="000000"/>
                <w:sz w:val="13"/>
                <w:szCs w:val="13"/>
              </w:rPr>
              <w:t>Latitude</w:t>
            </w:r>
          </w:p>
        </w:tc>
        <w:tc>
          <w:tcPr>
            <w:tcW w:w="81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FF5A281" w14:textId="77777777" w:rsidR="006D0295" w:rsidRPr="007D7F05" w:rsidRDefault="006D0295" w:rsidP="00BE7EB6">
            <w:pPr>
              <w:autoSpaceDE w:val="0"/>
              <w:autoSpaceDN w:val="0"/>
              <w:adjustRightInd w:val="0"/>
              <w:spacing w:line="276" w:lineRule="auto"/>
              <w:jc w:val="center"/>
              <w:rPr>
                <w:rFonts w:ascii="Helvetica" w:hAnsi="Helvetica" w:cs="Helvetica"/>
                <w:sz w:val="13"/>
                <w:szCs w:val="13"/>
              </w:rPr>
            </w:pPr>
            <w:r w:rsidRPr="007D7F05">
              <w:rPr>
                <w:b/>
                <w:bCs/>
                <w:color w:val="000000"/>
                <w:sz w:val="13"/>
                <w:szCs w:val="13"/>
              </w:rPr>
              <w:t>Longitude</w:t>
            </w:r>
          </w:p>
        </w:tc>
        <w:tc>
          <w:tcPr>
            <w:tcW w:w="63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D67FC91" w14:textId="77777777" w:rsidR="006D0295" w:rsidRPr="007D7F05" w:rsidRDefault="006D0295" w:rsidP="00BE7EB6">
            <w:pPr>
              <w:autoSpaceDE w:val="0"/>
              <w:autoSpaceDN w:val="0"/>
              <w:adjustRightInd w:val="0"/>
              <w:spacing w:line="276" w:lineRule="auto"/>
              <w:jc w:val="center"/>
              <w:rPr>
                <w:b/>
                <w:bCs/>
                <w:color w:val="000000"/>
                <w:sz w:val="13"/>
                <w:szCs w:val="13"/>
              </w:rPr>
            </w:pPr>
            <w:r w:rsidRPr="007D7F05">
              <w:rPr>
                <w:b/>
                <w:bCs/>
                <w:color w:val="000000"/>
                <w:sz w:val="13"/>
                <w:szCs w:val="13"/>
              </w:rPr>
              <w:t>Depth</w:t>
            </w:r>
          </w:p>
          <w:p w14:paraId="39510804" w14:textId="77777777" w:rsidR="006D0295" w:rsidRPr="007D7F05" w:rsidRDefault="006D0295" w:rsidP="00BE7EB6">
            <w:pPr>
              <w:autoSpaceDE w:val="0"/>
              <w:autoSpaceDN w:val="0"/>
              <w:adjustRightInd w:val="0"/>
              <w:spacing w:line="276" w:lineRule="auto"/>
              <w:jc w:val="center"/>
              <w:rPr>
                <w:rFonts w:ascii="Helvetica" w:hAnsi="Helvetica" w:cs="Helvetica"/>
                <w:sz w:val="13"/>
                <w:szCs w:val="13"/>
              </w:rPr>
            </w:pPr>
            <w:r w:rsidRPr="007D7F05">
              <w:rPr>
                <w:b/>
                <w:bCs/>
                <w:color w:val="000000"/>
                <w:sz w:val="13"/>
                <w:szCs w:val="13"/>
              </w:rPr>
              <w:t>(m)</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74AD43E9" w14:textId="77777777" w:rsidR="006D0295" w:rsidRPr="007D7F05" w:rsidRDefault="006D0295" w:rsidP="00BE7EB6">
            <w:pPr>
              <w:autoSpaceDE w:val="0"/>
              <w:autoSpaceDN w:val="0"/>
              <w:adjustRightInd w:val="0"/>
              <w:spacing w:line="276" w:lineRule="auto"/>
              <w:jc w:val="center"/>
              <w:rPr>
                <w:b/>
                <w:bCs/>
                <w:color w:val="000000"/>
                <w:sz w:val="13"/>
                <w:szCs w:val="13"/>
              </w:rPr>
            </w:pPr>
            <w:r w:rsidRPr="007D7F05">
              <w:rPr>
                <w:b/>
                <w:bCs/>
                <w:color w:val="000000"/>
                <w:sz w:val="13"/>
                <w:szCs w:val="13"/>
              </w:rPr>
              <w:t>Chlorophyll</w:t>
            </w:r>
          </w:p>
          <w:p w14:paraId="36134645" w14:textId="77777777" w:rsidR="006D0295" w:rsidRPr="007D7F05" w:rsidRDefault="006D0295" w:rsidP="00BE7EB6">
            <w:pPr>
              <w:autoSpaceDE w:val="0"/>
              <w:autoSpaceDN w:val="0"/>
              <w:adjustRightInd w:val="0"/>
              <w:spacing w:line="276" w:lineRule="auto"/>
              <w:jc w:val="center"/>
              <w:rPr>
                <w:rFonts w:ascii="Helvetica" w:hAnsi="Helvetica" w:cs="Helvetica"/>
                <w:sz w:val="13"/>
                <w:szCs w:val="13"/>
              </w:rPr>
            </w:pPr>
            <w:r w:rsidRPr="007D7F05">
              <w:rPr>
                <w:b/>
                <w:bCs/>
                <w:color w:val="000000"/>
                <w:sz w:val="13"/>
                <w:szCs w:val="13"/>
              </w:rPr>
              <w:t>(mg L</w:t>
            </w:r>
            <w:r w:rsidRPr="007D7F05">
              <w:rPr>
                <w:b/>
                <w:bCs/>
                <w:color w:val="000000"/>
                <w:sz w:val="13"/>
                <w:szCs w:val="13"/>
                <w:vertAlign w:val="superscript"/>
              </w:rPr>
              <w:t>-1</w:t>
            </w:r>
            <w:r w:rsidRPr="007D7F05">
              <w:rPr>
                <w:b/>
                <w:bCs/>
                <w:color w:val="000000"/>
                <w:sz w:val="13"/>
                <w:szCs w:val="13"/>
              </w:rPr>
              <w:t>)</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C7B8BE0" w14:textId="77777777" w:rsidR="006D0295" w:rsidRPr="007D7F05" w:rsidRDefault="006D0295" w:rsidP="00BE7EB6">
            <w:pPr>
              <w:autoSpaceDE w:val="0"/>
              <w:autoSpaceDN w:val="0"/>
              <w:adjustRightInd w:val="0"/>
              <w:spacing w:line="276" w:lineRule="auto"/>
              <w:jc w:val="center"/>
              <w:rPr>
                <w:b/>
                <w:bCs/>
                <w:color w:val="000000"/>
                <w:sz w:val="13"/>
                <w:szCs w:val="13"/>
              </w:rPr>
            </w:pPr>
            <w:r w:rsidRPr="007D7F05">
              <w:rPr>
                <w:b/>
                <w:bCs/>
                <w:color w:val="000000"/>
                <w:sz w:val="13"/>
                <w:szCs w:val="13"/>
              </w:rPr>
              <w:t>Temperature</w:t>
            </w:r>
          </w:p>
          <w:p w14:paraId="4AB1DCCD" w14:textId="77777777" w:rsidR="006D0295" w:rsidRPr="007D7F05" w:rsidRDefault="006D0295" w:rsidP="00BE7EB6">
            <w:pPr>
              <w:autoSpaceDE w:val="0"/>
              <w:autoSpaceDN w:val="0"/>
              <w:adjustRightInd w:val="0"/>
              <w:spacing w:line="276" w:lineRule="auto"/>
              <w:jc w:val="center"/>
              <w:rPr>
                <w:rFonts w:ascii="Helvetica" w:hAnsi="Helvetica" w:cs="Helvetica"/>
                <w:sz w:val="13"/>
                <w:szCs w:val="13"/>
              </w:rPr>
            </w:pPr>
            <w:r w:rsidRPr="007D7F05">
              <w:rPr>
                <w:b/>
                <w:bCs/>
                <w:color w:val="000000"/>
                <w:sz w:val="13"/>
                <w:szCs w:val="13"/>
              </w:rPr>
              <w:t>(</w:t>
            </w:r>
            <w:r>
              <w:rPr>
                <w:b/>
                <w:bCs/>
                <w:color w:val="000000"/>
                <w:sz w:val="13"/>
                <w:szCs w:val="13"/>
              </w:rPr>
              <w:t>˚</w:t>
            </w:r>
            <w:proofErr w:type="gramStart"/>
            <w:r w:rsidRPr="007D7F05">
              <w:rPr>
                <w:b/>
                <w:bCs/>
                <w:color w:val="000000"/>
                <w:sz w:val="13"/>
                <w:szCs w:val="13"/>
              </w:rPr>
              <w:t>C )</w:t>
            </w:r>
            <w:proofErr w:type="gramEnd"/>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47088CE" w14:textId="77777777" w:rsidR="006D0295" w:rsidRPr="007D7F05" w:rsidRDefault="006D0295" w:rsidP="00BE7EB6">
            <w:pPr>
              <w:autoSpaceDE w:val="0"/>
              <w:autoSpaceDN w:val="0"/>
              <w:adjustRightInd w:val="0"/>
              <w:spacing w:line="276" w:lineRule="auto"/>
              <w:jc w:val="center"/>
              <w:rPr>
                <w:b/>
                <w:bCs/>
                <w:i/>
                <w:iCs/>
                <w:color w:val="000000"/>
                <w:sz w:val="13"/>
                <w:szCs w:val="13"/>
              </w:rPr>
            </w:pPr>
            <w:r w:rsidRPr="007D7F05">
              <w:rPr>
                <w:b/>
                <w:bCs/>
                <w:i/>
                <w:iCs/>
                <w:color w:val="000000"/>
                <w:sz w:val="13"/>
                <w:szCs w:val="13"/>
              </w:rPr>
              <w:t>Prochlorococcus</w:t>
            </w:r>
          </w:p>
          <w:p w14:paraId="0C3D02A2" w14:textId="77777777" w:rsidR="006D0295" w:rsidRPr="007D7F05" w:rsidRDefault="006D0295" w:rsidP="00BE7EB6">
            <w:pPr>
              <w:autoSpaceDE w:val="0"/>
              <w:autoSpaceDN w:val="0"/>
              <w:adjustRightInd w:val="0"/>
              <w:spacing w:line="276" w:lineRule="auto"/>
              <w:jc w:val="center"/>
              <w:rPr>
                <w:rFonts w:ascii="Helvetica" w:hAnsi="Helvetica" w:cs="Helvetica"/>
                <w:sz w:val="13"/>
                <w:szCs w:val="13"/>
              </w:rPr>
            </w:pPr>
            <w:r w:rsidRPr="007D7F05">
              <w:rPr>
                <w:b/>
                <w:bCs/>
                <w:color w:val="000000"/>
                <w:sz w:val="13"/>
                <w:szCs w:val="13"/>
              </w:rPr>
              <w:t>(cells mL</w:t>
            </w:r>
            <w:r w:rsidRPr="007D7F05">
              <w:rPr>
                <w:b/>
                <w:bCs/>
                <w:color w:val="000000"/>
                <w:sz w:val="13"/>
                <w:szCs w:val="13"/>
                <w:vertAlign w:val="superscript"/>
              </w:rPr>
              <w:t>-1</w:t>
            </w:r>
            <w:r w:rsidRPr="007D7F05">
              <w:rPr>
                <w:b/>
                <w:bCs/>
                <w:color w:val="000000"/>
                <w:sz w:val="13"/>
                <w:szCs w:val="13"/>
              </w:rPr>
              <w:t>)</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B9AB262" w14:textId="77777777" w:rsidR="006D0295" w:rsidRPr="007D7F05" w:rsidRDefault="006D0295" w:rsidP="00BE7EB6">
            <w:pPr>
              <w:autoSpaceDE w:val="0"/>
              <w:autoSpaceDN w:val="0"/>
              <w:adjustRightInd w:val="0"/>
              <w:spacing w:line="276" w:lineRule="auto"/>
              <w:jc w:val="center"/>
              <w:rPr>
                <w:b/>
                <w:bCs/>
                <w:color w:val="000000"/>
                <w:sz w:val="13"/>
                <w:szCs w:val="13"/>
              </w:rPr>
            </w:pPr>
            <w:proofErr w:type="spellStart"/>
            <w:r w:rsidRPr="007D7F05">
              <w:rPr>
                <w:b/>
                <w:bCs/>
                <w:i/>
                <w:iCs/>
                <w:color w:val="000000"/>
                <w:sz w:val="13"/>
                <w:szCs w:val="13"/>
              </w:rPr>
              <w:t>Synechococcus</w:t>
            </w:r>
            <w:proofErr w:type="spellEnd"/>
          </w:p>
          <w:p w14:paraId="18BA0F8D" w14:textId="77777777" w:rsidR="006D0295" w:rsidRPr="007D7F05" w:rsidRDefault="006D0295" w:rsidP="00BE7EB6">
            <w:pPr>
              <w:autoSpaceDE w:val="0"/>
              <w:autoSpaceDN w:val="0"/>
              <w:adjustRightInd w:val="0"/>
              <w:spacing w:line="276" w:lineRule="auto"/>
              <w:jc w:val="center"/>
              <w:rPr>
                <w:rFonts w:ascii="Helvetica" w:hAnsi="Helvetica" w:cs="Helvetica"/>
                <w:sz w:val="13"/>
                <w:szCs w:val="13"/>
              </w:rPr>
            </w:pPr>
            <w:r w:rsidRPr="007D7F05">
              <w:rPr>
                <w:b/>
                <w:bCs/>
                <w:color w:val="000000"/>
                <w:sz w:val="13"/>
                <w:szCs w:val="13"/>
              </w:rPr>
              <w:t>(cells mL</w:t>
            </w:r>
            <w:r w:rsidRPr="007D7F05">
              <w:rPr>
                <w:b/>
                <w:bCs/>
                <w:color w:val="000000"/>
                <w:sz w:val="13"/>
                <w:szCs w:val="13"/>
                <w:vertAlign w:val="superscript"/>
              </w:rPr>
              <w:t>-1</w:t>
            </w:r>
            <w:r w:rsidRPr="007D7F05">
              <w:rPr>
                <w:b/>
                <w:bCs/>
                <w:color w:val="000000"/>
                <w:sz w:val="13"/>
                <w:szCs w:val="13"/>
              </w:rPr>
              <w:t>)</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4F365AC" w14:textId="77777777" w:rsidR="006D0295" w:rsidRPr="007D7F05" w:rsidRDefault="006D0295" w:rsidP="00BE7EB6">
            <w:pPr>
              <w:autoSpaceDE w:val="0"/>
              <w:autoSpaceDN w:val="0"/>
              <w:adjustRightInd w:val="0"/>
              <w:spacing w:line="276" w:lineRule="auto"/>
              <w:jc w:val="center"/>
              <w:rPr>
                <w:b/>
                <w:bCs/>
                <w:color w:val="000000"/>
                <w:sz w:val="13"/>
                <w:szCs w:val="13"/>
              </w:rPr>
            </w:pPr>
            <w:r w:rsidRPr="007D7F05">
              <w:rPr>
                <w:b/>
                <w:bCs/>
                <w:color w:val="000000"/>
                <w:sz w:val="13"/>
                <w:szCs w:val="13"/>
              </w:rPr>
              <w:t>Pico</w:t>
            </w:r>
            <w:r>
              <w:rPr>
                <w:b/>
                <w:bCs/>
                <w:color w:val="000000"/>
                <w:sz w:val="13"/>
                <w:szCs w:val="13"/>
              </w:rPr>
              <w:t>-</w:t>
            </w:r>
            <w:r w:rsidRPr="007D7F05">
              <w:rPr>
                <w:b/>
                <w:bCs/>
                <w:color w:val="000000"/>
                <w:sz w:val="13"/>
                <w:szCs w:val="13"/>
              </w:rPr>
              <w:t>eukaryote</w:t>
            </w:r>
          </w:p>
          <w:p w14:paraId="78903BF7" w14:textId="77777777" w:rsidR="006D0295" w:rsidRPr="007D7F05" w:rsidRDefault="006D0295" w:rsidP="00BE7EB6">
            <w:pPr>
              <w:autoSpaceDE w:val="0"/>
              <w:autoSpaceDN w:val="0"/>
              <w:adjustRightInd w:val="0"/>
              <w:spacing w:line="276" w:lineRule="auto"/>
              <w:jc w:val="center"/>
              <w:rPr>
                <w:rFonts w:ascii="Helvetica" w:hAnsi="Helvetica" w:cs="Helvetica"/>
                <w:sz w:val="13"/>
                <w:szCs w:val="13"/>
              </w:rPr>
            </w:pPr>
            <w:r w:rsidRPr="007D7F05">
              <w:rPr>
                <w:b/>
                <w:bCs/>
                <w:color w:val="000000"/>
                <w:sz w:val="13"/>
                <w:szCs w:val="13"/>
              </w:rPr>
              <w:t>(cells mL</w:t>
            </w:r>
            <w:r w:rsidRPr="007D7F05">
              <w:rPr>
                <w:b/>
                <w:bCs/>
                <w:color w:val="000000"/>
                <w:sz w:val="13"/>
                <w:szCs w:val="13"/>
                <w:vertAlign w:val="superscript"/>
              </w:rPr>
              <w:t>-1</w:t>
            </w:r>
            <w:r w:rsidRPr="007D7F05">
              <w:rPr>
                <w:b/>
                <w:bCs/>
                <w:color w:val="000000"/>
                <w:sz w:val="13"/>
                <w:szCs w:val="13"/>
              </w:rPr>
              <w:t>)</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05973AE" w14:textId="77777777" w:rsidR="006D0295" w:rsidRPr="007D7F05" w:rsidRDefault="006D0295" w:rsidP="00BE7EB6">
            <w:pPr>
              <w:autoSpaceDE w:val="0"/>
              <w:autoSpaceDN w:val="0"/>
              <w:adjustRightInd w:val="0"/>
              <w:spacing w:line="276" w:lineRule="auto"/>
              <w:jc w:val="center"/>
              <w:rPr>
                <w:b/>
                <w:bCs/>
                <w:color w:val="000000"/>
                <w:sz w:val="13"/>
                <w:szCs w:val="13"/>
              </w:rPr>
            </w:pPr>
            <w:r w:rsidRPr="007D7F05">
              <w:rPr>
                <w:b/>
                <w:bCs/>
                <w:color w:val="000000"/>
                <w:sz w:val="13"/>
                <w:szCs w:val="13"/>
              </w:rPr>
              <w:t>Heterotrophic Bacteria</w:t>
            </w:r>
          </w:p>
          <w:p w14:paraId="12B7CB48" w14:textId="77777777" w:rsidR="006D0295" w:rsidRPr="007D7F05" w:rsidRDefault="006D0295" w:rsidP="00BE7EB6">
            <w:pPr>
              <w:autoSpaceDE w:val="0"/>
              <w:autoSpaceDN w:val="0"/>
              <w:adjustRightInd w:val="0"/>
              <w:spacing w:line="276" w:lineRule="auto"/>
              <w:jc w:val="center"/>
              <w:rPr>
                <w:rFonts w:ascii="Helvetica" w:hAnsi="Helvetica" w:cs="Helvetica"/>
                <w:sz w:val="13"/>
                <w:szCs w:val="13"/>
              </w:rPr>
            </w:pPr>
            <w:r w:rsidRPr="007D7F05">
              <w:rPr>
                <w:b/>
                <w:bCs/>
                <w:color w:val="000000"/>
                <w:sz w:val="13"/>
                <w:szCs w:val="13"/>
              </w:rPr>
              <w:t>(cells mL</w:t>
            </w:r>
            <w:r w:rsidRPr="007D7F05">
              <w:rPr>
                <w:b/>
                <w:bCs/>
                <w:color w:val="000000"/>
                <w:sz w:val="13"/>
                <w:szCs w:val="13"/>
                <w:vertAlign w:val="superscript"/>
              </w:rPr>
              <w:t>-1</w:t>
            </w:r>
            <w:r w:rsidRPr="007D7F05">
              <w:rPr>
                <w:b/>
                <w:bCs/>
                <w:color w:val="000000"/>
                <w:sz w:val="13"/>
                <w:szCs w:val="13"/>
              </w:rPr>
              <w:t>)</w:t>
            </w:r>
          </w:p>
        </w:tc>
      </w:tr>
      <w:tr w:rsidR="006D0295" w14:paraId="3943803F" w14:textId="77777777" w:rsidTr="00BE7EB6">
        <w:tblPrEx>
          <w:tblBorders>
            <w:top w:val="none" w:sz="0" w:space="0" w:color="auto"/>
          </w:tblBorders>
        </w:tblPrEx>
        <w:trPr>
          <w:trHeight w:val="430"/>
        </w:trPr>
        <w:tc>
          <w:tcPr>
            <w:tcW w:w="990"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7F5BE30" w14:textId="77777777" w:rsidR="006D0295" w:rsidRDefault="006D0295" w:rsidP="00BE7EB6">
            <w:pPr>
              <w:autoSpaceDE w:val="0"/>
              <w:autoSpaceDN w:val="0"/>
              <w:adjustRightInd w:val="0"/>
              <w:spacing w:line="360" w:lineRule="auto"/>
              <w:jc w:val="center"/>
              <w:rPr>
                <w:color w:val="000000"/>
                <w:sz w:val="16"/>
                <w:szCs w:val="16"/>
              </w:rPr>
            </w:pPr>
            <w:r>
              <w:rPr>
                <w:color w:val="000000"/>
                <w:sz w:val="16"/>
                <w:szCs w:val="16"/>
              </w:rPr>
              <w:t>G1</w:t>
            </w:r>
          </w:p>
          <w:p w14:paraId="398E06B6"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5/07/2021</w:t>
            </w:r>
          </w:p>
        </w:tc>
        <w:tc>
          <w:tcPr>
            <w:tcW w:w="720"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8A454B4"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1.734</w:t>
            </w:r>
          </w:p>
        </w:tc>
        <w:tc>
          <w:tcPr>
            <w:tcW w:w="810"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73523609"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55.277</w:t>
            </w:r>
          </w:p>
        </w:tc>
        <w:tc>
          <w:tcPr>
            <w:tcW w:w="63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3EFDD66"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5</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40D5BB6"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20</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F841DCC"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5.7</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6A77FC4A"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25 x 10</w:t>
            </w:r>
            <w:r>
              <w:rPr>
                <w:color w:val="000000"/>
                <w:sz w:val="10"/>
                <w:szCs w:val="10"/>
                <w:vertAlign w:val="superscript"/>
              </w:rPr>
              <w:t>5</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8169347"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6.29 x 10</w:t>
            </w:r>
            <w:r>
              <w:rPr>
                <w:color w:val="000000"/>
                <w:sz w:val="10"/>
                <w:szCs w:val="10"/>
                <w:vertAlign w:val="superscript"/>
              </w:rPr>
              <w:t>2</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51CCFF4"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9. x 10</w:t>
            </w:r>
            <w:r>
              <w:rPr>
                <w:color w:val="000000"/>
                <w:sz w:val="10"/>
                <w:szCs w:val="10"/>
                <w:vertAlign w:val="superscript"/>
              </w:rPr>
              <w:t>2</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D629038"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6.29 x 10</w:t>
            </w:r>
            <w:r>
              <w:rPr>
                <w:color w:val="000000"/>
                <w:sz w:val="10"/>
                <w:szCs w:val="10"/>
                <w:vertAlign w:val="superscript"/>
              </w:rPr>
              <w:t>5</w:t>
            </w:r>
          </w:p>
        </w:tc>
      </w:tr>
      <w:tr w:rsidR="006D0295" w14:paraId="3B93C05C" w14:textId="77777777" w:rsidTr="00BE7EB6">
        <w:tblPrEx>
          <w:tblBorders>
            <w:top w:val="none" w:sz="0" w:space="0" w:color="auto"/>
          </w:tblBorders>
        </w:tblPrEx>
        <w:trPr>
          <w:trHeight w:val="151"/>
        </w:trPr>
        <w:tc>
          <w:tcPr>
            <w:tcW w:w="990"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6D9BCACC" w14:textId="77777777" w:rsidR="006D0295" w:rsidRDefault="006D0295" w:rsidP="00BE7EB6">
            <w:pPr>
              <w:autoSpaceDE w:val="0"/>
              <w:autoSpaceDN w:val="0"/>
              <w:adjustRightInd w:val="0"/>
              <w:spacing w:line="360" w:lineRule="auto"/>
              <w:rPr>
                <w:rFonts w:ascii="Helvetica" w:hAnsi="Helvetica" w:cs="Helvetica"/>
              </w:rPr>
            </w:pPr>
          </w:p>
        </w:tc>
        <w:tc>
          <w:tcPr>
            <w:tcW w:w="720"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CBFF31E" w14:textId="77777777" w:rsidR="006D0295" w:rsidRDefault="006D0295" w:rsidP="00BE7EB6">
            <w:pPr>
              <w:autoSpaceDE w:val="0"/>
              <w:autoSpaceDN w:val="0"/>
              <w:adjustRightInd w:val="0"/>
              <w:spacing w:line="360" w:lineRule="auto"/>
              <w:rPr>
                <w:rFonts w:ascii="Helvetica" w:hAnsi="Helvetica" w:cs="Helvetica"/>
              </w:rPr>
            </w:pPr>
          </w:p>
        </w:tc>
        <w:tc>
          <w:tcPr>
            <w:tcW w:w="810"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ADE74E1" w14:textId="77777777" w:rsidR="006D0295" w:rsidRDefault="006D0295" w:rsidP="00BE7EB6">
            <w:pPr>
              <w:autoSpaceDE w:val="0"/>
              <w:autoSpaceDN w:val="0"/>
              <w:adjustRightInd w:val="0"/>
              <w:spacing w:line="360" w:lineRule="auto"/>
              <w:rPr>
                <w:rFonts w:ascii="Helvetica" w:hAnsi="Helvetica" w:cs="Helvetica"/>
              </w:rPr>
            </w:pPr>
          </w:p>
        </w:tc>
        <w:tc>
          <w:tcPr>
            <w:tcW w:w="63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336B14F"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25</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643CE7CF"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56</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F95CE51"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2.5</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118A2F1"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4.71 x 10</w:t>
            </w:r>
            <w:r>
              <w:rPr>
                <w:color w:val="000000"/>
                <w:sz w:val="10"/>
                <w:szCs w:val="10"/>
                <w:vertAlign w:val="superscript"/>
              </w:rPr>
              <w:t>4</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92F9CCB"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4.09 x 10</w:t>
            </w:r>
            <w:r>
              <w:rPr>
                <w:color w:val="000000"/>
                <w:sz w:val="10"/>
                <w:szCs w:val="10"/>
                <w:vertAlign w:val="superscript"/>
              </w:rPr>
              <w:t>1</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29ED5CA"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47 x 10</w:t>
            </w:r>
            <w:r>
              <w:rPr>
                <w:color w:val="000000"/>
                <w:sz w:val="10"/>
                <w:szCs w:val="10"/>
                <w:vertAlign w:val="superscript"/>
              </w:rPr>
              <w:t>3</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27C74A5"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96 x 10</w:t>
            </w:r>
            <w:r>
              <w:rPr>
                <w:color w:val="000000"/>
                <w:sz w:val="10"/>
                <w:szCs w:val="10"/>
                <w:vertAlign w:val="superscript"/>
              </w:rPr>
              <w:t>5</w:t>
            </w:r>
          </w:p>
        </w:tc>
      </w:tr>
      <w:tr w:rsidR="006D0295" w14:paraId="20E758E3" w14:textId="77777777" w:rsidTr="00BE7EB6">
        <w:tblPrEx>
          <w:tblBorders>
            <w:top w:val="none" w:sz="0" w:space="0" w:color="auto"/>
          </w:tblBorders>
        </w:tblPrEx>
        <w:trPr>
          <w:trHeight w:val="403"/>
        </w:trPr>
        <w:tc>
          <w:tcPr>
            <w:tcW w:w="990"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E47668F" w14:textId="77777777" w:rsidR="006D0295" w:rsidRDefault="006D0295" w:rsidP="00BE7EB6">
            <w:pPr>
              <w:autoSpaceDE w:val="0"/>
              <w:autoSpaceDN w:val="0"/>
              <w:adjustRightInd w:val="0"/>
              <w:spacing w:line="360" w:lineRule="auto"/>
              <w:jc w:val="center"/>
              <w:rPr>
                <w:color w:val="000000"/>
                <w:sz w:val="16"/>
                <w:szCs w:val="16"/>
              </w:rPr>
            </w:pPr>
            <w:r>
              <w:rPr>
                <w:color w:val="000000"/>
                <w:sz w:val="16"/>
                <w:szCs w:val="16"/>
              </w:rPr>
              <w:t>G2</w:t>
            </w:r>
          </w:p>
          <w:p w14:paraId="04364D53"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9/07/2021</w:t>
            </w:r>
          </w:p>
        </w:tc>
        <w:tc>
          <w:tcPr>
            <w:tcW w:w="720"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24126AB"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1.567</w:t>
            </w:r>
          </w:p>
        </w:tc>
        <w:tc>
          <w:tcPr>
            <w:tcW w:w="810"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8754CD6"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56.003</w:t>
            </w:r>
          </w:p>
        </w:tc>
        <w:tc>
          <w:tcPr>
            <w:tcW w:w="63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71151A3"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5</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E758DEB"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12</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ED23096"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5.8</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709EB784"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19 x 10</w:t>
            </w:r>
            <w:r>
              <w:rPr>
                <w:color w:val="000000"/>
                <w:sz w:val="10"/>
                <w:szCs w:val="10"/>
                <w:vertAlign w:val="superscript"/>
              </w:rPr>
              <w:t>5</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3F338AB"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11 x 10</w:t>
            </w:r>
            <w:r>
              <w:rPr>
                <w:color w:val="000000"/>
                <w:sz w:val="10"/>
                <w:szCs w:val="10"/>
                <w:vertAlign w:val="superscript"/>
              </w:rPr>
              <w:t>3</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74D1B961"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11 x 10</w:t>
            </w:r>
            <w:r>
              <w:rPr>
                <w:color w:val="000000"/>
                <w:sz w:val="10"/>
                <w:szCs w:val="10"/>
                <w:vertAlign w:val="superscript"/>
              </w:rPr>
              <w:t>3</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CC1C676"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6.40 x 10</w:t>
            </w:r>
            <w:r>
              <w:rPr>
                <w:color w:val="000000"/>
                <w:sz w:val="10"/>
                <w:szCs w:val="10"/>
                <w:vertAlign w:val="superscript"/>
              </w:rPr>
              <w:t>5</w:t>
            </w:r>
          </w:p>
        </w:tc>
      </w:tr>
      <w:tr w:rsidR="006D0295" w14:paraId="6829A5DC" w14:textId="77777777" w:rsidTr="00BE7EB6">
        <w:tblPrEx>
          <w:tblBorders>
            <w:top w:val="none" w:sz="0" w:space="0" w:color="auto"/>
          </w:tblBorders>
        </w:tblPrEx>
        <w:trPr>
          <w:trHeight w:val="151"/>
        </w:trPr>
        <w:tc>
          <w:tcPr>
            <w:tcW w:w="990"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6649C2E5" w14:textId="77777777" w:rsidR="006D0295" w:rsidRDefault="006D0295" w:rsidP="00BE7EB6">
            <w:pPr>
              <w:autoSpaceDE w:val="0"/>
              <w:autoSpaceDN w:val="0"/>
              <w:adjustRightInd w:val="0"/>
              <w:spacing w:line="360" w:lineRule="auto"/>
              <w:rPr>
                <w:rFonts w:ascii="Helvetica" w:hAnsi="Helvetica" w:cs="Helvetica"/>
              </w:rPr>
            </w:pPr>
          </w:p>
        </w:tc>
        <w:tc>
          <w:tcPr>
            <w:tcW w:w="720"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6C6C181" w14:textId="77777777" w:rsidR="006D0295" w:rsidRDefault="006D0295" w:rsidP="00BE7EB6">
            <w:pPr>
              <w:autoSpaceDE w:val="0"/>
              <w:autoSpaceDN w:val="0"/>
              <w:adjustRightInd w:val="0"/>
              <w:spacing w:line="360" w:lineRule="auto"/>
              <w:rPr>
                <w:rFonts w:ascii="Helvetica" w:hAnsi="Helvetica" w:cs="Helvetica"/>
              </w:rPr>
            </w:pPr>
          </w:p>
        </w:tc>
        <w:tc>
          <w:tcPr>
            <w:tcW w:w="810"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1FA4470" w14:textId="77777777" w:rsidR="006D0295" w:rsidRDefault="006D0295" w:rsidP="00BE7EB6">
            <w:pPr>
              <w:autoSpaceDE w:val="0"/>
              <w:autoSpaceDN w:val="0"/>
              <w:adjustRightInd w:val="0"/>
              <w:spacing w:line="360" w:lineRule="auto"/>
              <w:rPr>
                <w:rFonts w:ascii="Helvetica" w:hAnsi="Helvetica" w:cs="Helvetica"/>
              </w:rPr>
            </w:pPr>
          </w:p>
        </w:tc>
        <w:tc>
          <w:tcPr>
            <w:tcW w:w="63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7920369B"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25</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63DBC1CF"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46</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0A70961"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2.3</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31F8649"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3.61 x 10</w:t>
            </w:r>
            <w:r>
              <w:rPr>
                <w:color w:val="000000"/>
                <w:sz w:val="10"/>
                <w:szCs w:val="10"/>
                <w:vertAlign w:val="superscript"/>
              </w:rPr>
              <w:t>4</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B6F7345"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DA5C764"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99 x 10</w:t>
            </w:r>
            <w:r>
              <w:rPr>
                <w:color w:val="000000"/>
                <w:sz w:val="10"/>
                <w:szCs w:val="10"/>
                <w:vertAlign w:val="superscript"/>
              </w:rPr>
              <w:t>3</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6BDF14B0"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3.07 x 10</w:t>
            </w:r>
            <w:r>
              <w:rPr>
                <w:color w:val="000000"/>
                <w:sz w:val="10"/>
                <w:szCs w:val="10"/>
                <w:vertAlign w:val="superscript"/>
              </w:rPr>
              <w:t>5</w:t>
            </w:r>
          </w:p>
        </w:tc>
      </w:tr>
      <w:tr w:rsidR="006D0295" w14:paraId="0CDF72F0" w14:textId="77777777" w:rsidTr="00BE7EB6">
        <w:tblPrEx>
          <w:tblBorders>
            <w:top w:val="none" w:sz="0" w:space="0" w:color="auto"/>
          </w:tblBorders>
        </w:tblPrEx>
        <w:trPr>
          <w:trHeight w:val="412"/>
        </w:trPr>
        <w:tc>
          <w:tcPr>
            <w:tcW w:w="990"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0CCE7C7" w14:textId="77777777" w:rsidR="006D0295" w:rsidRDefault="006D0295" w:rsidP="00BE7EB6">
            <w:pPr>
              <w:autoSpaceDE w:val="0"/>
              <w:autoSpaceDN w:val="0"/>
              <w:adjustRightInd w:val="0"/>
              <w:spacing w:line="360" w:lineRule="auto"/>
              <w:jc w:val="center"/>
              <w:rPr>
                <w:color w:val="000000"/>
                <w:sz w:val="16"/>
                <w:szCs w:val="16"/>
              </w:rPr>
            </w:pPr>
            <w:r>
              <w:rPr>
                <w:color w:val="000000"/>
                <w:sz w:val="16"/>
                <w:szCs w:val="16"/>
              </w:rPr>
              <w:t>G3</w:t>
            </w:r>
          </w:p>
          <w:p w14:paraId="6FE4849F"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2/08/2021</w:t>
            </w:r>
          </w:p>
        </w:tc>
        <w:tc>
          <w:tcPr>
            <w:tcW w:w="720"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CC0C4F8"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2.135</w:t>
            </w:r>
          </w:p>
        </w:tc>
        <w:tc>
          <w:tcPr>
            <w:tcW w:w="810"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7A5125A6"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56.262</w:t>
            </w:r>
          </w:p>
        </w:tc>
        <w:tc>
          <w:tcPr>
            <w:tcW w:w="63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61E3D0E"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5</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118FD35"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13</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6B699CB"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5.7</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636DBC9"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52 x 10</w:t>
            </w:r>
            <w:r>
              <w:rPr>
                <w:color w:val="000000"/>
                <w:sz w:val="10"/>
                <w:szCs w:val="10"/>
                <w:vertAlign w:val="superscript"/>
              </w:rPr>
              <w:t>5</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719A7C18"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11 x 10</w:t>
            </w:r>
            <w:r>
              <w:rPr>
                <w:color w:val="000000"/>
                <w:sz w:val="10"/>
                <w:szCs w:val="10"/>
                <w:vertAlign w:val="superscript"/>
              </w:rPr>
              <w:t>3</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E9788E6"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8.07 x 10</w:t>
            </w:r>
            <w:r>
              <w:rPr>
                <w:color w:val="000000"/>
                <w:sz w:val="10"/>
                <w:szCs w:val="10"/>
                <w:vertAlign w:val="superscript"/>
              </w:rPr>
              <w:t>2</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66BB3DA"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6.18 x 10</w:t>
            </w:r>
            <w:r>
              <w:rPr>
                <w:color w:val="000000"/>
                <w:sz w:val="10"/>
                <w:szCs w:val="10"/>
                <w:vertAlign w:val="superscript"/>
              </w:rPr>
              <w:t>5</w:t>
            </w:r>
          </w:p>
        </w:tc>
      </w:tr>
      <w:tr w:rsidR="006D0295" w14:paraId="6C0B5291" w14:textId="77777777" w:rsidTr="00BE7EB6">
        <w:trPr>
          <w:trHeight w:val="151"/>
        </w:trPr>
        <w:tc>
          <w:tcPr>
            <w:tcW w:w="990"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73491243" w14:textId="77777777" w:rsidR="006D0295" w:rsidRDefault="006D0295" w:rsidP="00BE7EB6">
            <w:pPr>
              <w:autoSpaceDE w:val="0"/>
              <w:autoSpaceDN w:val="0"/>
              <w:adjustRightInd w:val="0"/>
              <w:spacing w:line="360" w:lineRule="auto"/>
              <w:rPr>
                <w:rFonts w:ascii="Helvetica" w:hAnsi="Helvetica" w:cs="Helvetica"/>
              </w:rPr>
            </w:pPr>
          </w:p>
        </w:tc>
        <w:tc>
          <w:tcPr>
            <w:tcW w:w="720"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54E9391" w14:textId="77777777" w:rsidR="006D0295" w:rsidRDefault="006D0295" w:rsidP="00BE7EB6">
            <w:pPr>
              <w:autoSpaceDE w:val="0"/>
              <w:autoSpaceDN w:val="0"/>
              <w:adjustRightInd w:val="0"/>
              <w:spacing w:line="360" w:lineRule="auto"/>
              <w:rPr>
                <w:rFonts w:ascii="Helvetica" w:hAnsi="Helvetica" w:cs="Helvetica"/>
              </w:rPr>
            </w:pPr>
          </w:p>
        </w:tc>
        <w:tc>
          <w:tcPr>
            <w:tcW w:w="810"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2800BD9" w14:textId="77777777" w:rsidR="006D0295" w:rsidRDefault="006D0295" w:rsidP="00BE7EB6">
            <w:pPr>
              <w:autoSpaceDE w:val="0"/>
              <w:autoSpaceDN w:val="0"/>
              <w:adjustRightInd w:val="0"/>
              <w:spacing w:line="360" w:lineRule="auto"/>
              <w:rPr>
                <w:rFonts w:ascii="Helvetica" w:hAnsi="Helvetica" w:cs="Helvetica"/>
              </w:rPr>
            </w:pPr>
          </w:p>
        </w:tc>
        <w:tc>
          <w:tcPr>
            <w:tcW w:w="63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5536C6F"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25</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C73A7AE"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74</w:t>
            </w:r>
          </w:p>
        </w:tc>
        <w:tc>
          <w:tcPr>
            <w:tcW w:w="99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6BF49161"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2.4</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07A27E8"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9.53 x 10</w:t>
            </w:r>
            <w:r>
              <w:rPr>
                <w:color w:val="000000"/>
                <w:sz w:val="10"/>
                <w:szCs w:val="10"/>
                <w:vertAlign w:val="superscript"/>
              </w:rPr>
              <w:t>4</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959B7E4"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55 x 10</w:t>
            </w:r>
            <w:r>
              <w:rPr>
                <w:color w:val="000000"/>
                <w:sz w:val="10"/>
                <w:szCs w:val="10"/>
                <w:vertAlign w:val="superscript"/>
              </w:rPr>
              <w:t>2</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1F059AE"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78 x 10</w:t>
            </w:r>
            <w:r>
              <w:rPr>
                <w:color w:val="000000"/>
                <w:sz w:val="10"/>
                <w:szCs w:val="10"/>
                <w:vertAlign w:val="superscript"/>
              </w:rPr>
              <w:t>3</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CAD365D" w14:textId="77777777" w:rsidR="006D0295" w:rsidRDefault="006D0295" w:rsidP="00BE7EB6">
            <w:pPr>
              <w:autoSpaceDE w:val="0"/>
              <w:autoSpaceDN w:val="0"/>
              <w:adjustRightInd w:val="0"/>
              <w:spacing w:line="360" w:lineRule="auto"/>
              <w:jc w:val="center"/>
              <w:rPr>
                <w:color w:val="000000"/>
              </w:rPr>
            </w:pPr>
            <w:r>
              <w:rPr>
                <w:color w:val="000000"/>
                <w:sz w:val="16"/>
                <w:szCs w:val="16"/>
              </w:rPr>
              <w:t>3.76 x 10</w:t>
            </w:r>
            <w:r>
              <w:rPr>
                <w:color w:val="000000"/>
                <w:sz w:val="10"/>
                <w:szCs w:val="10"/>
                <w:vertAlign w:val="superscript"/>
              </w:rPr>
              <w:t>5</w:t>
            </w:r>
          </w:p>
        </w:tc>
      </w:tr>
    </w:tbl>
    <w:p w14:paraId="096B7B24" w14:textId="77777777" w:rsidR="006D0295" w:rsidRDefault="006D0295" w:rsidP="006D0295">
      <w:pPr>
        <w:autoSpaceDE w:val="0"/>
        <w:autoSpaceDN w:val="0"/>
        <w:adjustRightInd w:val="0"/>
        <w:spacing w:line="360" w:lineRule="auto"/>
        <w:rPr>
          <w:b/>
          <w:bCs/>
          <w:color w:val="000000"/>
        </w:rPr>
      </w:pPr>
    </w:p>
    <w:p w14:paraId="7B5FCE4B" w14:textId="77777777" w:rsidR="006D0295" w:rsidRDefault="006D0295" w:rsidP="006D0295">
      <w:pPr>
        <w:autoSpaceDE w:val="0"/>
        <w:autoSpaceDN w:val="0"/>
        <w:adjustRightInd w:val="0"/>
        <w:spacing w:line="360" w:lineRule="auto"/>
        <w:rPr>
          <w:b/>
          <w:bCs/>
          <w:color w:val="000000"/>
        </w:rPr>
      </w:pPr>
    </w:p>
    <w:p w14:paraId="257A189F" w14:textId="77777777" w:rsidR="006D0295" w:rsidRDefault="006D0295" w:rsidP="006D0295">
      <w:pPr>
        <w:autoSpaceDE w:val="0"/>
        <w:autoSpaceDN w:val="0"/>
        <w:adjustRightInd w:val="0"/>
        <w:spacing w:line="360" w:lineRule="auto"/>
        <w:rPr>
          <w:color w:val="000000"/>
        </w:rPr>
      </w:pPr>
      <w:r>
        <w:rPr>
          <w:b/>
          <w:bCs/>
          <w:color w:val="000000"/>
        </w:rPr>
        <w:t>Supplemental Table 3.</w:t>
      </w:r>
      <w:r>
        <w:rPr>
          <w:color w:val="000000"/>
        </w:rPr>
        <w:t xml:space="preserve"> Mortality rates obtained using the dilution technique (DLN) and FLB methods observed in field experiments near station ALOHA (A Long-term Oligotrophic Habitat Assessment) in the North Pacific Subtropical Gyre, by experiment and incubation location. ND indicates values undetectable from zero; treated as ‘0’ in Figure 5. Asterisk (*) indicates on outlier not included in Figure 5.</w:t>
      </w:r>
    </w:p>
    <w:p w14:paraId="580F4B86" w14:textId="77777777" w:rsidR="006D0295" w:rsidRDefault="006D0295" w:rsidP="006D0295">
      <w:pPr>
        <w:autoSpaceDE w:val="0"/>
        <w:autoSpaceDN w:val="0"/>
        <w:adjustRightInd w:val="0"/>
        <w:spacing w:line="360" w:lineRule="auto"/>
        <w:rPr>
          <w:b/>
          <w:bCs/>
          <w:color w:val="000000"/>
        </w:rPr>
      </w:pPr>
    </w:p>
    <w:tbl>
      <w:tblPr>
        <w:tblW w:w="0" w:type="auto"/>
        <w:tblInd w:w="420"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822"/>
        <w:gridCol w:w="1248"/>
        <w:gridCol w:w="1492"/>
        <w:gridCol w:w="2128"/>
        <w:gridCol w:w="1982"/>
      </w:tblGrid>
      <w:tr w:rsidR="006D0295" w14:paraId="5C93B530" w14:textId="77777777" w:rsidTr="00BE7EB6">
        <w:trPr>
          <w:trHeight w:val="736"/>
        </w:trPr>
        <w:tc>
          <w:tcPr>
            <w:tcW w:w="82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DD1439F" w14:textId="77777777" w:rsidR="006D0295" w:rsidRDefault="006D0295" w:rsidP="00BE7EB6">
            <w:pPr>
              <w:autoSpaceDE w:val="0"/>
              <w:autoSpaceDN w:val="0"/>
              <w:adjustRightInd w:val="0"/>
              <w:spacing w:line="276" w:lineRule="auto"/>
              <w:jc w:val="center"/>
              <w:rPr>
                <w:rFonts w:ascii="Helvetica" w:hAnsi="Helvetica" w:cs="Helvetica"/>
              </w:rPr>
            </w:pPr>
            <w:r>
              <w:rPr>
                <w:b/>
                <w:bCs/>
                <w:color w:val="000000"/>
                <w:sz w:val="16"/>
                <w:szCs w:val="16"/>
              </w:rPr>
              <w:t>Station</w:t>
            </w:r>
          </w:p>
        </w:tc>
        <w:tc>
          <w:tcPr>
            <w:tcW w:w="1248"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01C12D6" w14:textId="77777777" w:rsidR="006D0295" w:rsidRDefault="006D0295" w:rsidP="00BE7EB6">
            <w:pPr>
              <w:autoSpaceDE w:val="0"/>
              <w:autoSpaceDN w:val="0"/>
              <w:adjustRightInd w:val="0"/>
              <w:spacing w:line="276" w:lineRule="auto"/>
              <w:jc w:val="center"/>
              <w:rPr>
                <w:rFonts w:ascii="Helvetica" w:hAnsi="Helvetica" w:cs="Helvetica"/>
              </w:rPr>
            </w:pPr>
            <w:r>
              <w:rPr>
                <w:b/>
                <w:bCs/>
                <w:color w:val="000000"/>
                <w:sz w:val="16"/>
                <w:szCs w:val="16"/>
              </w:rPr>
              <w:t>Depth (m)</w:t>
            </w:r>
          </w:p>
        </w:tc>
        <w:tc>
          <w:tcPr>
            <w:tcW w:w="149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00B810C" w14:textId="77777777" w:rsidR="006D0295" w:rsidRDefault="006D0295" w:rsidP="00BE7EB6">
            <w:pPr>
              <w:autoSpaceDE w:val="0"/>
              <w:autoSpaceDN w:val="0"/>
              <w:adjustRightInd w:val="0"/>
              <w:spacing w:line="276" w:lineRule="auto"/>
              <w:jc w:val="center"/>
              <w:rPr>
                <w:b/>
                <w:bCs/>
                <w:color w:val="000000"/>
                <w:sz w:val="16"/>
                <w:szCs w:val="16"/>
              </w:rPr>
            </w:pPr>
            <w:r>
              <w:rPr>
                <w:b/>
                <w:bCs/>
                <w:color w:val="000000"/>
                <w:sz w:val="16"/>
                <w:szCs w:val="16"/>
              </w:rPr>
              <w:t>Incubation</w:t>
            </w:r>
          </w:p>
          <w:p w14:paraId="24627304" w14:textId="77777777" w:rsidR="006D0295" w:rsidRDefault="006D0295" w:rsidP="00BE7EB6">
            <w:pPr>
              <w:autoSpaceDE w:val="0"/>
              <w:autoSpaceDN w:val="0"/>
              <w:adjustRightInd w:val="0"/>
              <w:spacing w:line="276" w:lineRule="auto"/>
              <w:jc w:val="center"/>
              <w:rPr>
                <w:rFonts w:ascii="Helvetica" w:hAnsi="Helvetica" w:cs="Helvetica"/>
              </w:rPr>
            </w:pPr>
            <w:r>
              <w:rPr>
                <w:b/>
                <w:bCs/>
                <w:color w:val="000000"/>
                <w:sz w:val="16"/>
                <w:szCs w:val="16"/>
              </w:rPr>
              <w:t>Location</w:t>
            </w:r>
          </w:p>
        </w:tc>
        <w:tc>
          <w:tcPr>
            <w:tcW w:w="2128"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6FE32922" w14:textId="77777777" w:rsidR="006D0295" w:rsidRDefault="006D0295" w:rsidP="00BE7EB6">
            <w:pPr>
              <w:autoSpaceDE w:val="0"/>
              <w:autoSpaceDN w:val="0"/>
              <w:adjustRightInd w:val="0"/>
              <w:spacing w:line="276" w:lineRule="auto"/>
              <w:jc w:val="center"/>
              <w:rPr>
                <w:b/>
                <w:bCs/>
                <w:color w:val="000000"/>
                <w:sz w:val="16"/>
                <w:szCs w:val="16"/>
              </w:rPr>
            </w:pPr>
            <w:r>
              <w:rPr>
                <w:b/>
                <w:bCs/>
                <w:color w:val="000000"/>
                <w:sz w:val="16"/>
                <w:szCs w:val="16"/>
              </w:rPr>
              <w:t>DLN Mortality Rates</w:t>
            </w:r>
          </w:p>
          <w:p w14:paraId="78ADDE88" w14:textId="77777777" w:rsidR="006D0295" w:rsidRDefault="006D0295" w:rsidP="00BE7EB6">
            <w:pPr>
              <w:autoSpaceDE w:val="0"/>
              <w:autoSpaceDN w:val="0"/>
              <w:adjustRightInd w:val="0"/>
              <w:spacing w:line="276" w:lineRule="auto"/>
              <w:jc w:val="center"/>
              <w:rPr>
                <w:rFonts w:ascii="Helvetica" w:hAnsi="Helvetica" w:cs="Helvetica"/>
              </w:rPr>
            </w:pPr>
            <w:r>
              <w:rPr>
                <w:b/>
                <w:bCs/>
                <w:color w:val="000000"/>
                <w:sz w:val="16"/>
                <w:szCs w:val="16"/>
              </w:rPr>
              <w:t>(d</w:t>
            </w:r>
            <w:r>
              <w:rPr>
                <w:b/>
                <w:bCs/>
                <w:color w:val="000000"/>
                <w:sz w:val="10"/>
                <w:szCs w:val="10"/>
                <w:vertAlign w:val="superscript"/>
              </w:rPr>
              <w:t>-1</w:t>
            </w:r>
            <w:r>
              <w:rPr>
                <w:b/>
                <w:bCs/>
                <w:color w:val="000000"/>
                <w:sz w:val="16"/>
                <w:szCs w:val="16"/>
              </w:rPr>
              <w:t>)</w:t>
            </w:r>
          </w:p>
        </w:tc>
        <w:tc>
          <w:tcPr>
            <w:tcW w:w="198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13EF7E0" w14:textId="77777777" w:rsidR="006D0295" w:rsidRDefault="006D0295" w:rsidP="00BE7EB6">
            <w:pPr>
              <w:autoSpaceDE w:val="0"/>
              <w:autoSpaceDN w:val="0"/>
              <w:adjustRightInd w:val="0"/>
              <w:spacing w:line="276" w:lineRule="auto"/>
              <w:jc w:val="center"/>
              <w:rPr>
                <w:b/>
                <w:bCs/>
                <w:color w:val="000000"/>
                <w:sz w:val="16"/>
                <w:szCs w:val="16"/>
              </w:rPr>
            </w:pPr>
            <w:r>
              <w:rPr>
                <w:b/>
                <w:bCs/>
                <w:color w:val="000000"/>
                <w:sz w:val="16"/>
                <w:szCs w:val="16"/>
              </w:rPr>
              <w:t>FLB Mortality Rates</w:t>
            </w:r>
          </w:p>
          <w:p w14:paraId="27B81894" w14:textId="77777777" w:rsidR="006D0295" w:rsidRDefault="006D0295" w:rsidP="00BE7EB6">
            <w:pPr>
              <w:autoSpaceDE w:val="0"/>
              <w:autoSpaceDN w:val="0"/>
              <w:adjustRightInd w:val="0"/>
              <w:spacing w:line="276" w:lineRule="auto"/>
              <w:jc w:val="center"/>
              <w:rPr>
                <w:rFonts w:ascii="Helvetica" w:hAnsi="Helvetica" w:cs="Helvetica"/>
              </w:rPr>
            </w:pPr>
            <w:r>
              <w:rPr>
                <w:b/>
                <w:bCs/>
                <w:color w:val="000000"/>
                <w:sz w:val="16"/>
                <w:szCs w:val="16"/>
              </w:rPr>
              <w:t>(d</w:t>
            </w:r>
            <w:r>
              <w:rPr>
                <w:b/>
                <w:bCs/>
                <w:color w:val="000000"/>
                <w:sz w:val="10"/>
                <w:szCs w:val="10"/>
                <w:vertAlign w:val="superscript"/>
              </w:rPr>
              <w:t>-1</w:t>
            </w:r>
            <w:r>
              <w:rPr>
                <w:b/>
                <w:bCs/>
                <w:color w:val="000000"/>
                <w:sz w:val="16"/>
                <w:szCs w:val="16"/>
              </w:rPr>
              <w:t>)</w:t>
            </w:r>
          </w:p>
        </w:tc>
      </w:tr>
      <w:tr w:rsidR="006D0295" w14:paraId="7D3158E9" w14:textId="77777777" w:rsidTr="00BE7EB6">
        <w:tblPrEx>
          <w:tblBorders>
            <w:top w:val="none" w:sz="0" w:space="0" w:color="auto"/>
          </w:tblBorders>
        </w:tblPrEx>
        <w:trPr>
          <w:trHeight w:val="310"/>
        </w:trPr>
        <w:tc>
          <w:tcPr>
            <w:tcW w:w="822"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99AE0F5"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G1</w:t>
            </w:r>
          </w:p>
        </w:tc>
        <w:tc>
          <w:tcPr>
            <w:tcW w:w="1248"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5B4EDC6"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5</w:t>
            </w:r>
          </w:p>
        </w:tc>
        <w:tc>
          <w:tcPr>
            <w:tcW w:w="149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79128571"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Array</w:t>
            </w:r>
          </w:p>
        </w:tc>
        <w:tc>
          <w:tcPr>
            <w:tcW w:w="2128"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69628F3"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23</w:t>
            </w:r>
          </w:p>
        </w:tc>
        <w:tc>
          <w:tcPr>
            <w:tcW w:w="198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9ADD781"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05 ± 0.02</w:t>
            </w:r>
          </w:p>
        </w:tc>
      </w:tr>
      <w:tr w:rsidR="006D0295" w14:paraId="4C1EB18C" w14:textId="77777777" w:rsidTr="00BE7EB6">
        <w:tblPrEx>
          <w:tblBorders>
            <w:top w:val="none" w:sz="0" w:space="0" w:color="auto"/>
          </w:tblBorders>
        </w:tblPrEx>
        <w:trPr>
          <w:trHeight w:val="159"/>
        </w:trPr>
        <w:tc>
          <w:tcPr>
            <w:tcW w:w="822"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692CD5CF" w14:textId="77777777" w:rsidR="006D0295" w:rsidRDefault="006D0295" w:rsidP="00BE7EB6">
            <w:pPr>
              <w:autoSpaceDE w:val="0"/>
              <w:autoSpaceDN w:val="0"/>
              <w:adjustRightInd w:val="0"/>
              <w:spacing w:line="360" w:lineRule="auto"/>
              <w:rPr>
                <w:rFonts w:ascii="Helvetica" w:hAnsi="Helvetica" w:cs="Helvetica"/>
              </w:rPr>
            </w:pPr>
          </w:p>
        </w:tc>
        <w:tc>
          <w:tcPr>
            <w:tcW w:w="1248"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78134714" w14:textId="77777777" w:rsidR="006D0295" w:rsidRDefault="006D0295" w:rsidP="00BE7EB6">
            <w:pPr>
              <w:autoSpaceDE w:val="0"/>
              <w:autoSpaceDN w:val="0"/>
              <w:adjustRightInd w:val="0"/>
              <w:spacing w:line="360" w:lineRule="auto"/>
              <w:rPr>
                <w:rFonts w:ascii="Helvetica" w:hAnsi="Helvetica" w:cs="Helvetica"/>
              </w:rPr>
            </w:pPr>
          </w:p>
        </w:tc>
        <w:tc>
          <w:tcPr>
            <w:tcW w:w="149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69AC527"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Deck</w:t>
            </w:r>
          </w:p>
        </w:tc>
        <w:tc>
          <w:tcPr>
            <w:tcW w:w="2128"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A8A1873"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58</w:t>
            </w:r>
          </w:p>
        </w:tc>
        <w:tc>
          <w:tcPr>
            <w:tcW w:w="198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ED8BEDB"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08 ± 0.07</w:t>
            </w:r>
          </w:p>
        </w:tc>
      </w:tr>
      <w:tr w:rsidR="006D0295" w14:paraId="731CBB83" w14:textId="77777777" w:rsidTr="00BE7EB6">
        <w:tblPrEx>
          <w:tblBorders>
            <w:top w:val="none" w:sz="0" w:space="0" w:color="auto"/>
          </w:tblBorders>
        </w:tblPrEx>
        <w:trPr>
          <w:trHeight w:val="159"/>
        </w:trPr>
        <w:tc>
          <w:tcPr>
            <w:tcW w:w="822"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08E2778" w14:textId="77777777" w:rsidR="006D0295" w:rsidRDefault="006D0295" w:rsidP="00BE7EB6">
            <w:pPr>
              <w:autoSpaceDE w:val="0"/>
              <w:autoSpaceDN w:val="0"/>
              <w:adjustRightInd w:val="0"/>
              <w:spacing w:line="360" w:lineRule="auto"/>
              <w:rPr>
                <w:rFonts w:ascii="Helvetica" w:hAnsi="Helvetica" w:cs="Helvetica"/>
              </w:rPr>
            </w:pPr>
          </w:p>
        </w:tc>
        <w:tc>
          <w:tcPr>
            <w:tcW w:w="1248"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788CF7BD"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25</w:t>
            </w:r>
          </w:p>
        </w:tc>
        <w:tc>
          <w:tcPr>
            <w:tcW w:w="149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30902FF"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Array</w:t>
            </w:r>
          </w:p>
        </w:tc>
        <w:tc>
          <w:tcPr>
            <w:tcW w:w="2128"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BC4DBB6"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34</w:t>
            </w:r>
          </w:p>
        </w:tc>
        <w:tc>
          <w:tcPr>
            <w:tcW w:w="198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6A2D9E3F"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ND</w:t>
            </w:r>
          </w:p>
        </w:tc>
      </w:tr>
      <w:tr w:rsidR="006D0295" w14:paraId="7D8580A6" w14:textId="77777777" w:rsidTr="00BE7EB6">
        <w:tblPrEx>
          <w:tblBorders>
            <w:top w:val="none" w:sz="0" w:space="0" w:color="auto"/>
          </w:tblBorders>
        </w:tblPrEx>
        <w:trPr>
          <w:trHeight w:val="159"/>
        </w:trPr>
        <w:tc>
          <w:tcPr>
            <w:tcW w:w="822"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0528E9F" w14:textId="77777777" w:rsidR="006D0295" w:rsidRDefault="006D0295" w:rsidP="00BE7EB6">
            <w:pPr>
              <w:autoSpaceDE w:val="0"/>
              <w:autoSpaceDN w:val="0"/>
              <w:adjustRightInd w:val="0"/>
              <w:spacing w:line="360" w:lineRule="auto"/>
              <w:rPr>
                <w:rFonts w:ascii="Helvetica" w:hAnsi="Helvetica" w:cs="Helvetica"/>
              </w:rPr>
            </w:pPr>
          </w:p>
        </w:tc>
        <w:tc>
          <w:tcPr>
            <w:tcW w:w="1248"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6A36312B" w14:textId="77777777" w:rsidR="006D0295" w:rsidRDefault="006D0295" w:rsidP="00BE7EB6">
            <w:pPr>
              <w:autoSpaceDE w:val="0"/>
              <w:autoSpaceDN w:val="0"/>
              <w:adjustRightInd w:val="0"/>
              <w:spacing w:line="360" w:lineRule="auto"/>
              <w:rPr>
                <w:rFonts w:ascii="Helvetica" w:hAnsi="Helvetica" w:cs="Helvetica"/>
              </w:rPr>
            </w:pPr>
          </w:p>
        </w:tc>
        <w:tc>
          <w:tcPr>
            <w:tcW w:w="149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C091C6F"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Deck</w:t>
            </w:r>
          </w:p>
        </w:tc>
        <w:tc>
          <w:tcPr>
            <w:tcW w:w="2128"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49491AF"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46</w:t>
            </w:r>
          </w:p>
        </w:tc>
        <w:tc>
          <w:tcPr>
            <w:tcW w:w="198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2A5CBBB"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ND</w:t>
            </w:r>
          </w:p>
        </w:tc>
      </w:tr>
      <w:tr w:rsidR="006D0295" w14:paraId="7D28AB7D" w14:textId="77777777" w:rsidTr="00BE7EB6">
        <w:tblPrEx>
          <w:tblBorders>
            <w:top w:val="none" w:sz="0" w:space="0" w:color="auto"/>
          </w:tblBorders>
        </w:tblPrEx>
        <w:trPr>
          <w:trHeight w:val="299"/>
        </w:trPr>
        <w:tc>
          <w:tcPr>
            <w:tcW w:w="822"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5A55798"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G2</w:t>
            </w:r>
          </w:p>
        </w:tc>
        <w:tc>
          <w:tcPr>
            <w:tcW w:w="1248"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31E1C4A"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5</w:t>
            </w:r>
          </w:p>
        </w:tc>
        <w:tc>
          <w:tcPr>
            <w:tcW w:w="149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53013F5"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Array</w:t>
            </w:r>
          </w:p>
        </w:tc>
        <w:tc>
          <w:tcPr>
            <w:tcW w:w="2128"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07A6603"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45</w:t>
            </w:r>
          </w:p>
        </w:tc>
        <w:tc>
          <w:tcPr>
            <w:tcW w:w="198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2A849EC"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ND</w:t>
            </w:r>
          </w:p>
        </w:tc>
      </w:tr>
      <w:tr w:rsidR="006D0295" w14:paraId="7BEB9F54" w14:textId="77777777" w:rsidTr="00BE7EB6">
        <w:tblPrEx>
          <w:tblBorders>
            <w:top w:val="none" w:sz="0" w:space="0" w:color="auto"/>
          </w:tblBorders>
        </w:tblPrEx>
        <w:trPr>
          <w:trHeight w:val="159"/>
        </w:trPr>
        <w:tc>
          <w:tcPr>
            <w:tcW w:w="822"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C47C290" w14:textId="77777777" w:rsidR="006D0295" w:rsidRDefault="006D0295" w:rsidP="00BE7EB6">
            <w:pPr>
              <w:autoSpaceDE w:val="0"/>
              <w:autoSpaceDN w:val="0"/>
              <w:adjustRightInd w:val="0"/>
              <w:spacing w:line="360" w:lineRule="auto"/>
              <w:rPr>
                <w:rFonts w:ascii="Helvetica" w:hAnsi="Helvetica" w:cs="Helvetica"/>
              </w:rPr>
            </w:pPr>
          </w:p>
        </w:tc>
        <w:tc>
          <w:tcPr>
            <w:tcW w:w="1248"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7FFD439" w14:textId="77777777" w:rsidR="006D0295" w:rsidRDefault="006D0295" w:rsidP="00BE7EB6">
            <w:pPr>
              <w:autoSpaceDE w:val="0"/>
              <w:autoSpaceDN w:val="0"/>
              <w:adjustRightInd w:val="0"/>
              <w:spacing w:line="360" w:lineRule="auto"/>
              <w:rPr>
                <w:rFonts w:ascii="Helvetica" w:hAnsi="Helvetica" w:cs="Helvetica"/>
              </w:rPr>
            </w:pPr>
          </w:p>
        </w:tc>
        <w:tc>
          <w:tcPr>
            <w:tcW w:w="149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7C7D543D"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Deck</w:t>
            </w:r>
          </w:p>
        </w:tc>
        <w:tc>
          <w:tcPr>
            <w:tcW w:w="2128"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6F159793"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61</w:t>
            </w:r>
          </w:p>
        </w:tc>
        <w:tc>
          <w:tcPr>
            <w:tcW w:w="198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A64E681"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ND</w:t>
            </w:r>
          </w:p>
        </w:tc>
      </w:tr>
      <w:tr w:rsidR="006D0295" w14:paraId="50E87947" w14:textId="77777777" w:rsidTr="00BE7EB6">
        <w:tblPrEx>
          <w:tblBorders>
            <w:top w:val="none" w:sz="0" w:space="0" w:color="auto"/>
          </w:tblBorders>
        </w:tblPrEx>
        <w:trPr>
          <w:trHeight w:val="159"/>
        </w:trPr>
        <w:tc>
          <w:tcPr>
            <w:tcW w:w="822"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94C49C3" w14:textId="77777777" w:rsidR="006D0295" w:rsidRDefault="006D0295" w:rsidP="00BE7EB6">
            <w:pPr>
              <w:autoSpaceDE w:val="0"/>
              <w:autoSpaceDN w:val="0"/>
              <w:adjustRightInd w:val="0"/>
              <w:spacing w:line="360" w:lineRule="auto"/>
              <w:rPr>
                <w:rFonts w:ascii="Helvetica" w:hAnsi="Helvetica" w:cs="Helvetica"/>
              </w:rPr>
            </w:pPr>
          </w:p>
        </w:tc>
        <w:tc>
          <w:tcPr>
            <w:tcW w:w="1248"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EB67510"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25</w:t>
            </w:r>
          </w:p>
        </w:tc>
        <w:tc>
          <w:tcPr>
            <w:tcW w:w="149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8B5BBA1"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Array</w:t>
            </w:r>
          </w:p>
        </w:tc>
        <w:tc>
          <w:tcPr>
            <w:tcW w:w="2128"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EEC0101"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17</w:t>
            </w:r>
          </w:p>
        </w:tc>
        <w:tc>
          <w:tcPr>
            <w:tcW w:w="198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EEF6452"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5.86*</w:t>
            </w:r>
          </w:p>
        </w:tc>
      </w:tr>
      <w:tr w:rsidR="006D0295" w14:paraId="623C53A3" w14:textId="77777777" w:rsidTr="00BE7EB6">
        <w:tblPrEx>
          <w:tblBorders>
            <w:top w:val="none" w:sz="0" w:space="0" w:color="auto"/>
          </w:tblBorders>
        </w:tblPrEx>
        <w:trPr>
          <w:trHeight w:val="159"/>
        </w:trPr>
        <w:tc>
          <w:tcPr>
            <w:tcW w:w="822"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1816A52" w14:textId="77777777" w:rsidR="006D0295" w:rsidRDefault="006D0295" w:rsidP="00BE7EB6">
            <w:pPr>
              <w:autoSpaceDE w:val="0"/>
              <w:autoSpaceDN w:val="0"/>
              <w:adjustRightInd w:val="0"/>
              <w:spacing w:line="360" w:lineRule="auto"/>
              <w:rPr>
                <w:rFonts w:ascii="Helvetica" w:hAnsi="Helvetica" w:cs="Helvetica"/>
              </w:rPr>
            </w:pPr>
          </w:p>
        </w:tc>
        <w:tc>
          <w:tcPr>
            <w:tcW w:w="1248"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CD870E1" w14:textId="77777777" w:rsidR="006D0295" w:rsidRDefault="006D0295" w:rsidP="00BE7EB6">
            <w:pPr>
              <w:autoSpaceDE w:val="0"/>
              <w:autoSpaceDN w:val="0"/>
              <w:adjustRightInd w:val="0"/>
              <w:spacing w:line="360" w:lineRule="auto"/>
              <w:rPr>
                <w:rFonts w:ascii="Helvetica" w:hAnsi="Helvetica" w:cs="Helvetica"/>
              </w:rPr>
            </w:pPr>
          </w:p>
        </w:tc>
        <w:tc>
          <w:tcPr>
            <w:tcW w:w="149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766F3E34"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Deck</w:t>
            </w:r>
          </w:p>
        </w:tc>
        <w:tc>
          <w:tcPr>
            <w:tcW w:w="2128"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4B24DB9"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4</w:t>
            </w:r>
          </w:p>
        </w:tc>
        <w:tc>
          <w:tcPr>
            <w:tcW w:w="198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675C7D35"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14 ± 0.06</w:t>
            </w:r>
          </w:p>
        </w:tc>
      </w:tr>
      <w:tr w:rsidR="006D0295" w14:paraId="479F9F9E" w14:textId="77777777" w:rsidTr="00BE7EB6">
        <w:tblPrEx>
          <w:tblBorders>
            <w:top w:val="none" w:sz="0" w:space="0" w:color="auto"/>
          </w:tblBorders>
        </w:tblPrEx>
        <w:trPr>
          <w:trHeight w:val="310"/>
        </w:trPr>
        <w:tc>
          <w:tcPr>
            <w:tcW w:w="822"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F6177F2"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G3</w:t>
            </w:r>
          </w:p>
        </w:tc>
        <w:tc>
          <w:tcPr>
            <w:tcW w:w="1248"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9434FB0"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25</w:t>
            </w:r>
          </w:p>
        </w:tc>
        <w:tc>
          <w:tcPr>
            <w:tcW w:w="149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654E56F"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Array</w:t>
            </w:r>
          </w:p>
        </w:tc>
        <w:tc>
          <w:tcPr>
            <w:tcW w:w="2128"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1F2ACA4"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45</w:t>
            </w:r>
          </w:p>
        </w:tc>
        <w:tc>
          <w:tcPr>
            <w:tcW w:w="198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5D5D6D6"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02 ± 0.06</w:t>
            </w:r>
          </w:p>
        </w:tc>
      </w:tr>
      <w:tr w:rsidR="006D0295" w14:paraId="48D4D341" w14:textId="77777777" w:rsidTr="00BE7EB6">
        <w:tblPrEx>
          <w:tblBorders>
            <w:top w:val="none" w:sz="0" w:space="0" w:color="auto"/>
          </w:tblBorders>
        </w:tblPrEx>
        <w:trPr>
          <w:trHeight w:val="159"/>
        </w:trPr>
        <w:tc>
          <w:tcPr>
            <w:tcW w:w="822"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1BB3C00" w14:textId="77777777" w:rsidR="006D0295" w:rsidRDefault="006D0295" w:rsidP="00BE7EB6">
            <w:pPr>
              <w:autoSpaceDE w:val="0"/>
              <w:autoSpaceDN w:val="0"/>
              <w:adjustRightInd w:val="0"/>
              <w:spacing w:line="360" w:lineRule="auto"/>
              <w:rPr>
                <w:rFonts w:ascii="Helvetica" w:hAnsi="Helvetica" w:cs="Helvetica"/>
              </w:rPr>
            </w:pPr>
          </w:p>
        </w:tc>
        <w:tc>
          <w:tcPr>
            <w:tcW w:w="1248"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16F9B068" w14:textId="77777777" w:rsidR="006D0295" w:rsidRDefault="006D0295" w:rsidP="00BE7EB6">
            <w:pPr>
              <w:autoSpaceDE w:val="0"/>
              <w:autoSpaceDN w:val="0"/>
              <w:adjustRightInd w:val="0"/>
              <w:spacing w:line="360" w:lineRule="auto"/>
              <w:rPr>
                <w:rFonts w:ascii="Helvetica" w:hAnsi="Helvetica" w:cs="Helvetica"/>
              </w:rPr>
            </w:pPr>
          </w:p>
        </w:tc>
        <w:tc>
          <w:tcPr>
            <w:tcW w:w="149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3F1488C"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Deck</w:t>
            </w:r>
          </w:p>
        </w:tc>
        <w:tc>
          <w:tcPr>
            <w:tcW w:w="2128"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A78D044"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56</w:t>
            </w:r>
          </w:p>
        </w:tc>
        <w:tc>
          <w:tcPr>
            <w:tcW w:w="198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67DA9D63"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06 ± 0.1</w:t>
            </w:r>
          </w:p>
        </w:tc>
      </w:tr>
      <w:tr w:rsidR="006D0295" w14:paraId="01636AE4" w14:textId="77777777" w:rsidTr="00BE7EB6">
        <w:tblPrEx>
          <w:tblBorders>
            <w:top w:val="none" w:sz="0" w:space="0" w:color="auto"/>
          </w:tblBorders>
        </w:tblPrEx>
        <w:trPr>
          <w:trHeight w:val="159"/>
        </w:trPr>
        <w:tc>
          <w:tcPr>
            <w:tcW w:w="822"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7B93ADC" w14:textId="77777777" w:rsidR="006D0295" w:rsidRDefault="006D0295" w:rsidP="00BE7EB6">
            <w:pPr>
              <w:autoSpaceDE w:val="0"/>
              <w:autoSpaceDN w:val="0"/>
              <w:adjustRightInd w:val="0"/>
              <w:spacing w:line="360" w:lineRule="auto"/>
              <w:rPr>
                <w:rFonts w:ascii="Helvetica" w:hAnsi="Helvetica" w:cs="Helvetica"/>
              </w:rPr>
            </w:pPr>
          </w:p>
        </w:tc>
        <w:tc>
          <w:tcPr>
            <w:tcW w:w="1248"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813C006"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125</w:t>
            </w:r>
          </w:p>
        </w:tc>
        <w:tc>
          <w:tcPr>
            <w:tcW w:w="149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78BA5F32"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Array</w:t>
            </w:r>
          </w:p>
        </w:tc>
        <w:tc>
          <w:tcPr>
            <w:tcW w:w="2128"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0E30A23"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18</w:t>
            </w:r>
          </w:p>
        </w:tc>
        <w:tc>
          <w:tcPr>
            <w:tcW w:w="198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10895B0"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03 ± 0.03</w:t>
            </w:r>
          </w:p>
        </w:tc>
      </w:tr>
      <w:tr w:rsidR="006D0295" w14:paraId="1E6CB220" w14:textId="77777777" w:rsidTr="00BE7EB6">
        <w:trPr>
          <w:trHeight w:val="159"/>
        </w:trPr>
        <w:tc>
          <w:tcPr>
            <w:tcW w:w="822"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5E085A29" w14:textId="77777777" w:rsidR="006D0295" w:rsidRDefault="006D0295" w:rsidP="00BE7EB6">
            <w:pPr>
              <w:autoSpaceDE w:val="0"/>
              <w:autoSpaceDN w:val="0"/>
              <w:adjustRightInd w:val="0"/>
              <w:spacing w:line="360" w:lineRule="auto"/>
              <w:rPr>
                <w:rFonts w:ascii="Helvetica" w:hAnsi="Helvetica" w:cs="Helvetica"/>
              </w:rPr>
            </w:pPr>
          </w:p>
        </w:tc>
        <w:tc>
          <w:tcPr>
            <w:tcW w:w="1248" w:type="dxa"/>
            <w:vMerge/>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177AC9E" w14:textId="77777777" w:rsidR="006D0295" w:rsidRDefault="006D0295" w:rsidP="00BE7EB6">
            <w:pPr>
              <w:autoSpaceDE w:val="0"/>
              <w:autoSpaceDN w:val="0"/>
              <w:adjustRightInd w:val="0"/>
              <w:spacing w:line="360" w:lineRule="auto"/>
              <w:rPr>
                <w:rFonts w:ascii="Helvetica" w:hAnsi="Helvetica" w:cs="Helvetica"/>
              </w:rPr>
            </w:pPr>
          </w:p>
        </w:tc>
        <w:tc>
          <w:tcPr>
            <w:tcW w:w="149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6725E08B"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Deck</w:t>
            </w:r>
          </w:p>
        </w:tc>
        <w:tc>
          <w:tcPr>
            <w:tcW w:w="2128"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332428B6" w14:textId="77777777" w:rsidR="006D0295" w:rsidRDefault="006D0295" w:rsidP="00BE7EB6">
            <w:pPr>
              <w:autoSpaceDE w:val="0"/>
              <w:autoSpaceDN w:val="0"/>
              <w:adjustRightInd w:val="0"/>
              <w:spacing w:line="360" w:lineRule="auto"/>
              <w:jc w:val="center"/>
              <w:rPr>
                <w:rFonts w:ascii="Helvetica" w:hAnsi="Helvetica" w:cs="Helvetica"/>
              </w:rPr>
            </w:pPr>
            <w:r>
              <w:rPr>
                <w:color w:val="000000"/>
                <w:sz w:val="16"/>
                <w:szCs w:val="16"/>
              </w:rPr>
              <w:t>0.33</w:t>
            </w:r>
          </w:p>
        </w:tc>
        <w:tc>
          <w:tcPr>
            <w:tcW w:w="1982"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0D3AA8DC" w14:textId="77777777" w:rsidR="006D0295" w:rsidRDefault="006D0295" w:rsidP="00BE7EB6">
            <w:pPr>
              <w:autoSpaceDE w:val="0"/>
              <w:autoSpaceDN w:val="0"/>
              <w:adjustRightInd w:val="0"/>
              <w:spacing w:line="360" w:lineRule="auto"/>
              <w:jc w:val="center"/>
              <w:rPr>
                <w:b/>
                <w:bCs/>
                <w:color w:val="000000"/>
              </w:rPr>
            </w:pPr>
            <w:r>
              <w:rPr>
                <w:color w:val="000000"/>
                <w:sz w:val="16"/>
                <w:szCs w:val="16"/>
              </w:rPr>
              <w:t>0.10 ± 0.03</w:t>
            </w:r>
          </w:p>
        </w:tc>
      </w:tr>
    </w:tbl>
    <w:p w14:paraId="4AFA43ED" w14:textId="77777777" w:rsidR="006D0295" w:rsidRDefault="006D0295" w:rsidP="006D0295">
      <w:pPr>
        <w:rPr>
          <w:b/>
          <w:bCs/>
          <w:color w:val="000000"/>
        </w:rPr>
      </w:pPr>
      <w:r>
        <w:rPr>
          <w:b/>
          <w:bCs/>
          <w:color w:val="000000"/>
        </w:rPr>
        <w:br w:type="page"/>
      </w:r>
    </w:p>
    <w:p w14:paraId="7E0CADD1" w14:textId="77777777" w:rsidR="006D0295" w:rsidRDefault="006D0295" w:rsidP="006D0295">
      <w:pPr>
        <w:autoSpaceDE w:val="0"/>
        <w:autoSpaceDN w:val="0"/>
        <w:adjustRightInd w:val="0"/>
        <w:spacing w:line="360" w:lineRule="auto"/>
        <w:ind w:left="975" w:hanging="975"/>
        <w:rPr>
          <w:b/>
          <w:bCs/>
          <w:color w:val="000000"/>
        </w:rPr>
      </w:pPr>
      <w:r>
        <w:rPr>
          <w:b/>
          <w:bCs/>
          <w:color w:val="000000"/>
        </w:rPr>
        <w:lastRenderedPageBreak/>
        <w:t>Supplemental Figure Legends</w:t>
      </w:r>
    </w:p>
    <w:p w14:paraId="47751925" w14:textId="77777777" w:rsidR="006D0295" w:rsidRDefault="006D0295" w:rsidP="006D0295">
      <w:pPr>
        <w:autoSpaceDE w:val="0"/>
        <w:autoSpaceDN w:val="0"/>
        <w:adjustRightInd w:val="0"/>
        <w:spacing w:line="360" w:lineRule="auto"/>
        <w:ind w:left="975" w:hanging="975"/>
        <w:rPr>
          <w:b/>
          <w:bCs/>
          <w:color w:val="000000"/>
        </w:rPr>
      </w:pPr>
    </w:p>
    <w:p w14:paraId="725281C5" w14:textId="77777777" w:rsidR="006D0295" w:rsidRDefault="006D0295" w:rsidP="006D0295">
      <w:pPr>
        <w:autoSpaceDE w:val="0"/>
        <w:autoSpaceDN w:val="0"/>
        <w:adjustRightInd w:val="0"/>
        <w:spacing w:line="360" w:lineRule="auto"/>
        <w:rPr>
          <w:color w:val="000000"/>
        </w:rPr>
      </w:pPr>
      <w:r>
        <w:rPr>
          <w:b/>
          <w:bCs/>
          <w:color w:val="000000"/>
        </w:rPr>
        <w:t>Supplemental Figure 1.</w:t>
      </w:r>
      <w:r>
        <w:rPr>
          <w:color w:val="000000"/>
        </w:rPr>
        <w:t xml:space="preserve"> Schematic of experimental treatments. Bottles represent each experimental treatment relevant to this paper, as described in Supplemental Table 1 and treatment colors are the same as in Figure 2. Text describes the average starting abundances of different cells in each treatment and the number of treatment bottles.</w:t>
      </w:r>
    </w:p>
    <w:p w14:paraId="624960E5" w14:textId="77777777" w:rsidR="006D0295" w:rsidRDefault="006D0295" w:rsidP="006D0295">
      <w:pPr>
        <w:autoSpaceDE w:val="0"/>
        <w:autoSpaceDN w:val="0"/>
        <w:adjustRightInd w:val="0"/>
        <w:spacing w:line="360" w:lineRule="auto"/>
        <w:rPr>
          <w:color w:val="000000"/>
        </w:rPr>
      </w:pPr>
    </w:p>
    <w:p w14:paraId="34171479" w14:textId="77777777" w:rsidR="006D0295" w:rsidRDefault="006D0295" w:rsidP="006D0295">
      <w:pPr>
        <w:autoSpaceDE w:val="0"/>
        <w:autoSpaceDN w:val="0"/>
        <w:adjustRightInd w:val="0"/>
        <w:spacing w:line="360" w:lineRule="auto"/>
        <w:rPr>
          <w:color w:val="000000"/>
        </w:rPr>
      </w:pPr>
      <w:r>
        <w:rPr>
          <w:b/>
          <w:bCs/>
          <w:color w:val="000000"/>
        </w:rPr>
        <w:t xml:space="preserve">Supplemental Figure 2. </w:t>
      </w:r>
      <w:r>
        <w:rPr>
          <w:color w:val="000000"/>
        </w:rPr>
        <w:t xml:space="preserve">Temporal changes in abundances of </w:t>
      </w:r>
      <w:proofErr w:type="spellStart"/>
      <w:r>
        <w:rPr>
          <w:i/>
          <w:iCs/>
          <w:color w:val="000000"/>
        </w:rPr>
        <w:t>Paraphysomonas</w:t>
      </w:r>
      <w:proofErr w:type="spellEnd"/>
      <w:r>
        <w:rPr>
          <w:i/>
          <w:iCs/>
          <w:color w:val="000000"/>
        </w:rPr>
        <w:t xml:space="preserve"> </w:t>
      </w:r>
      <w:proofErr w:type="spellStart"/>
      <w:r>
        <w:rPr>
          <w:i/>
          <w:iCs/>
          <w:color w:val="000000"/>
        </w:rPr>
        <w:t>bandaiensis</w:t>
      </w:r>
      <w:proofErr w:type="spellEnd"/>
      <w:r>
        <w:rPr>
          <w:color w:val="000000"/>
        </w:rPr>
        <w:t xml:space="preserve"> in all treatments containing the protist. Lines are based on loess and shaded areas are standard error. Colors in indicate treatments with high initial grazer abundances only, high initial grazer abundances with virus, low initial grazer abundances only, low initial grazer abundances with virus, high initial virus abundances only, and low initial virus abundances only. Colors are consistent with treatments in Figure 2A.</w:t>
      </w:r>
    </w:p>
    <w:p w14:paraId="74793348" w14:textId="77777777" w:rsidR="006D0295" w:rsidRDefault="006D0295" w:rsidP="006D0295">
      <w:pPr>
        <w:autoSpaceDE w:val="0"/>
        <w:autoSpaceDN w:val="0"/>
        <w:adjustRightInd w:val="0"/>
        <w:spacing w:line="360" w:lineRule="auto"/>
        <w:rPr>
          <w:color w:val="000000"/>
        </w:rPr>
      </w:pPr>
    </w:p>
    <w:p w14:paraId="68B13C60" w14:textId="77777777" w:rsidR="006D0295" w:rsidRDefault="006D0295" w:rsidP="006D0295">
      <w:pPr>
        <w:autoSpaceDE w:val="0"/>
        <w:autoSpaceDN w:val="0"/>
        <w:adjustRightInd w:val="0"/>
        <w:spacing w:line="360" w:lineRule="auto"/>
        <w:rPr>
          <w:color w:val="000000"/>
        </w:rPr>
      </w:pPr>
      <w:r>
        <w:rPr>
          <w:b/>
          <w:bCs/>
          <w:color w:val="000000"/>
        </w:rPr>
        <w:t>Supplemental Figure 3</w:t>
      </w:r>
      <w:r>
        <w:rPr>
          <w:color w:val="000000"/>
        </w:rPr>
        <w:t xml:space="preserve">. </w:t>
      </w:r>
      <w:r>
        <w:rPr>
          <w:i/>
          <w:iCs/>
          <w:color w:val="000000"/>
        </w:rPr>
        <w:t xml:space="preserve">Prochlorococcus </w:t>
      </w:r>
      <w:r>
        <w:rPr>
          <w:color w:val="000000"/>
        </w:rPr>
        <w:t>mortality rates (A, as plotted in Figure 3) and percent differences between observed and experimentally determined rates in the laboratory experiment, plotted according to the light regime at the time of each experiment (B), with outliers removed. Colors reflect the experimental light conditions during each experiment. Dark: experiment was conducted entirely during the dark period; Dark-Light: experiment began during the dark period and finished in the light period; Light: experiment was conducted entirely during the light period; Light-Dark: experiment began in the light period and finished in the dark period. The upper and lower hinges represent the first and third quartiles, horizontal lines are means, and whiskers extend to 1.5 x the upper or lower inter-quartile range (IQR).</w:t>
      </w:r>
    </w:p>
    <w:p w14:paraId="72662C61" w14:textId="77777777" w:rsidR="006D0295" w:rsidRDefault="006D0295" w:rsidP="006D0295">
      <w:pPr>
        <w:autoSpaceDE w:val="0"/>
        <w:autoSpaceDN w:val="0"/>
        <w:adjustRightInd w:val="0"/>
        <w:spacing w:line="360" w:lineRule="auto"/>
        <w:rPr>
          <w:color w:val="000000"/>
        </w:rPr>
      </w:pPr>
    </w:p>
    <w:p w14:paraId="54C16898" w14:textId="77777777" w:rsidR="006D0295" w:rsidRDefault="006D0295" w:rsidP="006D0295">
      <w:pPr>
        <w:spacing w:line="360" w:lineRule="auto"/>
        <w:rPr>
          <w:color w:val="000000"/>
        </w:rPr>
      </w:pPr>
      <w:r>
        <w:rPr>
          <w:b/>
          <w:bCs/>
          <w:color w:val="000000"/>
        </w:rPr>
        <w:t xml:space="preserve">Supplemental Figure 4. </w:t>
      </w:r>
      <w:r>
        <w:rPr>
          <w:color w:val="000000"/>
        </w:rPr>
        <w:t xml:space="preserve">Percent differences in </w:t>
      </w:r>
      <w:r>
        <w:rPr>
          <w:i/>
          <w:iCs/>
          <w:color w:val="000000"/>
        </w:rPr>
        <w:t>Prochlorococcus</w:t>
      </w:r>
      <w:r>
        <w:rPr>
          <w:color w:val="000000"/>
        </w:rPr>
        <w:t xml:space="preserve"> mortality rates in the laboratory experiment between experimental estimations by FLB disappearance (FLB) or dilution technique (DLN), and direct measurements (based on changes in </w:t>
      </w:r>
      <w:r>
        <w:rPr>
          <w:i/>
          <w:iCs/>
          <w:color w:val="000000"/>
        </w:rPr>
        <w:t>Prochlorococcus</w:t>
      </w:r>
      <w:r>
        <w:rPr>
          <w:color w:val="000000"/>
        </w:rPr>
        <w:t xml:space="preserve"> abundances) as plotted in Figure 4A, including outliers. Percent differences plotted against the averaged log abundance of </w:t>
      </w:r>
      <w:r>
        <w:rPr>
          <w:i/>
          <w:iCs/>
          <w:color w:val="000000"/>
        </w:rPr>
        <w:t>Prochlorococcus</w:t>
      </w:r>
      <w:r>
        <w:rPr>
          <w:color w:val="000000"/>
        </w:rPr>
        <w:t xml:space="preserve">. Colors are based on treatments with only grazers (yellow) or grazers and viruses (blue). Symbol shapes indicate FLB (circle) or DLN (triangle). The red dashed line </w:t>
      </w:r>
      <w:r>
        <w:rPr>
          <w:color w:val="000000"/>
        </w:rPr>
        <w:lastRenderedPageBreak/>
        <w:t>represents the cutoff for outliers. Experiments yielding non-detectable rates were treated as zeros (see Methods and Materials for details).</w:t>
      </w:r>
    </w:p>
    <w:p w14:paraId="1AD66384" w14:textId="77777777" w:rsidR="006D0295" w:rsidRDefault="006D0295" w:rsidP="006D0295">
      <w:pPr>
        <w:autoSpaceDE w:val="0"/>
        <w:autoSpaceDN w:val="0"/>
        <w:adjustRightInd w:val="0"/>
        <w:spacing w:line="360" w:lineRule="auto"/>
        <w:rPr>
          <w:color w:val="000000"/>
        </w:rPr>
      </w:pPr>
    </w:p>
    <w:p w14:paraId="2DB47FB1" w14:textId="77777777" w:rsidR="006D0295" w:rsidRDefault="006D0295" w:rsidP="006D0295">
      <w:pPr>
        <w:autoSpaceDE w:val="0"/>
        <w:autoSpaceDN w:val="0"/>
        <w:adjustRightInd w:val="0"/>
        <w:spacing w:line="360" w:lineRule="auto"/>
        <w:rPr>
          <w:color w:val="000000"/>
        </w:rPr>
      </w:pPr>
      <w:r>
        <w:rPr>
          <w:b/>
          <w:bCs/>
          <w:color w:val="000000"/>
        </w:rPr>
        <w:t>Supplemental Figure 5</w:t>
      </w:r>
      <w:r>
        <w:rPr>
          <w:color w:val="000000"/>
        </w:rPr>
        <w:t xml:space="preserve">. Percent differences between observed and experimentally determined mortality rates using the dilution technique in the laboratory experiment (as plotted in Figure 4), with outliers removed. Colors reflect whether the full dilution series (green) or only the 60% and 80% dilutions (orange) were used to calculate the mortality rate. (A) Percent differences plotted against the averaged log abundance of </w:t>
      </w:r>
      <w:r>
        <w:rPr>
          <w:i/>
          <w:iCs/>
          <w:color w:val="000000"/>
        </w:rPr>
        <w:t>Prochlorococcus</w:t>
      </w:r>
      <w:r>
        <w:rPr>
          <w:color w:val="000000"/>
        </w:rPr>
        <w:t>. Symbol shapes indicate full dilution series (circle) or the truncated dilution series (square) was used to calculate the mortality rate. (B) Boxplots where upper and lower hinges represent the first and third quartiles, horizontal lines are means, and whiskers extend to 1.5 x the upper or lower inter-quartile range (IQR).</w:t>
      </w:r>
    </w:p>
    <w:p w14:paraId="02B1E87A" w14:textId="77777777" w:rsidR="009B7FE0" w:rsidRDefault="009B7FE0"/>
    <w:sectPr w:rsidR="009B7FE0" w:rsidSect="001C7D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295"/>
    <w:rsid w:val="00000B29"/>
    <w:rsid w:val="00001BDC"/>
    <w:rsid w:val="00002952"/>
    <w:rsid w:val="00002DC8"/>
    <w:rsid w:val="00005652"/>
    <w:rsid w:val="00006097"/>
    <w:rsid w:val="00006579"/>
    <w:rsid w:val="00006BD5"/>
    <w:rsid w:val="00007718"/>
    <w:rsid w:val="000108B3"/>
    <w:rsid w:val="0001248D"/>
    <w:rsid w:val="00012B8F"/>
    <w:rsid w:val="00013FE6"/>
    <w:rsid w:val="00014085"/>
    <w:rsid w:val="00014E33"/>
    <w:rsid w:val="00015817"/>
    <w:rsid w:val="00015A57"/>
    <w:rsid w:val="00015CAD"/>
    <w:rsid w:val="00015DBC"/>
    <w:rsid w:val="0001684C"/>
    <w:rsid w:val="00016C29"/>
    <w:rsid w:val="00020BB8"/>
    <w:rsid w:val="00021E63"/>
    <w:rsid w:val="00022139"/>
    <w:rsid w:val="00022AF5"/>
    <w:rsid w:val="00022DEA"/>
    <w:rsid w:val="0002384A"/>
    <w:rsid w:val="00024860"/>
    <w:rsid w:val="0002488E"/>
    <w:rsid w:val="00024A9E"/>
    <w:rsid w:val="000266DE"/>
    <w:rsid w:val="00026777"/>
    <w:rsid w:val="00027521"/>
    <w:rsid w:val="00027D6B"/>
    <w:rsid w:val="0003067C"/>
    <w:rsid w:val="00030E3F"/>
    <w:rsid w:val="0003175F"/>
    <w:rsid w:val="000320DF"/>
    <w:rsid w:val="00033675"/>
    <w:rsid w:val="000336D0"/>
    <w:rsid w:val="00035BD8"/>
    <w:rsid w:val="000367CE"/>
    <w:rsid w:val="00036820"/>
    <w:rsid w:val="0003745E"/>
    <w:rsid w:val="000375F0"/>
    <w:rsid w:val="000377B0"/>
    <w:rsid w:val="00037D9C"/>
    <w:rsid w:val="00041856"/>
    <w:rsid w:val="000418AB"/>
    <w:rsid w:val="00042A14"/>
    <w:rsid w:val="000448B6"/>
    <w:rsid w:val="00044FD3"/>
    <w:rsid w:val="0004528F"/>
    <w:rsid w:val="000458AC"/>
    <w:rsid w:val="000460D1"/>
    <w:rsid w:val="00046CD3"/>
    <w:rsid w:val="00046D44"/>
    <w:rsid w:val="00047676"/>
    <w:rsid w:val="00047815"/>
    <w:rsid w:val="00050929"/>
    <w:rsid w:val="000509DA"/>
    <w:rsid w:val="00051BF8"/>
    <w:rsid w:val="000520D8"/>
    <w:rsid w:val="00052882"/>
    <w:rsid w:val="000531FC"/>
    <w:rsid w:val="00053274"/>
    <w:rsid w:val="0005369D"/>
    <w:rsid w:val="00053929"/>
    <w:rsid w:val="00054786"/>
    <w:rsid w:val="00054A27"/>
    <w:rsid w:val="000555C2"/>
    <w:rsid w:val="00055D4B"/>
    <w:rsid w:val="00056463"/>
    <w:rsid w:val="00056827"/>
    <w:rsid w:val="00060610"/>
    <w:rsid w:val="000616A2"/>
    <w:rsid w:val="00061B23"/>
    <w:rsid w:val="00061BB4"/>
    <w:rsid w:val="00062568"/>
    <w:rsid w:val="00062E5A"/>
    <w:rsid w:val="00062EE8"/>
    <w:rsid w:val="00064A52"/>
    <w:rsid w:val="000652AD"/>
    <w:rsid w:val="0006584D"/>
    <w:rsid w:val="00065C39"/>
    <w:rsid w:val="000661D2"/>
    <w:rsid w:val="0006753F"/>
    <w:rsid w:val="00067B2D"/>
    <w:rsid w:val="0007057A"/>
    <w:rsid w:val="00070DE0"/>
    <w:rsid w:val="000716CA"/>
    <w:rsid w:val="00071F72"/>
    <w:rsid w:val="00072A79"/>
    <w:rsid w:val="000730DD"/>
    <w:rsid w:val="00073783"/>
    <w:rsid w:val="00073BB9"/>
    <w:rsid w:val="00074E1E"/>
    <w:rsid w:val="000766DC"/>
    <w:rsid w:val="00076D0B"/>
    <w:rsid w:val="00076FEC"/>
    <w:rsid w:val="00081AAF"/>
    <w:rsid w:val="000834E6"/>
    <w:rsid w:val="0008409D"/>
    <w:rsid w:val="00084645"/>
    <w:rsid w:val="00084CE1"/>
    <w:rsid w:val="00084F0B"/>
    <w:rsid w:val="00087487"/>
    <w:rsid w:val="00093937"/>
    <w:rsid w:val="00094076"/>
    <w:rsid w:val="00094D1C"/>
    <w:rsid w:val="00094D83"/>
    <w:rsid w:val="00095373"/>
    <w:rsid w:val="00096117"/>
    <w:rsid w:val="000A0D00"/>
    <w:rsid w:val="000A209A"/>
    <w:rsid w:val="000A28FB"/>
    <w:rsid w:val="000A2F4F"/>
    <w:rsid w:val="000A3183"/>
    <w:rsid w:val="000A4A85"/>
    <w:rsid w:val="000A63DC"/>
    <w:rsid w:val="000A726A"/>
    <w:rsid w:val="000B05B1"/>
    <w:rsid w:val="000B0844"/>
    <w:rsid w:val="000B1C54"/>
    <w:rsid w:val="000B3909"/>
    <w:rsid w:val="000B3B44"/>
    <w:rsid w:val="000B462D"/>
    <w:rsid w:val="000B4B80"/>
    <w:rsid w:val="000B5153"/>
    <w:rsid w:val="000B558A"/>
    <w:rsid w:val="000B658A"/>
    <w:rsid w:val="000B6607"/>
    <w:rsid w:val="000B6CBA"/>
    <w:rsid w:val="000B6D3C"/>
    <w:rsid w:val="000B72BA"/>
    <w:rsid w:val="000B7C7E"/>
    <w:rsid w:val="000C0AEF"/>
    <w:rsid w:val="000C17DC"/>
    <w:rsid w:val="000C259A"/>
    <w:rsid w:val="000C2C66"/>
    <w:rsid w:val="000C3899"/>
    <w:rsid w:val="000C40C5"/>
    <w:rsid w:val="000C4D6A"/>
    <w:rsid w:val="000C5791"/>
    <w:rsid w:val="000C6603"/>
    <w:rsid w:val="000C6DFB"/>
    <w:rsid w:val="000C78A5"/>
    <w:rsid w:val="000D12F0"/>
    <w:rsid w:val="000D1FF7"/>
    <w:rsid w:val="000D26F1"/>
    <w:rsid w:val="000D2F75"/>
    <w:rsid w:val="000D362F"/>
    <w:rsid w:val="000D56AB"/>
    <w:rsid w:val="000D5DDB"/>
    <w:rsid w:val="000D692A"/>
    <w:rsid w:val="000D75FF"/>
    <w:rsid w:val="000D77BD"/>
    <w:rsid w:val="000E0999"/>
    <w:rsid w:val="000E4213"/>
    <w:rsid w:val="000E5177"/>
    <w:rsid w:val="000E523A"/>
    <w:rsid w:val="000E5CFC"/>
    <w:rsid w:val="000E5EF8"/>
    <w:rsid w:val="000E6391"/>
    <w:rsid w:val="000E6B88"/>
    <w:rsid w:val="000F0619"/>
    <w:rsid w:val="000F14B2"/>
    <w:rsid w:val="000F23D3"/>
    <w:rsid w:val="000F2B8A"/>
    <w:rsid w:val="000F3FAB"/>
    <w:rsid w:val="000F4338"/>
    <w:rsid w:val="000F43D7"/>
    <w:rsid w:val="000F4580"/>
    <w:rsid w:val="000F621C"/>
    <w:rsid w:val="000F6F35"/>
    <w:rsid w:val="000F7708"/>
    <w:rsid w:val="000F7CFA"/>
    <w:rsid w:val="000F7F17"/>
    <w:rsid w:val="001005D2"/>
    <w:rsid w:val="00100658"/>
    <w:rsid w:val="00101C58"/>
    <w:rsid w:val="001020BD"/>
    <w:rsid w:val="00102634"/>
    <w:rsid w:val="00103089"/>
    <w:rsid w:val="00103C25"/>
    <w:rsid w:val="00103F43"/>
    <w:rsid w:val="00105313"/>
    <w:rsid w:val="0010564B"/>
    <w:rsid w:val="00105C07"/>
    <w:rsid w:val="001067E6"/>
    <w:rsid w:val="00106837"/>
    <w:rsid w:val="00110A45"/>
    <w:rsid w:val="00111CD8"/>
    <w:rsid w:val="00112662"/>
    <w:rsid w:val="00112D2B"/>
    <w:rsid w:val="001132A7"/>
    <w:rsid w:val="001135C4"/>
    <w:rsid w:val="00114CE7"/>
    <w:rsid w:val="001153CF"/>
    <w:rsid w:val="00115AC5"/>
    <w:rsid w:val="00115BFE"/>
    <w:rsid w:val="00115C56"/>
    <w:rsid w:val="00115F0E"/>
    <w:rsid w:val="00115F71"/>
    <w:rsid w:val="0011617C"/>
    <w:rsid w:val="00116388"/>
    <w:rsid w:val="00116762"/>
    <w:rsid w:val="001169F4"/>
    <w:rsid w:val="001173D5"/>
    <w:rsid w:val="0012043A"/>
    <w:rsid w:val="00122BC6"/>
    <w:rsid w:val="00123CB5"/>
    <w:rsid w:val="00123E39"/>
    <w:rsid w:val="00123FDA"/>
    <w:rsid w:val="0012629E"/>
    <w:rsid w:val="00126B30"/>
    <w:rsid w:val="00127399"/>
    <w:rsid w:val="00127E3A"/>
    <w:rsid w:val="001303CD"/>
    <w:rsid w:val="001305D8"/>
    <w:rsid w:val="00130BF7"/>
    <w:rsid w:val="00134764"/>
    <w:rsid w:val="00135BB9"/>
    <w:rsid w:val="00136E0A"/>
    <w:rsid w:val="0014009C"/>
    <w:rsid w:val="001400E6"/>
    <w:rsid w:val="00140E68"/>
    <w:rsid w:val="001419C5"/>
    <w:rsid w:val="0014220B"/>
    <w:rsid w:val="00142E7A"/>
    <w:rsid w:val="00144B18"/>
    <w:rsid w:val="00145380"/>
    <w:rsid w:val="001455C4"/>
    <w:rsid w:val="00145DB1"/>
    <w:rsid w:val="00145EBF"/>
    <w:rsid w:val="00146168"/>
    <w:rsid w:val="00146580"/>
    <w:rsid w:val="00146DAF"/>
    <w:rsid w:val="001471E9"/>
    <w:rsid w:val="00147B6D"/>
    <w:rsid w:val="00147F7F"/>
    <w:rsid w:val="00150D09"/>
    <w:rsid w:val="00151667"/>
    <w:rsid w:val="00152445"/>
    <w:rsid w:val="001529F9"/>
    <w:rsid w:val="00153D85"/>
    <w:rsid w:val="00154614"/>
    <w:rsid w:val="00154989"/>
    <w:rsid w:val="00154C1D"/>
    <w:rsid w:val="00154DE0"/>
    <w:rsid w:val="0015548C"/>
    <w:rsid w:val="00157967"/>
    <w:rsid w:val="00160BEA"/>
    <w:rsid w:val="001610E1"/>
    <w:rsid w:val="001617ED"/>
    <w:rsid w:val="00161978"/>
    <w:rsid w:val="001627CD"/>
    <w:rsid w:val="0016329A"/>
    <w:rsid w:val="00163793"/>
    <w:rsid w:val="00165172"/>
    <w:rsid w:val="00165AB0"/>
    <w:rsid w:val="0016604E"/>
    <w:rsid w:val="001667ED"/>
    <w:rsid w:val="00167B92"/>
    <w:rsid w:val="001701EB"/>
    <w:rsid w:val="00170F1A"/>
    <w:rsid w:val="00170FF6"/>
    <w:rsid w:val="00171197"/>
    <w:rsid w:val="00171F99"/>
    <w:rsid w:val="00172875"/>
    <w:rsid w:val="00173D65"/>
    <w:rsid w:val="001740B6"/>
    <w:rsid w:val="001759EB"/>
    <w:rsid w:val="00175A99"/>
    <w:rsid w:val="00175D3F"/>
    <w:rsid w:val="00177D6A"/>
    <w:rsid w:val="00182D43"/>
    <w:rsid w:val="0018400F"/>
    <w:rsid w:val="00184450"/>
    <w:rsid w:val="00184D1C"/>
    <w:rsid w:val="0018583E"/>
    <w:rsid w:val="00185D10"/>
    <w:rsid w:val="0018676F"/>
    <w:rsid w:val="00186B49"/>
    <w:rsid w:val="0018768E"/>
    <w:rsid w:val="001909C5"/>
    <w:rsid w:val="00190AB6"/>
    <w:rsid w:val="00190ADE"/>
    <w:rsid w:val="00190CC9"/>
    <w:rsid w:val="001914FE"/>
    <w:rsid w:val="00191BF4"/>
    <w:rsid w:val="00191DC3"/>
    <w:rsid w:val="001933A2"/>
    <w:rsid w:val="00193819"/>
    <w:rsid w:val="001965E4"/>
    <w:rsid w:val="00196E14"/>
    <w:rsid w:val="00197672"/>
    <w:rsid w:val="00197972"/>
    <w:rsid w:val="00197B54"/>
    <w:rsid w:val="00197FCB"/>
    <w:rsid w:val="001A0E04"/>
    <w:rsid w:val="001A1D27"/>
    <w:rsid w:val="001A24E7"/>
    <w:rsid w:val="001A3510"/>
    <w:rsid w:val="001A3EEA"/>
    <w:rsid w:val="001A3F31"/>
    <w:rsid w:val="001A7869"/>
    <w:rsid w:val="001B056B"/>
    <w:rsid w:val="001B0EFF"/>
    <w:rsid w:val="001B187F"/>
    <w:rsid w:val="001B1B60"/>
    <w:rsid w:val="001B2132"/>
    <w:rsid w:val="001B2454"/>
    <w:rsid w:val="001B273F"/>
    <w:rsid w:val="001B2A4B"/>
    <w:rsid w:val="001B2DE9"/>
    <w:rsid w:val="001B3473"/>
    <w:rsid w:val="001B39A9"/>
    <w:rsid w:val="001B3ADB"/>
    <w:rsid w:val="001B3EA6"/>
    <w:rsid w:val="001B51F3"/>
    <w:rsid w:val="001B5322"/>
    <w:rsid w:val="001B5607"/>
    <w:rsid w:val="001B6520"/>
    <w:rsid w:val="001B67A5"/>
    <w:rsid w:val="001C0194"/>
    <w:rsid w:val="001C15DF"/>
    <w:rsid w:val="001C2223"/>
    <w:rsid w:val="001C3A2C"/>
    <w:rsid w:val="001C728F"/>
    <w:rsid w:val="001C7D99"/>
    <w:rsid w:val="001D04F1"/>
    <w:rsid w:val="001D0C6E"/>
    <w:rsid w:val="001D2925"/>
    <w:rsid w:val="001D2F7D"/>
    <w:rsid w:val="001D3C55"/>
    <w:rsid w:val="001D5661"/>
    <w:rsid w:val="001D646F"/>
    <w:rsid w:val="001D7643"/>
    <w:rsid w:val="001E09ED"/>
    <w:rsid w:val="001E0CA6"/>
    <w:rsid w:val="001E2545"/>
    <w:rsid w:val="001E2BF8"/>
    <w:rsid w:val="001E37D6"/>
    <w:rsid w:val="001E479F"/>
    <w:rsid w:val="001E5750"/>
    <w:rsid w:val="001E5BAA"/>
    <w:rsid w:val="001E5BCB"/>
    <w:rsid w:val="001F0E67"/>
    <w:rsid w:val="001F1C44"/>
    <w:rsid w:val="001F1E93"/>
    <w:rsid w:val="001F27C8"/>
    <w:rsid w:val="001F29B5"/>
    <w:rsid w:val="001F5388"/>
    <w:rsid w:val="001F6136"/>
    <w:rsid w:val="001F62A9"/>
    <w:rsid w:val="001F6F8B"/>
    <w:rsid w:val="002008E2"/>
    <w:rsid w:val="002036F9"/>
    <w:rsid w:val="002039F5"/>
    <w:rsid w:val="00203AFD"/>
    <w:rsid w:val="002049BB"/>
    <w:rsid w:val="00205387"/>
    <w:rsid w:val="0020589C"/>
    <w:rsid w:val="00205B31"/>
    <w:rsid w:val="00206B6D"/>
    <w:rsid w:val="00207663"/>
    <w:rsid w:val="002105D5"/>
    <w:rsid w:val="0021137B"/>
    <w:rsid w:val="0021147A"/>
    <w:rsid w:val="002117AB"/>
    <w:rsid w:val="00212715"/>
    <w:rsid w:val="00213E35"/>
    <w:rsid w:val="00216C03"/>
    <w:rsid w:val="00216C66"/>
    <w:rsid w:val="00216EB5"/>
    <w:rsid w:val="00220191"/>
    <w:rsid w:val="002206F3"/>
    <w:rsid w:val="00221DF6"/>
    <w:rsid w:val="00222099"/>
    <w:rsid w:val="00222485"/>
    <w:rsid w:val="00223E00"/>
    <w:rsid w:val="0022451B"/>
    <w:rsid w:val="00226B32"/>
    <w:rsid w:val="002273FA"/>
    <w:rsid w:val="002302A3"/>
    <w:rsid w:val="0023063B"/>
    <w:rsid w:val="00230808"/>
    <w:rsid w:val="00232354"/>
    <w:rsid w:val="002326B5"/>
    <w:rsid w:val="00233BAF"/>
    <w:rsid w:val="00233E11"/>
    <w:rsid w:val="002344B9"/>
    <w:rsid w:val="0023534E"/>
    <w:rsid w:val="002357C1"/>
    <w:rsid w:val="00236B13"/>
    <w:rsid w:val="00237174"/>
    <w:rsid w:val="0023718C"/>
    <w:rsid w:val="002378AD"/>
    <w:rsid w:val="00241C99"/>
    <w:rsid w:val="00242363"/>
    <w:rsid w:val="002431F8"/>
    <w:rsid w:val="00244620"/>
    <w:rsid w:val="0024500C"/>
    <w:rsid w:val="002461D6"/>
    <w:rsid w:val="00247152"/>
    <w:rsid w:val="0025032E"/>
    <w:rsid w:val="002510A6"/>
    <w:rsid w:val="00251B3E"/>
    <w:rsid w:val="00251CA0"/>
    <w:rsid w:val="0025272C"/>
    <w:rsid w:val="002528C5"/>
    <w:rsid w:val="00252EB8"/>
    <w:rsid w:val="00252F5E"/>
    <w:rsid w:val="002533AC"/>
    <w:rsid w:val="0025475C"/>
    <w:rsid w:val="00254CFC"/>
    <w:rsid w:val="00260C5B"/>
    <w:rsid w:val="00260E2B"/>
    <w:rsid w:val="00263FF2"/>
    <w:rsid w:val="0026436C"/>
    <w:rsid w:val="0026501D"/>
    <w:rsid w:val="00265284"/>
    <w:rsid w:val="002659D0"/>
    <w:rsid w:val="002659DC"/>
    <w:rsid w:val="00270F92"/>
    <w:rsid w:val="00273A8C"/>
    <w:rsid w:val="002747C4"/>
    <w:rsid w:val="00276A14"/>
    <w:rsid w:val="00276F05"/>
    <w:rsid w:val="00277B41"/>
    <w:rsid w:val="00280085"/>
    <w:rsid w:val="00280B54"/>
    <w:rsid w:val="00280B9B"/>
    <w:rsid w:val="0028196C"/>
    <w:rsid w:val="00281F3D"/>
    <w:rsid w:val="00282C41"/>
    <w:rsid w:val="00282DF8"/>
    <w:rsid w:val="00283415"/>
    <w:rsid w:val="00285799"/>
    <w:rsid w:val="002861C1"/>
    <w:rsid w:val="0028622E"/>
    <w:rsid w:val="002867DF"/>
    <w:rsid w:val="00286827"/>
    <w:rsid w:val="00286F9F"/>
    <w:rsid w:val="00287B1B"/>
    <w:rsid w:val="002901B5"/>
    <w:rsid w:val="00291B2D"/>
    <w:rsid w:val="00291BBE"/>
    <w:rsid w:val="0029233D"/>
    <w:rsid w:val="002936C1"/>
    <w:rsid w:val="00293A1B"/>
    <w:rsid w:val="00294C7C"/>
    <w:rsid w:val="0029555D"/>
    <w:rsid w:val="002958CF"/>
    <w:rsid w:val="0029592D"/>
    <w:rsid w:val="00295D93"/>
    <w:rsid w:val="002A08D7"/>
    <w:rsid w:val="002A1CE4"/>
    <w:rsid w:val="002A1DC3"/>
    <w:rsid w:val="002A2667"/>
    <w:rsid w:val="002A2A73"/>
    <w:rsid w:val="002A31DA"/>
    <w:rsid w:val="002A3BBE"/>
    <w:rsid w:val="002A3F18"/>
    <w:rsid w:val="002A526D"/>
    <w:rsid w:val="002A5506"/>
    <w:rsid w:val="002A5BC9"/>
    <w:rsid w:val="002B0E5A"/>
    <w:rsid w:val="002B12EA"/>
    <w:rsid w:val="002B14A6"/>
    <w:rsid w:val="002B1D0A"/>
    <w:rsid w:val="002B224B"/>
    <w:rsid w:val="002B3776"/>
    <w:rsid w:val="002B5160"/>
    <w:rsid w:val="002B5E64"/>
    <w:rsid w:val="002B626E"/>
    <w:rsid w:val="002C01A3"/>
    <w:rsid w:val="002C035F"/>
    <w:rsid w:val="002C13D9"/>
    <w:rsid w:val="002C165D"/>
    <w:rsid w:val="002C1F33"/>
    <w:rsid w:val="002C2153"/>
    <w:rsid w:val="002C2750"/>
    <w:rsid w:val="002C4369"/>
    <w:rsid w:val="002C6096"/>
    <w:rsid w:val="002C6A67"/>
    <w:rsid w:val="002C6BEF"/>
    <w:rsid w:val="002C7828"/>
    <w:rsid w:val="002D2C2F"/>
    <w:rsid w:val="002D3169"/>
    <w:rsid w:val="002D4430"/>
    <w:rsid w:val="002D716D"/>
    <w:rsid w:val="002D7676"/>
    <w:rsid w:val="002D7F95"/>
    <w:rsid w:val="002E03A0"/>
    <w:rsid w:val="002E0A9C"/>
    <w:rsid w:val="002E1DAB"/>
    <w:rsid w:val="002E1E20"/>
    <w:rsid w:val="002E2511"/>
    <w:rsid w:val="002E3049"/>
    <w:rsid w:val="002E3B24"/>
    <w:rsid w:val="002E3D76"/>
    <w:rsid w:val="002E410C"/>
    <w:rsid w:val="002E4291"/>
    <w:rsid w:val="002E461B"/>
    <w:rsid w:val="002E51BD"/>
    <w:rsid w:val="002E5B53"/>
    <w:rsid w:val="002E77CB"/>
    <w:rsid w:val="002E7884"/>
    <w:rsid w:val="002E7A36"/>
    <w:rsid w:val="002F0B95"/>
    <w:rsid w:val="002F1F22"/>
    <w:rsid w:val="002F1F2A"/>
    <w:rsid w:val="002F23BF"/>
    <w:rsid w:val="002F4760"/>
    <w:rsid w:val="002F4EAD"/>
    <w:rsid w:val="002F4EF4"/>
    <w:rsid w:val="002F586C"/>
    <w:rsid w:val="002F62B2"/>
    <w:rsid w:val="002F6904"/>
    <w:rsid w:val="002F75F5"/>
    <w:rsid w:val="003024A1"/>
    <w:rsid w:val="003027F4"/>
    <w:rsid w:val="00303103"/>
    <w:rsid w:val="00303E40"/>
    <w:rsid w:val="0030410B"/>
    <w:rsid w:val="00304DF0"/>
    <w:rsid w:val="00305B7F"/>
    <w:rsid w:val="00306642"/>
    <w:rsid w:val="00306A17"/>
    <w:rsid w:val="00306E17"/>
    <w:rsid w:val="003074B0"/>
    <w:rsid w:val="00307F2E"/>
    <w:rsid w:val="00307F7A"/>
    <w:rsid w:val="00310D22"/>
    <w:rsid w:val="003118DB"/>
    <w:rsid w:val="00311C51"/>
    <w:rsid w:val="00312168"/>
    <w:rsid w:val="00312CA8"/>
    <w:rsid w:val="00312D5C"/>
    <w:rsid w:val="003137FD"/>
    <w:rsid w:val="003142F1"/>
    <w:rsid w:val="0031475F"/>
    <w:rsid w:val="00316C35"/>
    <w:rsid w:val="00317221"/>
    <w:rsid w:val="00317517"/>
    <w:rsid w:val="0032008A"/>
    <w:rsid w:val="00320561"/>
    <w:rsid w:val="00321C6F"/>
    <w:rsid w:val="003234EB"/>
    <w:rsid w:val="00323C5A"/>
    <w:rsid w:val="00324031"/>
    <w:rsid w:val="003240D4"/>
    <w:rsid w:val="003244E8"/>
    <w:rsid w:val="003257A6"/>
    <w:rsid w:val="003258FA"/>
    <w:rsid w:val="00325B5B"/>
    <w:rsid w:val="0032630D"/>
    <w:rsid w:val="00326471"/>
    <w:rsid w:val="00326BFC"/>
    <w:rsid w:val="00327517"/>
    <w:rsid w:val="003305BE"/>
    <w:rsid w:val="0033071E"/>
    <w:rsid w:val="00331E1C"/>
    <w:rsid w:val="003342D6"/>
    <w:rsid w:val="00336B59"/>
    <w:rsid w:val="00336B80"/>
    <w:rsid w:val="0034051C"/>
    <w:rsid w:val="00340A24"/>
    <w:rsid w:val="00341253"/>
    <w:rsid w:val="003418F5"/>
    <w:rsid w:val="003445BF"/>
    <w:rsid w:val="003447A8"/>
    <w:rsid w:val="00344F4D"/>
    <w:rsid w:val="00344F9D"/>
    <w:rsid w:val="0034523D"/>
    <w:rsid w:val="0034538E"/>
    <w:rsid w:val="00345ED2"/>
    <w:rsid w:val="003461AB"/>
    <w:rsid w:val="00346BFB"/>
    <w:rsid w:val="00347773"/>
    <w:rsid w:val="0034796C"/>
    <w:rsid w:val="00350967"/>
    <w:rsid w:val="00352257"/>
    <w:rsid w:val="0035231E"/>
    <w:rsid w:val="00352F82"/>
    <w:rsid w:val="00353D61"/>
    <w:rsid w:val="00354388"/>
    <w:rsid w:val="0035560A"/>
    <w:rsid w:val="0035590B"/>
    <w:rsid w:val="0035752F"/>
    <w:rsid w:val="00360DE5"/>
    <w:rsid w:val="003614E7"/>
    <w:rsid w:val="0036151C"/>
    <w:rsid w:val="00361860"/>
    <w:rsid w:val="00361A25"/>
    <w:rsid w:val="00361DA2"/>
    <w:rsid w:val="00361EE0"/>
    <w:rsid w:val="0036272E"/>
    <w:rsid w:val="00363666"/>
    <w:rsid w:val="00363B35"/>
    <w:rsid w:val="00364834"/>
    <w:rsid w:val="003655FB"/>
    <w:rsid w:val="00370D6A"/>
    <w:rsid w:val="003728E1"/>
    <w:rsid w:val="00372937"/>
    <w:rsid w:val="00373181"/>
    <w:rsid w:val="0037485D"/>
    <w:rsid w:val="003749B9"/>
    <w:rsid w:val="003758D6"/>
    <w:rsid w:val="00376B53"/>
    <w:rsid w:val="00376F4E"/>
    <w:rsid w:val="0037727B"/>
    <w:rsid w:val="00377EC6"/>
    <w:rsid w:val="00380810"/>
    <w:rsid w:val="00380C37"/>
    <w:rsid w:val="00381598"/>
    <w:rsid w:val="003825FC"/>
    <w:rsid w:val="0038586C"/>
    <w:rsid w:val="00385CA5"/>
    <w:rsid w:val="0038603F"/>
    <w:rsid w:val="003866C8"/>
    <w:rsid w:val="0038692E"/>
    <w:rsid w:val="00386D08"/>
    <w:rsid w:val="00386D53"/>
    <w:rsid w:val="003901D0"/>
    <w:rsid w:val="00391C76"/>
    <w:rsid w:val="003922DB"/>
    <w:rsid w:val="003923E8"/>
    <w:rsid w:val="0039265A"/>
    <w:rsid w:val="00393E10"/>
    <w:rsid w:val="00394BF9"/>
    <w:rsid w:val="00396B1E"/>
    <w:rsid w:val="00396F18"/>
    <w:rsid w:val="003A125F"/>
    <w:rsid w:val="003A2660"/>
    <w:rsid w:val="003A33CD"/>
    <w:rsid w:val="003A4003"/>
    <w:rsid w:val="003A40C7"/>
    <w:rsid w:val="003A423A"/>
    <w:rsid w:val="003A4F32"/>
    <w:rsid w:val="003A4F94"/>
    <w:rsid w:val="003A61AE"/>
    <w:rsid w:val="003A6AD1"/>
    <w:rsid w:val="003A7AC3"/>
    <w:rsid w:val="003B1CA4"/>
    <w:rsid w:val="003B2279"/>
    <w:rsid w:val="003B2C44"/>
    <w:rsid w:val="003B2D05"/>
    <w:rsid w:val="003B467F"/>
    <w:rsid w:val="003B4905"/>
    <w:rsid w:val="003B4EFF"/>
    <w:rsid w:val="003B4FEE"/>
    <w:rsid w:val="003B5000"/>
    <w:rsid w:val="003B5416"/>
    <w:rsid w:val="003B5745"/>
    <w:rsid w:val="003B6644"/>
    <w:rsid w:val="003B6935"/>
    <w:rsid w:val="003B6A85"/>
    <w:rsid w:val="003B6A99"/>
    <w:rsid w:val="003B6E39"/>
    <w:rsid w:val="003B70F2"/>
    <w:rsid w:val="003C32AB"/>
    <w:rsid w:val="003C5C32"/>
    <w:rsid w:val="003C6435"/>
    <w:rsid w:val="003C6497"/>
    <w:rsid w:val="003D67EC"/>
    <w:rsid w:val="003E09C2"/>
    <w:rsid w:val="003E0EA4"/>
    <w:rsid w:val="003E1273"/>
    <w:rsid w:val="003E12D5"/>
    <w:rsid w:val="003E130B"/>
    <w:rsid w:val="003E1C05"/>
    <w:rsid w:val="003E2407"/>
    <w:rsid w:val="003E2C29"/>
    <w:rsid w:val="003E43D1"/>
    <w:rsid w:val="003E5F79"/>
    <w:rsid w:val="003E6811"/>
    <w:rsid w:val="003E73E3"/>
    <w:rsid w:val="003E74A2"/>
    <w:rsid w:val="003E7D92"/>
    <w:rsid w:val="003F0340"/>
    <w:rsid w:val="003F0679"/>
    <w:rsid w:val="003F127D"/>
    <w:rsid w:val="003F15EF"/>
    <w:rsid w:val="003F19A7"/>
    <w:rsid w:val="003F2A90"/>
    <w:rsid w:val="003F317B"/>
    <w:rsid w:val="003F349F"/>
    <w:rsid w:val="003F3C1C"/>
    <w:rsid w:val="003F4FB8"/>
    <w:rsid w:val="003F5FBC"/>
    <w:rsid w:val="003F6F97"/>
    <w:rsid w:val="004002BB"/>
    <w:rsid w:val="00401B0B"/>
    <w:rsid w:val="00401C6C"/>
    <w:rsid w:val="00402975"/>
    <w:rsid w:val="004029B3"/>
    <w:rsid w:val="0040315C"/>
    <w:rsid w:val="004036A9"/>
    <w:rsid w:val="00403E25"/>
    <w:rsid w:val="00404262"/>
    <w:rsid w:val="00404472"/>
    <w:rsid w:val="00406366"/>
    <w:rsid w:val="004123F7"/>
    <w:rsid w:val="00412F86"/>
    <w:rsid w:val="0041423B"/>
    <w:rsid w:val="00414308"/>
    <w:rsid w:val="004159F9"/>
    <w:rsid w:val="004171EA"/>
    <w:rsid w:val="0042013E"/>
    <w:rsid w:val="0042180E"/>
    <w:rsid w:val="00421EFA"/>
    <w:rsid w:val="00422BA7"/>
    <w:rsid w:val="00423552"/>
    <w:rsid w:val="0042364D"/>
    <w:rsid w:val="00423DFB"/>
    <w:rsid w:val="00423EBA"/>
    <w:rsid w:val="00426025"/>
    <w:rsid w:val="0042619B"/>
    <w:rsid w:val="00427699"/>
    <w:rsid w:val="00430843"/>
    <w:rsid w:val="004310F8"/>
    <w:rsid w:val="00431247"/>
    <w:rsid w:val="00431D83"/>
    <w:rsid w:val="00432EEA"/>
    <w:rsid w:val="0043377D"/>
    <w:rsid w:val="004340F3"/>
    <w:rsid w:val="00434326"/>
    <w:rsid w:val="004362DD"/>
    <w:rsid w:val="004365FB"/>
    <w:rsid w:val="00436844"/>
    <w:rsid w:val="00437226"/>
    <w:rsid w:val="0044017D"/>
    <w:rsid w:val="00440EBB"/>
    <w:rsid w:val="00440FE7"/>
    <w:rsid w:val="00441323"/>
    <w:rsid w:val="00441B96"/>
    <w:rsid w:val="004423E3"/>
    <w:rsid w:val="00442A94"/>
    <w:rsid w:val="0044348D"/>
    <w:rsid w:val="00445032"/>
    <w:rsid w:val="00445167"/>
    <w:rsid w:val="00445CB2"/>
    <w:rsid w:val="004463CE"/>
    <w:rsid w:val="00447EB2"/>
    <w:rsid w:val="0045018A"/>
    <w:rsid w:val="00450217"/>
    <w:rsid w:val="00450C26"/>
    <w:rsid w:val="00451042"/>
    <w:rsid w:val="004524EF"/>
    <w:rsid w:val="00452A35"/>
    <w:rsid w:val="004533A2"/>
    <w:rsid w:val="0045356E"/>
    <w:rsid w:val="00453A5D"/>
    <w:rsid w:val="00453C52"/>
    <w:rsid w:val="00454E7A"/>
    <w:rsid w:val="004558AD"/>
    <w:rsid w:val="00456211"/>
    <w:rsid w:val="00460882"/>
    <w:rsid w:val="004618DB"/>
    <w:rsid w:val="00462CC9"/>
    <w:rsid w:val="00463922"/>
    <w:rsid w:val="0046435C"/>
    <w:rsid w:val="00464D8E"/>
    <w:rsid w:val="00465F9E"/>
    <w:rsid w:val="0046773F"/>
    <w:rsid w:val="00467DA0"/>
    <w:rsid w:val="00467F90"/>
    <w:rsid w:val="004702AB"/>
    <w:rsid w:val="0047158C"/>
    <w:rsid w:val="00472016"/>
    <w:rsid w:val="00472F67"/>
    <w:rsid w:val="004734B2"/>
    <w:rsid w:val="004737FA"/>
    <w:rsid w:val="00473BD8"/>
    <w:rsid w:val="004741FA"/>
    <w:rsid w:val="0047461F"/>
    <w:rsid w:val="00476450"/>
    <w:rsid w:val="00477724"/>
    <w:rsid w:val="00477CCB"/>
    <w:rsid w:val="00477DC5"/>
    <w:rsid w:val="00480737"/>
    <w:rsid w:val="004816A6"/>
    <w:rsid w:val="00481E13"/>
    <w:rsid w:val="004824BC"/>
    <w:rsid w:val="00483678"/>
    <w:rsid w:val="00484D08"/>
    <w:rsid w:val="0048580B"/>
    <w:rsid w:val="00485907"/>
    <w:rsid w:val="00485C24"/>
    <w:rsid w:val="0048767D"/>
    <w:rsid w:val="00487AF5"/>
    <w:rsid w:val="00487E0E"/>
    <w:rsid w:val="004908E5"/>
    <w:rsid w:val="00491BC2"/>
    <w:rsid w:val="004922AE"/>
    <w:rsid w:val="004925EF"/>
    <w:rsid w:val="00492DEB"/>
    <w:rsid w:val="00493008"/>
    <w:rsid w:val="00495BE0"/>
    <w:rsid w:val="00496868"/>
    <w:rsid w:val="00497FA3"/>
    <w:rsid w:val="004A3075"/>
    <w:rsid w:val="004A3E70"/>
    <w:rsid w:val="004A4105"/>
    <w:rsid w:val="004A6027"/>
    <w:rsid w:val="004A6F79"/>
    <w:rsid w:val="004B0711"/>
    <w:rsid w:val="004B0AB0"/>
    <w:rsid w:val="004B1916"/>
    <w:rsid w:val="004B4885"/>
    <w:rsid w:val="004B5D68"/>
    <w:rsid w:val="004B7203"/>
    <w:rsid w:val="004C0BFA"/>
    <w:rsid w:val="004C127F"/>
    <w:rsid w:val="004C1A30"/>
    <w:rsid w:val="004C1E2A"/>
    <w:rsid w:val="004C2180"/>
    <w:rsid w:val="004C2349"/>
    <w:rsid w:val="004C3266"/>
    <w:rsid w:val="004C3975"/>
    <w:rsid w:val="004C3BA8"/>
    <w:rsid w:val="004C593C"/>
    <w:rsid w:val="004C627F"/>
    <w:rsid w:val="004C6342"/>
    <w:rsid w:val="004C6682"/>
    <w:rsid w:val="004C7A15"/>
    <w:rsid w:val="004D4228"/>
    <w:rsid w:val="004D4641"/>
    <w:rsid w:val="004D52A0"/>
    <w:rsid w:val="004D5E6C"/>
    <w:rsid w:val="004D67C5"/>
    <w:rsid w:val="004E0001"/>
    <w:rsid w:val="004E3B9C"/>
    <w:rsid w:val="004E421D"/>
    <w:rsid w:val="004E4D68"/>
    <w:rsid w:val="004E590F"/>
    <w:rsid w:val="004E6615"/>
    <w:rsid w:val="004E6A90"/>
    <w:rsid w:val="004E7744"/>
    <w:rsid w:val="004F0912"/>
    <w:rsid w:val="004F0995"/>
    <w:rsid w:val="004F125D"/>
    <w:rsid w:val="004F2D75"/>
    <w:rsid w:val="004F347E"/>
    <w:rsid w:val="004F419D"/>
    <w:rsid w:val="004F54C0"/>
    <w:rsid w:val="00503B9E"/>
    <w:rsid w:val="005067D1"/>
    <w:rsid w:val="005071CF"/>
    <w:rsid w:val="00507359"/>
    <w:rsid w:val="005075DE"/>
    <w:rsid w:val="005077CF"/>
    <w:rsid w:val="00507F94"/>
    <w:rsid w:val="005104D8"/>
    <w:rsid w:val="005107A0"/>
    <w:rsid w:val="00510816"/>
    <w:rsid w:val="00511BD9"/>
    <w:rsid w:val="00512560"/>
    <w:rsid w:val="0051335D"/>
    <w:rsid w:val="0051427C"/>
    <w:rsid w:val="005145F6"/>
    <w:rsid w:val="0051473A"/>
    <w:rsid w:val="00517393"/>
    <w:rsid w:val="00520A50"/>
    <w:rsid w:val="00520ECF"/>
    <w:rsid w:val="005215A1"/>
    <w:rsid w:val="0052217B"/>
    <w:rsid w:val="005231F9"/>
    <w:rsid w:val="00523537"/>
    <w:rsid w:val="005237A1"/>
    <w:rsid w:val="005237F7"/>
    <w:rsid w:val="005248C5"/>
    <w:rsid w:val="00525149"/>
    <w:rsid w:val="005252EB"/>
    <w:rsid w:val="00525C8A"/>
    <w:rsid w:val="005266CA"/>
    <w:rsid w:val="005267E8"/>
    <w:rsid w:val="00526907"/>
    <w:rsid w:val="005270AE"/>
    <w:rsid w:val="00530AA4"/>
    <w:rsid w:val="005315AE"/>
    <w:rsid w:val="00531C5C"/>
    <w:rsid w:val="0053236C"/>
    <w:rsid w:val="00532468"/>
    <w:rsid w:val="00532C00"/>
    <w:rsid w:val="00533096"/>
    <w:rsid w:val="005338A0"/>
    <w:rsid w:val="00533E65"/>
    <w:rsid w:val="005345FC"/>
    <w:rsid w:val="00534E3A"/>
    <w:rsid w:val="00535606"/>
    <w:rsid w:val="00535BEE"/>
    <w:rsid w:val="005364A5"/>
    <w:rsid w:val="005368BA"/>
    <w:rsid w:val="00540738"/>
    <w:rsid w:val="00541E4D"/>
    <w:rsid w:val="005421CE"/>
    <w:rsid w:val="00542566"/>
    <w:rsid w:val="00543688"/>
    <w:rsid w:val="00544F07"/>
    <w:rsid w:val="00546A40"/>
    <w:rsid w:val="0054778A"/>
    <w:rsid w:val="005505DA"/>
    <w:rsid w:val="005511A9"/>
    <w:rsid w:val="0055148B"/>
    <w:rsid w:val="00551CF5"/>
    <w:rsid w:val="00551E5D"/>
    <w:rsid w:val="00552137"/>
    <w:rsid w:val="00552594"/>
    <w:rsid w:val="00552599"/>
    <w:rsid w:val="00552857"/>
    <w:rsid w:val="005534A2"/>
    <w:rsid w:val="0055355E"/>
    <w:rsid w:val="00554B1E"/>
    <w:rsid w:val="00554D23"/>
    <w:rsid w:val="00554D44"/>
    <w:rsid w:val="00555096"/>
    <w:rsid w:val="00556A54"/>
    <w:rsid w:val="00557522"/>
    <w:rsid w:val="00557EE8"/>
    <w:rsid w:val="00560844"/>
    <w:rsid w:val="005609F4"/>
    <w:rsid w:val="00561269"/>
    <w:rsid w:val="0056162A"/>
    <w:rsid w:val="005627B8"/>
    <w:rsid w:val="00562AE5"/>
    <w:rsid w:val="00562D6D"/>
    <w:rsid w:val="005655E5"/>
    <w:rsid w:val="00565CB5"/>
    <w:rsid w:val="0056642E"/>
    <w:rsid w:val="005664FD"/>
    <w:rsid w:val="00571A68"/>
    <w:rsid w:val="00571C8E"/>
    <w:rsid w:val="00572395"/>
    <w:rsid w:val="00573E3E"/>
    <w:rsid w:val="005742C1"/>
    <w:rsid w:val="00574767"/>
    <w:rsid w:val="00575BFE"/>
    <w:rsid w:val="00575D58"/>
    <w:rsid w:val="00575EC4"/>
    <w:rsid w:val="00577103"/>
    <w:rsid w:val="005773E8"/>
    <w:rsid w:val="005775EB"/>
    <w:rsid w:val="00577CEB"/>
    <w:rsid w:val="00577F16"/>
    <w:rsid w:val="00581260"/>
    <w:rsid w:val="005815A4"/>
    <w:rsid w:val="00581780"/>
    <w:rsid w:val="00583D06"/>
    <w:rsid w:val="00584603"/>
    <w:rsid w:val="00584D04"/>
    <w:rsid w:val="00585389"/>
    <w:rsid w:val="0059399A"/>
    <w:rsid w:val="00593A35"/>
    <w:rsid w:val="00593CC1"/>
    <w:rsid w:val="00593F96"/>
    <w:rsid w:val="00594002"/>
    <w:rsid w:val="00594AF5"/>
    <w:rsid w:val="00594C89"/>
    <w:rsid w:val="0059623D"/>
    <w:rsid w:val="00596D6F"/>
    <w:rsid w:val="005A019F"/>
    <w:rsid w:val="005A10AE"/>
    <w:rsid w:val="005A17F5"/>
    <w:rsid w:val="005A20C6"/>
    <w:rsid w:val="005A253D"/>
    <w:rsid w:val="005A3903"/>
    <w:rsid w:val="005A419B"/>
    <w:rsid w:val="005A4A25"/>
    <w:rsid w:val="005A5C9B"/>
    <w:rsid w:val="005A60EE"/>
    <w:rsid w:val="005A6496"/>
    <w:rsid w:val="005A7137"/>
    <w:rsid w:val="005A7A22"/>
    <w:rsid w:val="005A7C55"/>
    <w:rsid w:val="005B01F0"/>
    <w:rsid w:val="005B09B8"/>
    <w:rsid w:val="005B1C8A"/>
    <w:rsid w:val="005B1EBA"/>
    <w:rsid w:val="005B2299"/>
    <w:rsid w:val="005B28DA"/>
    <w:rsid w:val="005B29BF"/>
    <w:rsid w:val="005B2CA2"/>
    <w:rsid w:val="005B2F28"/>
    <w:rsid w:val="005B3584"/>
    <w:rsid w:val="005B3687"/>
    <w:rsid w:val="005B769A"/>
    <w:rsid w:val="005C09F3"/>
    <w:rsid w:val="005C0C98"/>
    <w:rsid w:val="005C1199"/>
    <w:rsid w:val="005C1B9B"/>
    <w:rsid w:val="005C362B"/>
    <w:rsid w:val="005C38B7"/>
    <w:rsid w:val="005C51D4"/>
    <w:rsid w:val="005C5EDD"/>
    <w:rsid w:val="005C65D8"/>
    <w:rsid w:val="005C69D5"/>
    <w:rsid w:val="005C6D27"/>
    <w:rsid w:val="005C790C"/>
    <w:rsid w:val="005C7A90"/>
    <w:rsid w:val="005D031D"/>
    <w:rsid w:val="005D0819"/>
    <w:rsid w:val="005D1921"/>
    <w:rsid w:val="005D25A8"/>
    <w:rsid w:val="005D3317"/>
    <w:rsid w:val="005D44FE"/>
    <w:rsid w:val="005D4807"/>
    <w:rsid w:val="005D6428"/>
    <w:rsid w:val="005D78C4"/>
    <w:rsid w:val="005D7B12"/>
    <w:rsid w:val="005D7B82"/>
    <w:rsid w:val="005D7FC0"/>
    <w:rsid w:val="005E0776"/>
    <w:rsid w:val="005E09D2"/>
    <w:rsid w:val="005E131D"/>
    <w:rsid w:val="005E1AA0"/>
    <w:rsid w:val="005E1F9B"/>
    <w:rsid w:val="005E2346"/>
    <w:rsid w:val="005E2E36"/>
    <w:rsid w:val="005E2FB5"/>
    <w:rsid w:val="005E39BE"/>
    <w:rsid w:val="005E3A58"/>
    <w:rsid w:val="005E3F68"/>
    <w:rsid w:val="005E3FAA"/>
    <w:rsid w:val="005E4944"/>
    <w:rsid w:val="005E5380"/>
    <w:rsid w:val="005E5470"/>
    <w:rsid w:val="005E5DBF"/>
    <w:rsid w:val="005E5EE0"/>
    <w:rsid w:val="005E6503"/>
    <w:rsid w:val="005E6844"/>
    <w:rsid w:val="005E7236"/>
    <w:rsid w:val="005E7892"/>
    <w:rsid w:val="005E7932"/>
    <w:rsid w:val="005F1807"/>
    <w:rsid w:val="005F364B"/>
    <w:rsid w:val="005F3D02"/>
    <w:rsid w:val="005F4485"/>
    <w:rsid w:val="005F5408"/>
    <w:rsid w:val="005F56A1"/>
    <w:rsid w:val="005F7414"/>
    <w:rsid w:val="005F7A86"/>
    <w:rsid w:val="00600756"/>
    <w:rsid w:val="00601868"/>
    <w:rsid w:val="006021D3"/>
    <w:rsid w:val="00602BEB"/>
    <w:rsid w:val="00602DE4"/>
    <w:rsid w:val="00603418"/>
    <w:rsid w:val="00603540"/>
    <w:rsid w:val="0060430D"/>
    <w:rsid w:val="00607A3F"/>
    <w:rsid w:val="00610F53"/>
    <w:rsid w:val="00611416"/>
    <w:rsid w:val="00611F01"/>
    <w:rsid w:val="0061230B"/>
    <w:rsid w:val="00612549"/>
    <w:rsid w:val="006130BA"/>
    <w:rsid w:val="0061464B"/>
    <w:rsid w:val="00615FF8"/>
    <w:rsid w:val="00616735"/>
    <w:rsid w:val="00617534"/>
    <w:rsid w:val="0062037B"/>
    <w:rsid w:val="00620585"/>
    <w:rsid w:val="00620ECB"/>
    <w:rsid w:val="00622419"/>
    <w:rsid w:val="0062361F"/>
    <w:rsid w:val="00624911"/>
    <w:rsid w:val="006256CC"/>
    <w:rsid w:val="006258D9"/>
    <w:rsid w:val="006259FF"/>
    <w:rsid w:val="00626380"/>
    <w:rsid w:val="0062642E"/>
    <w:rsid w:val="00626DFB"/>
    <w:rsid w:val="00627E31"/>
    <w:rsid w:val="0063009C"/>
    <w:rsid w:val="00630AFD"/>
    <w:rsid w:val="00631EFC"/>
    <w:rsid w:val="006325A6"/>
    <w:rsid w:val="006325AB"/>
    <w:rsid w:val="00632815"/>
    <w:rsid w:val="00633B92"/>
    <w:rsid w:val="00634498"/>
    <w:rsid w:val="00634728"/>
    <w:rsid w:val="00636205"/>
    <w:rsid w:val="00641C39"/>
    <w:rsid w:val="00643938"/>
    <w:rsid w:val="00643C6E"/>
    <w:rsid w:val="00644161"/>
    <w:rsid w:val="00644A12"/>
    <w:rsid w:val="00644ECB"/>
    <w:rsid w:val="00645362"/>
    <w:rsid w:val="00645912"/>
    <w:rsid w:val="00646486"/>
    <w:rsid w:val="006506C7"/>
    <w:rsid w:val="006512F7"/>
    <w:rsid w:val="006513EA"/>
    <w:rsid w:val="00651449"/>
    <w:rsid w:val="0065320D"/>
    <w:rsid w:val="006543B0"/>
    <w:rsid w:val="006554EE"/>
    <w:rsid w:val="00655BD8"/>
    <w:rsid w:val="00657076"/>
    <w:rsid w:val="0065746F"/>
    <w:rsid w:val="00657953"/>
    <w:rsid w:val="006627C6"/>
    <w:rsid w:val="00663699"/>
    <w:rsid w:val="006642F5"/>
    <w:rsid w:val="006646E6"/>
    <w:rsid w:val="00664BD5"/>
    <w:rsid w:val="00664EA0"/>
    <w:rsid w:val="00665644"/>
    <w:rsid w:val="006657C1"/>
    <w:rsid w:val="006657F4"/>
    <w:rsid w:val="00665C00"/>
    <w:rsid w:val="00666953"/>
    <w:rsid w:val="00670B51"/>
    <w:rsid w:val="00671246"/>
    <w:rsid w:val="00671B7E"/>
    <w:rsid w:val="006720AB"/>
    <w:rsid w:val="00672625"/>
    <w:rsid w:val="00673140"/>
    <w:rsid w:val="00673A3A"/>
    <w:rsid w:val="00673F5E"/>
    <w:rsid w:val="006741BA"/>
    <w:rsid w:val="00674F92"/>
    <w:rsid w:val="00676D52"/>
    <w:rsid w:val="006776F4"/>
    <w:rsid w:val="00677BA0"/>
    <w:rsid w:val="00680167"/>
    <w:rsid w:val="006801EE"/>
    <w:rsid w:val="0068097F"/>
    <w:rsid w:val="00684B44"/>
    <w:rsid w:val="00685DDB"/>
    <w:rsid w:val="0068667E"/>
    <w:rsid w:val="00687EEF"/>
    <w:rsid w:val="00690D88"/>
    <w:rsid w:val="0069269A"/>
    <w:rsid w:val="00692A39"/>
    <w:rsid w:val="00692F29"/>
    <w:rsid w:val="00693774"/>
    <w:rsid w:val="00694A6F"/>
    <w:rsid w:val="00694C18"/>
    <w:rsid w:val="00694C53"/>
    <w:rsid w:val="00695D6E"/>
    <w:rsid w:val="006964F3"/>
    <w:rsid w:val="006976B2"/>
    <w:rsid w:val="006A019C"/>
    <w:rsid w:val="006A01E9"/>
    <w:rsid w:val="006A02F8"/>
    <w:rsid w:val="006A0805"/>
    <w:rsid w:val="006A0B68"/>
    <w:rsid w:val="006A1B1A"/>
    <w:rsid w:val="006A1F53"/>
    <w:rsid w:val="006A37FF"/>
    <w:rsid w:val="006A4232"/>
    <w:rsid w:val="006A4D2E"/>
    <w:rsid w:val="006A60C7"/>
    <w:rsid w:val="006A6322"/>
    <w:rsid w:val="006A725A"/>
    <w:rsid w:val="006A728C"/>
    <w:rsid w:val="006B2333"/>
    <w:rsid w:val="006B2E24"/>
    <w:rsid w:val="006B311C"/>
    <w:rsid w:val="006B3279"/>
    <w:rsid w:val="006B5F49"/>
    <w:rsid w:val="006B6648"/>
    <w:rsid w:val="006B66AF"/>
    <w:rsid w:val="006B681E"/>
    <w:rsid w:val="006B6BC7"/>
    <w:rsid w:val="006C0236"/>
    <w:rsid w:val="006C05EF"/>
    <w:rsid w:val="006C1ACD"/>
    <w:rsid w:val="006C2265"/>
    <w:rsid w:val="006C23DE"/>
    <w:rsid w:val="006C3285"/>
    <w:rsid w:val="006C496B"/>
    <w:rsid w:val="006C5A02"/>
    <w:rsid w:val="006C5B78"/>
    <w:rsid w:val="006C672D"/>
    <w:rsid w:val="006C7355"/>
    <w:rsid w:val="006C757B"/>
    <w:rsid w:val="006D0295"/>
    <w:rsid w:val="006D2ADC"/>
    <w:rsid w:val="006D3A26"/>
    <w:rsid w:val="006D559F"/>
    <w:rsid w:val="006D64AE"/>
    <w:rsid w:val="006E0494"/>
    <w:rsid w:val="006E0642"/>
    <w:rsid w:val="006E1FA1"/>
    <w:rsid w:val="006E2071"/>
    <w:rsid w:val="006E3282"/>
    <w:rsid w:val="006E5012"/>
    <w:rsid w:val="006E5417"/>
    <w:rsid w:val="006E5D4C"/>
    <w:rsid w:val="006E668D"/>
    <w:rsid w:val="006E6D39"/>
    <w:rsid w:val="006E6E8A"/>
    <w:rsid w:val="006E7C55"/>
    <w:rsid w:val="006F2B23"/>
    <w:rsid w:val="006F2D7E"/>
    <w:rsid w:val="006F3161"/>
    <w:rsid w:val="006F35E1"/>
    <w:rsid w:val="006F4740"/>
    <w:rsid w:val="006F55A7"/>
    <w:rsid w:val="006F56D0"/>
    <w:rsid w:val="006F77B6"/>
    <w:rsid w:val="007004A6"/>
    <w:rsid w:val="007021C7"/>
    <w:rsid w:val="00702BC3"/>
    <w:rsid w:val="00702C00"/>
    <w:rsid w:val="00704583"/>
    <w:rsid w:val="007049A5"/>
    <w:rsid w:val="00704CCC"/>
    <w:rsid w:val="007050BD"/>
    <w:rsid w:val="007052B4"/>
    <w:rsid w:val="00705A05"/>
    <w:rsid w:val="00705BC7"/>
    <w:rsid w:val="00706389"/>
    <w:rsid w:val="00710EDE"/>
    <w:rsid w:val="00711017"/>
    <w:rsid w:val="0071109E"/>
    <w:rsid w:val="007114A1"/>
    <w:rsid w:val="00711B34"/>
    <w:rsid w:val="00711EA6"/>
    <w:rsid w:val="00712523"/>
    <w:rsid w:val="00712865"/>
    <w:rsid w:val="00713A0F"/>
    <w:rsid w:val="007143C8"/>
    <w:rsid w:val="00714EC6"/>
    <w:rsid w:val="00715CF3"/>
    <w:rsid w:val="00715F4C"/>
    <w:rsid w:val="00715F53"/>
    <w:rsid w:val="00717375"/>
    <w:rsid w:val="007177E4"/>
    <w:rsid w:val="007214E6"/>
    <w:rsid w:val="007227C8"/>
    <w:rsid w:val="00724044"/>
    <w:rsid w:val="00724175"/>
    <w:rsid w:val="007251E4"/>
    <w:rsid w:val="00726112"/>
    <w:rsid w:val="00727C8F"/>
    <w:rsid w:val="00731C57"/>
    <w:rsid w:val="00732EE4"/>
    <w:rsid w:val="00733608"/>
    <w:rsid w:val="00733899"/>
    <w:rsid w:val="00733ECB"/>
    <w:rsid w:val="00736386"/>
    <w:rsid w:val="007372A5"/>
    <w:rsid w:val="00737AA0"/>
    <w:rsid w:val="007419CF"/>
    <w:rsid w:val="00741E71"/>
    <w:rsid w:val="00742034"/>
    <w:rsid w:val="00743869"/>
    <w:rsid w:val="00743DAD"/>
    <w:rsid w:val="00745258"/>
    <w:rsid w:val="00745D93"/>
    <w:rsid w:val="00746CE4"/>
    <w:rsid w:val="007472A2"/>
    <w:rsid w:val="007472F7"/>
    <w:rsid w:val="00750482"/>
    <w:rsid w:val="00750594"/>
    <w:rsid w:val="00750FAF"/>
    <w:rsid w:val="007518B2"/>
    <w:rsid w:val="00752D74"/>
    <w:rsid w:val="00752DA6"/>
    <w:rsid w:val="00752E1A"/>
    <w:rsid w:val="00752EC8"/>
    <w:rsid w:val="00752F7D"/>
    <w:rsid w:val="007534A5"/>
    <w:rsid w:val="00753FB2"/>
    <w:rsid w:val="00755026"/>
    <w:rsid w:val="0075504D"/>
    <w:rsid w:val="0075618C"/>
    <w:rsid w:val="00756DF1"/>
    <w:rsid w:val="0075738C"/>
    <w:rsid w:val="007577F1"/>
    <w:rsid w:val="00760369"/>
    <w:rsid w:val="007604F3"/>
    <w:rsid w:val="00762911"/>
    <w:rsid w:val="00763488"/>
    <w:rsid w:val="007636D1"/>
    <w:rsid w:val="00764568"/>
    <w:rsid w:val="0076480B"/>
    <w:rsid w:val="007649E5"/>
    <w:rsid w:val="00765FFF"/>
    <w:rsid w:val="007669D4"/>
    <w:rsid w:val="0077060F"/>
    <w:rsid w:val="00770690"/>
    <w:rsid w:val="00770D36"/>
    <w:rsid w:val="0077253E"/>
    <w:rsid w:val="0077254D"/>
    <w:rsid w:val="00772846"/>
    <w:rsid w:val="0077286A"/>
    <w:rsid w:val="00772E94"/>
    <w:rsid w:val="00773492"/>
    <w:rsid w:val="007736EF"/>
    <w:rsid w:val="0077377E"/>
    <w:rsid w:val="00775016"/>
    <w:rsid w:val="00776839"/>
    <w:rsid w:val="0077797B"/>
    <w:rsid w:val="0078272E"/>
    <w:rsid w:val="00783EEA"/>
    <w:rsid w:val="007844F3"/>
    <w:rsid w:val="007845E5"/>
    <w:rsid w:val="00785BDC"/>
    <w:rsid w:val="007866B0"/>
    <w:rsid w:val="00787152"/>
    <w:rsid w:val="00787E4F"/>
    <w:rsid w:val="00790606"/>
    <w:rsid w:val="00790CC3"/>
    <w:rsid w:val="00790E6A"/>
    <w:rsid w:val="007915F8"/>
    <w:rsid w:val="007916C6"/>
    <w:rsid w:val="00791F21"/>
    <w:rsid w:val="0079215C"/>
    <w:rsid w:val="007937E5"/>
    <w:rsid w:val="00793836"/>
    <w:rsid w:val="007947FA"/>
    <w:rsid w:val="00795488"/>
    <w:rsid w:val="007956DA"/>
    <w:rsid w:val="00796A4C"/>
    <w:rsid w:val="00797536"/>
    <w:rsid w:val="00797A3D"/>
    <w:rsid w:val="007A09AF"/>
    <w:rsid w:val="007A13B7"/>
    <w:rsid w:val="007A168E"/>
    <w:rsid w:val="007A1A92"/>
    <w:rsid w:val="007A324E"/>
    <w:rsid w:val="007A3683"/>
    <w:rsid w:val="007A5237"/>
    <w:rsid w:val="007A566F"/>
    <w:rsid w:val="007A66B2"/>
    <w:rsid w:val="007A67F0"/>
    <w:rsid w:val="007A6899"/>
    <w:rsid w:val="007A6E26"/>
    <w:rsid w:val="007A6E69"/>
    <w:rsid w:val="007A7381"/>
    <w:rsid w:val="007B0177"/>
    <w:rsid w:val="007B3B00"/>
    <w:rsid w:val="007B3E61"/>
    <w:rsid w:val="007B412A"/>
    <w:rsid w:val="007B4382"/>
    <w:rsid w:val="007B46E4"/>
    <w:rsid w:val="007B6E8B"/>
    <w:rsid w:val="007B6F77"/>
    <w:rsid w:val="007C284D"/>
    <w:rsid w:val="007C3235"/>
    <w:rsid w:val="007C32A2"/>
    <w:rsid w:val="007C4868"/>
    <w:rsid w:val="007C48F1"/>
    <w:rsid w:val="007C4DD0"/>
    <w:rsid w:val="007C5140"/>
    <w:rsid w:val="007C5DDB"/>
    <w:rsid w:val="007C7EB5"/>
    <w:rsid w:val="007D0A74"/>
    <w:rsid w:val="007D0FB9"/>
    <w:rsid w:val="007D177B"/>
    <w:rsid w:val="007D19B2"/>
    <w:rsid w:val="007D2DAE"/>
    <w:rsid w:val="007D32FE"/>
    <w:rsid w:val="007D3B83"/>
    <w:rsid w:val="007D5D23"/>
    <w:rsid w:val="007D758D"/>
    <w:rsid w:val="007D7C09"/>
    <w:rsid w:val="007E0361"/>
    <w:rsid w:val="007E0452"/>
    <w:rsid w:val="007E069C"/>
    <w:rsid w:val="007E1073"/>
    <w:rsid w:val="007E121D"/>
    <w:rsid w:val="007E33F4"/>
    <w:rsid w:val="007E551E"/>
    <w:rsid w:val="007E5668"/>
    <w:rsid w:val="007E653B"/>
    <w:rsid w:val="007E7908"/>
    <w:rsid w:val="007F11D1"/>
    <w:rsid w:val="007F2AA8"/>
    <w:rsid w:val="007F56CB"/>
    <w:rsid w:val="007F58CA"/>
    <w:rsid w:val="007F604B"/>
    <w:rsid w:val="007F75E4"/>
    <w:rsid w:val="007F7C83"/>
    <w:rsid w:val="00803AB1"/>
    <w:rsid w:val="00803DC0"/>
    <w:rsid w:val="00805D15"/>
    <w:rsid w:val="00805E98"/>
    <w:rsid w:val="00806309"/>
    <w:rsid w:val="0080687B"/>
    <w:rsid w:val="0081051E"/>
    <w:rsid w:val="008110A2"/>
    <w:rsid w:val="008112B8"/>
    <w:rsid w:val="00811421"/>
    <w:rsid w:val="00813DCA"/>
    <w:rsid w:val="00813ECF"/>
    <w:rsid w:val="0081469E"/>
    <w:rsid w:val="008167B5"/>
    <w:rsid w:val="00817DDE"/>
    <w:rsid w:val="008213AA"/>
    <w:rsid w:val="008240A8"/>
    <w:rsid w:val="008241B6"/>
    <w:rsid w:val="00825AF3"/>
    <w:rsid w:val="0082719E"/>
    <w:rsid w:val="0082739A"/>
    <w:rsid w:val="00827838"/>
    <w:rsid w:val="008308BD"/>
    <w:rsid w:val="0083192C"/>
    <w:rsid w:val="00831D9E"/>
    <w:rsid w:val="008320B1"/>
    <w:rsid w:val="0083272C"/>
    <w:rsid w:val="008328C6"/>
    <w:rsid w:val="00833445"/>
    <w:rsid w:val="00833CF4"/>
    <w:rsid w:val="008360EA"/>
    <w:rsid w:val="00836CF7"/>
    <w:rsid w:val="00836F01"/>
    <w:rsid w:val="0083781B"/>
    <w:rsid w:val="00837D38"/>
    <w:rsid w:val="00840D87"/>
    <w:rsid w:val="00841223"/>
    <w:rsid w:val="00841C1E"/>
    <w:rsid w:val="00841ECF"/>
    <w:rsid w:val="00843398"/>
    <w:rsid w:val="00843BBE"/>
    <w:rsid w:val="00843E3A"/>
    <w:rsid w:val="00843E81"/>
    <w:rsid w:val="0084523E"/>
    <w:rsid w:val="00845AF1"/>
    <w:rsid w:val="00845CB9"/>
    <w:rsid w:val="00846064"/>
    <w:rsid w:val="00850AD8"/>
    <w:rsid w:val="008515EB"/>
    <w:rsid w:val="00851D44"/>
    <w:rsid w:val="0085481D"/>
    <w:rsid w:val="008549A5"/>
    <w:rsid w:val="0085673D"/>
    <w:rsid w:val="00856D6B"/>
    <w:rsid w:val="008577FE"/>
    <w:rsid w:val="008601F2"/>
    <w:rsid w:val="00860FF1"/>
    <w:rsid w:val="0086267C"/>
    <w:rsid w:val="008631F2"/>
    <w:rsid w:val="008634F2"/>
    <w:rsid w:val="008635C6"/>
    <w:rsid w:val="00864373"/>
    <w:rsid w:val="00864A42"/>
    <w:rsid w:val="008655DC"/>
    <w:rsid w:val="008655EC"/>
    <w:rsid w:val="00865669"/>
    <w:rsid w:val="00866419"/>
    <w:rsid w:val="00866747"/>
    <w:rsid w:val="00866A2B"/>
    <w:rsid w:val="008673B2"/>
    <w:rsid w:val="00867C4B"/>
    <w:rsid w:val="00877D0A"/>
    <w:rsid w:val="00877FDF"/>
    <w:rsid w:val="008802BD"/>
    <w:rsid w:val="00881537"/>
    <w:rsid w:val="00881784"/>
    <w:rsid w:val="00882A21"/>
    <w:rsid w:val="00883ACC"/>
    <w:rsid w:val="00885227"/>
    <w:rsid w:val="008856C1"/>
    <w:rsid w:val="00885B5F"/>
    <w:rsid w:val="00886D35"/>
    <w:rsid w:val="00892538"/>
    <w:rsid w:val="0089293C"/>
    <w:rsid w:val="008930CE"/>
    <w:rsid w:val="00893E34"/>
    <w:rsid w:val="00893EA6"/>
    <w:rsid w:val="00894597"/>
    <w:rsid w:val="008950AD"/>
    <w:rsid w:val="0089573E"/>
    <w:rsid w:val="00895EC8"/>
    <w:rsid w:val="0089611A"/>
    <w:rsid w:val="0089708D"/>
    <w:rsid w:val="00897D3E"/>
    <w:rsid w:val="008A026B"/>
    <w:rsid w:val="008A1C87"/>
    <w:rsid w:val="008A1D96"/>
    <w:rsid w:val="008A26BA"/>
    <w:rsid w:val="008A367B"/>
    <w:rsid w:val="008A4055"/>
    <w:rsid w:val="008A420E"/>
    <w:rsid w:val="008A56DE"/>
    <w:rsid w:val="008A591E"/>
    <w:rsid w:val="008A7BE9"/>
    <w:rsid w:val="008B06E4"/>
    <w:rsid w:val="008B0CAD"/>
    <w:rsid w:val="008B1B41"/>
    <w:rsid w:val="008B37C3"/>
    <w:rsid w:val="008B4063"/>
    <w:rsid w:val="008B511C"/>
    <w:rsid w:val="008B6323"/>
    <w:rsid w:val="008B7231"/>
    <w:rsid w:val="008B77BC"/>
    <w:rsid w:val="008B79AE"/>
    <w:rsid w:val="008B7C54"/>
    <w:rsid w:val="008C0339"/>
    <w:rsid w:val="008C0B0D"/>
    <w:rsid w:val="008C0DE4"/>
    <w:rsid w:val="008C135E"/>
    <w:rsid w:val="008C2193"/>
    <w:rsid w:val="008C3904"/>
    <w:rsid w:val="008C3E09"/>
    <w:rsid w:val="008C52CD"/>
    <w:rsid w:val="008C5A3E"/>
    <w:rsid w:val="008C648F"/>
    <w:rsid w:val="008C6614"/>
    <w:rsid w:val="008C69CC"/>
    <w:rsid w:val="008C7CC9"/>
    <w:rsid w:val="008D03F3"/>
    <w:rsid w:val="008D19E1"/>
    <w:rsid w:val="008D26B7"/>
    <w:rsid w:val="008D34B5"/>
    <w:rsid w:val="008D4CEA"/>
    <w:rsid w:val="008D6299"/>
    <w:rsid w:val="008D6E1A"/>
    <w:rsid w:val="008D7065"/>
    <w:rsid w:val="008D7A23"/>
    <w:rsid w:val="008D7D16"/>
    <w:rsid w:val="008E0128"/>
    <w:rsid w:val="008E14B5"/>
    <w:rsid w:val="008E1EC4"/>
    <w:rsid w:val="008E1FA6"/>
    <w:rsid w:val="008E42FF"/>
    <w:rsid w:val="008E57D8"/>
    <w:rsid w:val="008E58C8"/>
    <w:rsid w:val="008E6417"/>
    <w:rsid w:val="008E7FAC"/>
    <w:rsid w:val="008F09C9"/>
    <w:rsid w:val="008F0BEE"/>
    <w:rsid w:val="008F167F"/>
    <w:rsid w:val="008F274A"/>
    <w:rsid w:val="008F3283"/>
    <w:rsid w:val="008F386E"/>
    <w:rsid w:val="008F44B6"/>
    <w:rsid w:val="008F5820"/>
    <w:rsid w:val="008F5D37"/>
    <w:rsid w:val="008F628B"/>
    <w:rsid w:val="008F7258"/>
    <w:rsid w:val="008F794B"/>
    <w:rsid w:val="009012F7"/>
    <w:rsid w:val="00901466"/>
    <w:rsid w:val="0090210D"/>
    <w:rsid w:val="00902209"/>
    <w:rsid w:val="00904AA6"/>
    <w:rsid w:val="00905299"/>
    <w:rsid w:val="00905E79"/>
    <w:rsid w:val="00906852"/>
    <w:rsid w:val="00906926"/>
    <w:rsid w:val="00906F98"/>
    <w:rsid w:val="00907613"/>
    <w:rsid w:val="00911B93"/>
    <w:rsid w:val="009123B3"/>
    <w:rsid w:val="0091413C"/>
    <w:rsid w:val="00914A3C"/>
    <w:rsid w:val="00915E02"/>
    <w:rsid w:val="00916003"/>
    <w:rsid w:val="00916289"/>
    <w:rsid w:val="00916EB3"/>
    <w:rsid w:val="00917F7F"/>
    <w:rsid w:val="009200FC"/>
    <w:rsid w:val="00920114"/>
    <w:rsid w:val="009202DA"/>
    <w:rsid w:val="00920617"/>
    <w:rsid w:val="00920809"/>
    <w:rsid w:val="0092122E"/>
    <w:rsid w:val="00921A5E"/>
    <w:rsid w:val="0092287C"/>
    <w:rsid w:val="00922B50"/>
    <w:rsid w:val="00922B66"/>
    <w:rsid w:val="009239A2"/>
    <w:rsid w:val="00924007"/>
    <w:rsid w:val="00924646"/>
    <w:rsid w:val="00924BB9"/>
    <w:rsid w:val="00924FA0"/>
    <w:rsid w:val="00925C4D"/>
    <w:rsid w:val="00926A94"/>
    <w:rsid w:val="00927C7E"/>
    <w:rsid w:val="00927D29"/>
    <w:rsid w:val="00927ED4"/>
    <w:rsid w:val="009325BB"/>
    <w:rsid w:val="00932D14"/>
    <w:rsid w:val="0093318B"/>
    <w:rsid w:val="009338B7"/>
    <w:rsid w:val="009354B1"/>
    <w:rsid w:val="00935CA7"/>
    <w:rsid w:val="00935E09"/>
    <w:rsid w:val="00935E64"/>
    <w:rsid w:val="0093673F"/>
    <w:rsid w:val="00936832"/>
    <w:rsid w:val="009368F4"/>
    <w:rsid w:val="00936FF5"/>
    <w:rsid w:val="0094013F"/>
    <w:rsid w:val="009415C5"/>
    <w:rsid w:val="00942B47"/>
    <w:rsid w:val="009438A0"/>
    <w:rsid w:val="00944C02"/>
    <w:rsid w:val="00945114"/>
    <w:rsid w:val="00945E6E"/>
    <w:rsid w:val="0095084B"/>
    <w:rsid w:val="0095227F"/>
    <w:rsid w:val="009522B9"/>
    <w:rsid w:val="00952B29"/>
    <w:rsid w:val="00953B6D"/>
    <w:rsid w:val="00953E2B"/>
    <w:rsid w:val="009542A5"/>
    <w:rsid w:val="0095585D"/>
    <w:rsid w:val="0095593B"/>
    <w:rsid w:val="00956C1D"/>
    <w:rsid w:val="00957252"/>
    <w:rsid w:val="009575DF"/>
    <w:rsid w:val="00960653"/>
    <w:rsid w:val="0096090C"/>
    <w:rsid w:val="00960C9B"/>
    <w:rsid w:val="009612CD"/>
    <w:rsid w:val="00961BF3"/>
    <w:rsid w:val="00962178"/>
    <w:rsid w:val="00962C44"/>
    <w:rsid w:val="009637C7"/>
    <w:rsid w:val="00963C14"/>
    <w:rsid w:val="009641BE"/>
    <w:rsid w:val="00964B98"/>
    <w:rsid w:val="00965605"/>
    <w:rsid w:val="00965899"/>
    <w:rsid w:val="009660C7"/>
    <w:rsid w:val="009664D8"/>
    <w:rsid w:val="009702DD"/>
    <w:rsid w:val="00970783"/>
    <w:rsid w:val="009707F8"/>
    <w:rsid w:val="00970EEB"/>
    <w:rsid w:val="009711CA"/>
    <w:rsid w:val="00971DB1"/>
    <w:rsid w:val="00972591"/>
    <w:rsid w:val="009732FC"/>
    <w:rsid w:val="00973D7B"/>
    <w:rsid w:val="00974B43"/>
    <w:rsid w:val="00977617"/>
    <w:rsid w:val="009821DA"/>
    <w:rsid w:val="00982801"/>
    <w:rsid w:val="00982C10"/>
    <w:rsid w:val="00983346"/>
    <w:rsid w:val="00983D89"/>
    <w:rsid w:val="0098445A"/>
    <w:rsid w:val="00984546"/>
    <w:rsid w:val="00984678"/>
    <w:rsid w:val="00985C83"/>
    <w:rsid w:val="00986851"/>
    <w:rsid w:val="00986B50"/>
    <w:rsid w:val="00986D17"/>
    <w:rsid w:val="00987752"/>
    <w:rsid w:val="00990519"/>
    <w:rsid w:val="00990D07"/>
    <w:rsid w:val="009918FA"/>
    <w:rsid w:val="009924A9"/>
    <w:rsid w:val="00993826"/>
    <w:rsid w:val="00995DF8"/>
    <w:rsid w:val="00996308"/>
    <w:rsid w:val="009A1133"/>
    <w:rsid w:val="009A1EC9"/>
    <w:rsid w:val="009A50F3"/>
    <w:rsid w:val="009A545F"/>
    <w:rsid w:val="009A601F"/>
    <w:rsid w:val="009A7025"/>
    <w:rsid w:val="009A7DBA"/>
    <w:rsid w:val="009B1CE5"/>
    <w:rsid w:val="009B56D9"/>
    <w:rsid w:val="009B5EEE"/>
    <w:rsid w:val="009B7868"/>
    <w:rsid w:val="009B7FE0"/>
    <w:rsid w:val="009C119C"/>
    <w:rsid w:val="009C2A94"/>
    <w:rsid w:val="009C34B6"/>
    <w:rsid w:val="009C3617"/>
    <w:rsid w:val="009C36DE"/>
    <w:rsid w:val="009C53D8"/>
    <w:rsid w:val="009C6A3B"/>
    <w:rsid w:val="009C7483"/>
    <w:rsid w:val="009C7831"/>
    <w:rsid w:val="009C7DE1"/>
    <w:rsid w:val="009D0FE2"/>
    <w:rsid w:val="009D1181"/>
    <w:rsid w:val="009D1565"/>
    <w:rsid w:val="009D169C"/>
    <w:rsid w:val="009D1BD3"/>
    <w:rsid w:val="009D3559"/>
    <w:rsid w:val="009D3705"/>
    <w:rsid w:val="009D37F3"/>
    <w:rsid w:val="009D3E76"/>
    <w:rsid w:val="009D40A4"/>
    <w:rsid w:val="009D42D8"/>
    <w:rsid w:val="009D5E38"/>
    <w:rsid w:val="009D6600"/>
    <w:rsid w:val="009D7CE2"/>
    <w:rsid w:val="009D7E89"/>
    <w:rsid w:val="009E111E"/>
    <w:rsid w:val="009E13E6"/>
    <w:rsid w:val="009E1594"/>
    <w:rsid w:val="009E28D8"/>
    <w:rsid w:val="009E39C6"/>
    <w:rsid w:val="009E4D1F"/>
    <w:rsid w:val="009E5211"/>
    <w:rsid w:val="009E781E"/>
    <w:rsid w:val="009F019E"/>
    <w:rsid w:val="009F273D"/>
    <w:rsid w:val="009F3C6A"/>
    <w:rsid w:val="009F3F41"/>
    <w:rsid w:val="009F4477"/>
    <w:rsid w:val="009F4EE4"/>
    <w:rsid w:val="009F514B"/>
    <w:rsid w:val="009F52C2"/>
    <w:rsid w:val="009F5D5D"/>
    <w:rsid w:val="009F5E87"/>
    <w:rsid w:val="009F68AE"/>
    <w:rsid w:val="009F6AC3"/>
    <w:rsid w:val="009F6AF0"/>
    <w:rsid w:val="009F6B10"/>
    <w:rsid w:val="009F7749"/>
    <w:rsid w:val="009F7CBE"/>
    <w:rsid w:val="009F7E01"/>
    <w:rsid w:val="00A04170"/>
    <w:rsid w:val="00A05D8B"/>
    <w:rsid w:val="00A06C57"/>
    <w:rsid w:val="00A076D0"/>
    <w:rsid w:val="00A10C1A"/>
    <w:rsid w:val="00A10F35"/>
    <w:rsid w:val="00A127DE"/>
    <w:rsid w:val="00A13BA0"/>
    <w:rsid w:val="00A1452E"/>
    <w:rsid w:val="00A1533E"/>
    <w:rsid w:val="00A173AD"/>
    <w:rsid w:val="00A1751F"/>
    <w:rsid w:val="00A17F5A"/>
    <w:rsid w:val="00A2076F"/>
    <w:rsid w:val="00A20C72"/>
    <w:rsid w:val="00A20CAF"/>
    <w:rsid w:val="00A210C5"/>
    <w:rsid w:val="00A212B8"/>
    <w:rsid w:val="00A2277E"/>
    <w:rsid w:val="00A22853"/>
    <w:rsid w:val="00A2295C"/>
    <w:rsid w:val="00A23183"/>
    <w:rsid w:val="00A26008"/>
    <w:rsid w:val="00A273BA"/>
    <w:rsid w:val="00A276FA"/>
    <w:rsid w:val="00A27956"/>
    <w:rsid w:val="00A27DEE"/>
    <w:rsid w:val="00A30642"/>
    <w:rsid w:val="00A31FBA"/>
    <w:rsid w:val="00A32FAD"/>
    <w:rsid w:val="00A3339F"/>
    <w:rsid w:val="00A33F4A"/>
    <w:rsid w:val="00A3459F"/>
    <w:rsid w:val="00A36DAF"/>
    <w:rsid w:val="00A37103"/>
    <w:rsid w:val="00A374DE"/>
    <w:rsid w:val="00A40440"/>
    <w:rsid w:val="00A40FC4"/>
    <w:rsid w:val="00A41EAA"/>
    <w:rsid w:val="00A42B71"/>
    <w:rsid w:val="00A42CFE"/>
    <w:rsid w:val="00A436A0"/>
    <w:rsid w:val="00A43792"/>
    <w:rsid w:val="00A4409E"/>
    <w:rsid w:val="00A459C3"/>
    <w:rsid w:val="00A465CA"/>
    <w:rsid w:val="00A478EF"/>
    <w:rsid w:val="00A47BA5"/>
    <w:rsid w:val="00A47DC2"/>
    <w:rsid w:val="00A502D9"/>
    <w:rsid w:val="00A505E5"/>
    <w:rsid w:val="00A51486"/>
    <w:rsid w:val="00A51A56"/>
    <w:rsid w:val="00A546E7"/>
    <w:rsid w:val="00A546F8"/>
    <w:rsid w:val="00A560C0"/>
    <w:rsid w:val="00A569AB"/>
    <w:rsid w:val="00A578FB"/>
    <w:rsid w:val="00A604EF"/>
    <w:rsid w:val="00A60B1B"/>
    <w:rsid w:val="00A612A4"/>
    <w:rsid w:val="00A61E86"/>
    <w:rsid w:val="00A6228E"/>
    <w:rsid w:val="00A62437"/>
    <w:rsid w:val="00A624D5"/>
    <w:rsid w:val="00A6319F"/>
    <w:rsid w:val="00A6328D"/>
    <w:rsid w:val="00A63932"/>
    <w:rsid w:val="00A642B2"/>
    <w:rsid w:val="00A64A5D"/>
    <w:rsid w:val="00A66E14"/>
    <w:rsid w:val="00A67F4B"/>
    <w:rsid w:val="00A702D0"/>
    <w:rsid w:val="00A72208"/>
    <w:rsid w:val="00A73844"/>
    <w:rsid w:val="00A74137"/>
    <w:rsid w:val="00A743F3"/>
    <w:rsid w:val="00A767EC"/>
    <w:rsid w:val="00A77875"/>
    <w:rsid w:val="00A811E4"/>
    <w:rsid w:val="00A819AB"/>
    <w:rsid w:val="00A833BE"/>
    <w:rsid w:val="00A83F51"/>
    <w:rsid w:val="00A83FC0"/>
    <w:rsid w:val="00A84256"/>
    <w:rsid w:val="00A84712"/>
    <w:rsid w:val="00A84BD4"/>
    <w:rsid w:val="00A84C16"/>
    <w:rsid w:val="00A8554E"/>
    <w:rsid w:val="00A85631"/>
    <w:rsid w:val="00A85988"/>
    <w:rsid w:val="00A86561"/>
    <w:rsid w:val="00A869F0"/>
    <w:rsid w:val="00A90BA4"/>
    <w:rsid w:val="00A91053"/>
    <w:rsid w:val="00A93737"/>
    <w:rsid w:val="00A94104"/>
    <w:rsid w:val="00A94367"/>
    <w:rsid w:val="00A94831"/>
    <w:rsid w:val="00A95ABE"/>
    <w:rsid w:val="00A96FB6"/>
    <w:rsid w:val="00A97F1A"/>
    <w:rsid w:val="00AA0110"/>
    <w:rsid w:val="00AA09E7"/>
    <w:rsid w:val="00AA2125"/>
    <w:rsid w:val="00AA2322"/>
    <w:rsid w:val="00AA30B2"/>
    <w:rsid w:val="00AA39E4"/>
    <w:rsid w:val="00AA442A"/>
    <w:rsid w:val="00AA48E0"/>
    <w:rsid w:val="00AA4A40"/>
    <w:rsid w:val="00AA62C2"/>
    <w:rsid w:val="00AA62F8"/>
    <w:rsid w:val="00AA6AAC"/>
    <w:rsid w:val="00AA6CA4"/>
    <w:rsid w:val="00AA6E23"/>
    <w:rsid w:val="00AA766A"/>
    <w:rsid w:val="00AB100F"/>
    <w:rsid w:val="00AB19F1"/>
    <w:rsid w:val="00AB45BC"/>
    <w:rsid w:val="00AB4EF7"/>
    <w:rsid w:val="00AB4F0A"/>
    <w:rsid w:val="00AB62D4"/>
    <w:rsid w:val="00AB7294"/>
    <w:rsid w:val="00AC0EC2"/>
    <w:rsid w:val="00AC1AFC"/>
    <w:rsid w:val="00AC1F8A"/>
    <w:rsid w:val="00AC222C"/>
    <w:rsid w:val="00AC29E7"/>
    <w:rsid w:val="00AC3147"/>
    <w:rsid w:val="00AC38F4"/>
    <w:rsid w:val="00AC43C3"/>
    <w:rsid w:val="00AC49F5"/>
    <w:rsid w:val="00AC580F"/>
    <w:rsid w:val="00AC7796"/>
    <w:rsid w:val="00AC7B69"/>
    <w:rsid w:val="00AC7DBF"/>
    <w:rsid w:val="00AC7F5E"/>
    <w:rsid w:val="00AD039A"/>
    <w:rsid w:val="00AD03D2"/>
    <w:rsid w:val="00AD086C"/>
    <w:rsid w:val="00AD09C6"/>
    <w:rsid w:val="00AD1669"/>
    <w:rsid w:val="00AD3E11"/>
    <w:rsid w:val="00AD40FB"/>
    <w:rsid w:val="00AD4C0D"/>
    <w:rsid w:val="00AD4FCD"/>
    <w:rsid w:val="00AD5A1C"/>
    <w:rsid w:val="00AD7424"/>
    <w:rsid w:val="00AD7658"/>
    <w:rsid w:val="00AE38E4"/>
    <w:rsid w:val="00AE3D4F"/>
    <w:rsid w:val="00AE482C"/>
    <w:rsid w:val="00AE5E3D"/>
    <w:rsid w:val="00AE6D69"/>
    <w:rsid w:val="00AE6ECB"/>
    <w:rsid w:val="00AE7BEA"/>
    <w:rsid w:val="00AF04EC"/>
    <w:rsid w:val="00AF2D97"/>
    <w:rsid w:val="00AF4C2F"/>
    <w:rsid w:val="00AF5095"/>
    <w:rsid w:val="00AF53DD"/>
    <w:rsid w:val="00AF5444"/>
    <w:rsid w:val="00AF65ED"/>
    <w:rsid w:val="00AF6FAA"/>
    <w:rsid w:val="00AF7EB2"/>
    <w:rsid w:val="00B0075E"/>
    <w:rsid w:val="00B00995"/>
    <w:rsid w:val="00B00B83"/>
    <w:rsid w:val="00B00FD0"/>
    <w:rsid w:val="00B02290"/>
    <w:rsid w:val="00B03227"/>
    <w:rsid w:val="00B03EDC"/>
    <w:rsid w:val="00B04B78"/>
    <w:rsid w:val="00B05F2C"/>
    <w:rsid w:val="00B062E3"/>
    <w:rsid w:val="00B0756E"/>
    <w:rsid w:val="00B075CC"/>
    <w:rsid w:val="00B079CD"/>
    <w:rsid w:val="00B07C85"/>
    <w:rsid w:val="00B103A0"/>
    <w:rsid w:val="00B10C33"/>
    <w:rsid w:val="00B1160F"/>
    <w:rsid w:val="00B1208E"/>
    <w:rsid w:val="00B1247F"/>
    <w:rsid w:val="00B12DB6"/>
    <w:rsid w:val="00B136B1"/>
    <w:rsid w:val="00B136C1"/>
    <w:rsid w:val="00B13788"/>
    <w:rsid w:val="00B13925"/>
    <w:rsid w:val="00B139EA"/>
    <w:rsid w:val="00B15A0A"/>
    <w:rsid w:val="00B16E55"/>
    <w:rsid w:val="00B17F16"/>
    <w:rsid w:val="00B213F4"/>
    <w:rsid w:val="00B21782"/>
    <w:rsid w:val="00B220BD"/>
    <w:rsid w:val="00B227E6"/>
    <w:rsid w:val="00B23685"/>
    <w:rsid w:val="00B2453C"/>
    <w:rsid w:val="00B249DE"/>
    <w:rsid w:val="00B2565A"/>
    <w:rsid w:val="00B25ACA"/>
    <w:rsid w:val="00B2790A"/>
    <w:rsid w:val="00B307D2"/>
    <w:rsid w:val="00B30A82"/>
    <w:rsid w:val="00B30FB2"/>
    <w:rsid w:val="00B31AEF"/>
    <w:rsid w:val="00B31E3B"/>
    <w:rsid w:val="00B33D9B"/>
    <w:rsid w:val="00B34307"/>
    <w:rsid w:val="00B401BB"/>
    <w:rsid w:val="00B4171E"/>
    <w:rsid w:val="00B419E7"/>
    <w:rsid w:val="00B428DA"/>
    <w:rsid w:val="00B458D4"/>
    <w:rsid w:val="00B46481"/>
    <w:rsid w:val="00B471C3"/>
    <w:rsid w:val="00B47B8E"/>
    <w:rsid w:val="00B5049F"/>
    <w:rsid w:val="00B506AA"/>
    <w:rsid w:val="00B5163B"/>
    <w:rsid w:val="00B518E1"/>
    <w:rsid w:val="00B52BA4"/>
    <w:rsid w:val="00B53957"/>
    <w:rsid w:val="00B548B0"/>
    <w:rsid w:val="00B55976"/>
    <w:rsid w:val="00B57D19"/>
    <w:rsid w:val="00B57E1F"/>
    <w:rsid w:val="00B61202"/>
    <w:rsid w:val="00B61EE7"/>
    <w:rsid w:val="00B629F2"/>
    <w:rsid w:val="00B629FC"/>
    <w:rsid w:val="00B63414"/>
    <w:rsid w:val="00B66B33"/>
    <w:rsid w:val="00B679C4"/>
    <w:rsid w:val="00B705BD"/>
    <w:rsid w:val="00B709DB"/>
    <w:rsid w:val="00B70AE8"/>
    <w:rsid w:val="00B70E08"/>
    <w:rsid w:val="00B7181D"/>
    <w:rsid w:val="00B72C00"/>
    <w:rsid w:val="00B734B1"/>
    <w:rsid w:val="00B743A1"/>
    <w:rsid w:val="00B754C2"/>
    <w:rsid w:val="00B80B3A"/>
    <w:rsid w:val="00B8119B"/>
    <w:rsid w:val="00B81262"/>
    <w:rsid w:val="00B81817"/>
    <w:rsid w:val="00B8231F"/>
    <w:rsid w:val="00B8296A"/>
    <w:rsid w:val="00B8446A"/>
    <w:rsid w:val="00B85697"/>
    <w:rsid w:val="00B870C9"/>
    <w:rsid w:val="00B871D3"/>
    <w:rsid w:val="00B874DF"/>
    <w:rsid w:val="00B90506"/>
    <w:rsid w:val="00B92AF2"/>
    <w:rsid w:val="00B93034"/>
    <w:rsid w:val="00B933D7"/>
    <w:rsid w:val="00B94434"/>
    <w:rsid w:val="00B955B0"/>
    <w:rsid w:val="00B95AC5"/>
    <w:rsid w:val="00B95F5E"/>
    <w:rsid w:val="00B97FF8"/>
    <w:rsid w:val="00BA03AF"/>
    <w:rsid w:val="00BA2F64"/>
    <w:rsid w:val="00BA4CFD"/>
    <w:rsid w:val="00BA6B6F"/>
    <w:rsid w:val="00BA790A"/>
    <w:rsid w:val="00BB203F"/>
    <w:rsid w:val="00BB2192"/>
    <w:rsid w:val="00BB236A"/>
    <w:rsid w:val="00BB30FD"/>
    <w:rsid w:val="00BB321C"/>
    <w:rsid w:val="00BB3A9C"/>
    <w:rsid w:val="00BB4605"/>
    <w:rsid w:val="00BB55D4"/>
    <w:rsid w:val="00BB6CB1"/>
    <w:rsid w:val="00BC0600"/>
    <w:rsid w:val="00BC0B07"/>
    <w:rsid w:val="00BC1E84"/>
    <w:rsid w:val="00BC1FE9"/>
    <w:rsid w:val="00BC2BE6"/>
    <w:rsid w:val="00BC2EC8"/>
    <w:rsid w:val="00BC30F5"/>
    <w:rsid w:val="00BC31F0"/>
    <w:rsid w:val="00BC4137"/>
    <w:rsid w:val="00BC6501"/>
    <w:rsid w:val="00BC6550"/>
    <w:rsid w:val="00BC6D99"/>
    <w:rsid w:val="00BC78E0"/>
    <w:rsid w:val="00BD0216"/>
    <w:rsid w:val="00BD0F03"/>
    <w:rsid w:val="00BD0F60"/>
    <w:rsid w:val="00BD194E"/>
    <w:rsid w:val="00BD1D77"/>
    <w:rsid w:val="00BD2152"/>
    <w:rsid w:val="00BD2D33"/>
    <w:rsid w:val="00BD31A2"/>
    <w:rsid w:val="00BD4807"/>
    <w:rsid w:val="00BD5285"/>
    <w:rsid w:val="00BD5F2D"/>
    <w:rsid w:val="00BD6364"/>
    <w:rsid w:val="00BD6A3F"/>
    <w:rsid w:val="00BD7305"/>
    <w:rsid w:val="00BD75CD"/>
    <w:rsid w:val="00BD799A"/>
    <w:rsid w:val="00BE2248"/>
    <w:rsid w:val="00BE2A83"/>
    <w:rsid w:val="00BE2F27"/>
    <w:rsid w:val="00BE3FFE"/>
    <w:rsid w:val="00BE4471"/>
    <w:rsid w:val="00BE470F"/>
    <w:rsid w:val="00BE6230"/>
    <w:rsid w:val="00BE762C"/>
    <w:rsid w:val="00BF07B0"/>
    <w:rsid w:val="00BF0D07"/>
    <w:rsid w:val="00BF0D36"/>
    <w:rsid w:val="00BF115C"/>
    <w:rsid w:val="00BF1F29"/>
    <w:rsid w:val="00BF1FC5"/>
    <w:rsid w:val="00BF2E9F"/>
    <w:rsid w:val="00BF3687"/>
    <w:rsid w:val="00BF4EAD"/>
    <w:rsid w:val="00BF6219"/>
    <w:rsid w:val="00BF6239"/>
    <w:rsid w:val="00BF6BF5"/>
    <w:rsid w:val="00BF71EE"/>
    <w:rsid w:val="00BF75E8"/>
    <w:rsid w:val="00BF779B"/>
    <w:rsid w:val="00BF782D"/>
    <w:rsid w:val="00C00CCE"/>
    <w:rsid w:val="00C01992"/>
    <w:rsid w:val="00C05840"/>
    <w:rsid w:val="00C10078"/>
    <w:rsid w:val="00C10799"/>
    <w:rsid w:val="00C11589"/>
    <w:rsid w:val="00C128EF"/>
    <w:rsid w:val="00C12E32"/>
    <w:rsid w:val="00C13D21"/>
    <w:rsid w:val="00C142A8"/>
    <w:rsid w:val="00C14CAD"/>
    <w:rsid w:val="00C16070"/>
    <w:rsid w:val="00C17298"/>
    <w:rsid w:val="00C17907"/>
    <w:rsid w:val="00C179DF"/>
    <w:rsid w:val="00C17ADC"/>
    <w:rsid w:val="00C17CE0"/>
    <w:rsid w:val="00C205B3"/>
    <w:rsid w:val="00C215F3"/>
    <w:rsid w:val="00C21FD8"/>
    <w:rsid w:val="00C234F8"/>
    <w:rsid w:val="00C235A0"/>
    <w:rsid w:val="00C235B2"/>
    <w:rsid w:val="00C23FE1"/>
    <w:rsid w:val="00C24F6F"/>
    <w:rsid w:val="00C262D1"/>
    <w:rsid w:val="00C26B00"/>
    <w:rsid w:val="00C274F0"/>
    <w:rsid w:val="00C27BBF"/>
    <w:rsid w:val="00C307BF"/>
    <w:rsid w:val="00C31560"/>
    <w:rsid w:val="00C31D9C"/>
    <w:rsid w:val="00C320D5"/>
    <w:rsid w:val="00C324BA"/>
    <w:rsid w:val="00C32809"/>
    <w:rsid w:val="00C32CC0"/>
    <w:rsid w:val="00C332DE"/>
    <w:rsid w:val="00C3347F"/>
    <w:rsid w:val="00C34DFA"/>
    <w:rsid w:val="00C36D59"/>
    <w:rsid w:val="00C3743A"/>
    <w:rsid w:val="00C378B5"/>
    <w:rsid w:val="00C37E0F"/>
    <w:rsid w:val="00C43B2C"/>
    <w:rsid w:val="00C44037"/>
    <w:rsid w:val="00C4454C"/>
    <w:rsid w:val="00C45893"/>
    <w:rsid w:val="00C4644D"/>
    <w:rsid w:val="00C467B1"/>
    <w:rsid w:val="00C468CD"/>
    <w:rsid w:val="00C47D4E"/>
    <w:rsid w:val="00C50A6D"/>
    <w:rsid w:val="00C51135"/>
    <w:rsid w:val="00C51833"/>
    <w:rsid w:val="00C51865"/>
    <w:rsid w:val="00C51FED"/>
    <w:rsid w:val="00C52339"/>
    <w:rsid w:val="00C53BDF"/>
    <w:rsid w:val="00C542EA"/>
    <w:rsid w:val="00C54981"/>
    <w:rsid w:val="00C550B6"/>
    <w:rsid w:val="00C569EA"/>
    <w:rsid w:val="00C57C4D"/>
    <w:rsid w:val="00C60754"/>
    <w:rsid w:val="00C610BD"/>
    <w:rsid w:val="00C61E4A"/>
    <w:rsid w:val="00C62F59"/>
    <w:rsid w:val="00C6394C"/>
    <w:rsid w:val="00C63AED"/>
    <w:rsid w:val="00C64670"/>
    <w:rsid w:val="00C64802"/>
    <w:rsid w:val="00C64A97"/>
    <w:rsid w:val="00C64E5F"/>
    <w:rsid w:val="00C652EA"/>
    <w:rsid w:val="00C656FC"/>
    <w:rsid w:val="00C6736E"/>
    <w:rsid w:val="00C675B0"/>
    <w:rsid w:val="00C70418"/>
    <w:rsid w:val="00C719A2"/>
    <w:rsid w:val="00C71BD2"/>
    <w:rsid w:val="00C71FA4"/>
    <w:rsid w:val="00C727DF"/>
    <w:rsid w:val="00C73825"/>
    <w:rsid w:val="00C73A90"/>
    <w:rsid w:val="00C755EB"/>
    <w:rsid w:val="00C75896"/>
    <w:rsid w:val="00C75D64"/>
    <w:rsid w:val="00C76B01"/>
    <w:rsid w:val="00C77CC5"/>
    <w:rsid w:val="00C81228"/>
    <w:rsid w:val="00C814AD"/>
    <w:rsid w:val="00C826C6"/>
    <w:rsid w:val="00C82C5A"/>
    <w:rsid w:val="00C84A07"/>
    <w:rsid w:val="00C84BA7"/>
    <w:rsid w:val="00C8516A"/>
    <w:rsid w:val="00C85602"/>
    <w:rsid w:val="00C85952"/>
    <w:rsid w:val="00C86094"/>
    <w:rsid w:val="00C86C0F"/>
    <w:rsid w:val="00C871BF"/>
    <w:rsid w:val="00C87518"/>
    <w:rsid w:val="00C90602"/>
    <w:rsid w:val="00C9068A"/>
    <w:rsid w:val="00C908A9"/>
    <w:rsid w:val="00C90E84"/>
    <w:rsid w:val="00C9228D"/>
    <w:rsid w:val="00C936E9"/>
    <w:rsid w:val="00C95C05"/>
    <w:rsid w:val="00C96EB4"/>
    <w:rsid w:val="00C97043"/>
    <w:rsid w:val="00C97B50"/>
    <w:rsid w:val="00CA08AC"/>
    <w:rsid w:val="00CA12C4"/>
    <w:rsid w:val="00CA3135"/>
    <w:rsid w:val="00CA3307"/>
    <w:rsid w:val="00CA3D7D"/>
    <w:rsid w:val="00CA3F4A"/>
    <w:rsid w:val="00CA49F2"/>
    <w:rsid w:val="00CA4EA9"/>
    <w:rsid w:val="00CA504B"/>
    <w:rsid w:val="00CA52AA"/>
    <w:rsid w:val="00CA58FD"/>
    <w:rsid w:val="00CA6A18"/>
    <w:rsid w:val="00CA6BD2"/>
    <w:rsid w:val="00CA6C19"/>
    <w:rsid w:val="00CA7D41"/>
    <w:rsid w:val="00CA7EDB"/>
    <w:rsid w:val="00CB0AC1"/>
    <w:rsid w:val="00CB0CF5"/>
    <w:rsid w:val="00CB12EA"/>
    <w:rsid w:val="00CB1699"/>
    <w:rsid w:val="00CB22F2"/>
    <w:rsid w:val="00CB2923"/>
    <w:rsid w:val="00CB3F05"/>
    <w:rsid w:val="00CB5915"/>
    <w:rsid w:val="00CB6A8C"/>
    <w:rsid w:val="00CB6B22"/>
    <w:rsid w:val="00CB7215"/>
    <w:rsid w:val="00CB7B3A"/>
    <w:rsid w:val="00CC13C8"/>
    <w:rsid w:val="00CC19D6"/>
    <w:rsid w:val="00CC1A20"/>
    <w:rsid w:val="00CC2200"/>
    <w:rsid w:val="00CC2B85"/>
    <w:rsid w:val="00CC2FC8"/>
    <w:rsid w:val="00CC3DC5"/>
    <w:rsid w:val="00CC3FD3"/>
    <w:rsid w:val="00CC4406"/>
    <w:rsid w:val="00CC4D92"/>
    <w:rsid w:val="00CC5D43"/>
    <w:rsid w:val="00CC5FFC"/>
    <w:rsid w:val="00CC5FFE"/>
    <w:rsid w:val="00CC68A6"/>
    <w:rsid w:val="00CC6A20"/>
    <w:rsid w:val="00CC6B3F"/>
    <w:rsid w:val="00CC6ED7"/>
    <w:rsid w:val="00CC755D"/>
    <w:rsid w:val="00CC7BEF"/>
    <w:rsid w:val="00CD1082"/>
    <w:rsid w:val="00CD20C2"/>
    <w:rsid w:val="00CD2871"/>
    <w:rsid w:val="00CD2922"/>
    <w:rsid w:val="00CD2D9D"/>
    <w:rsid w:val="00CD3A1E"/>
    <w:rsid w:val="00CD4931"/>
    <w:rsid w:val="00CD4A3D"/>
    <w:rsid w:val="00CD4F06"/>
    <w:rsid w:val="00CD5BAB"/>
    <w:rsid w:val="00CD5C18"/>
    <w:rsid w:val="00CD6611"/>
    <w:rsid w:val="00CD6A46"/>
    <w:rsid w:val="00CD6A5F"/>
    <w:rsid w:val="00CD77D7"/>
    <w:rsid w:val="00CE0891"/>
    <w:rsid w:val="00CE09FE"/>
    <w:rsid w:val="00CE13E5"/>
    <w:rsid w:val="00CE1D6B"/>
    <w:rsid w:val="00CE285B"/>
    <w:rsid w:val="00CE57FC"/>
    <w:rsid w:val="00CE58DA"/>
    <w:rsid w:val="00CE6287"/>
    <w:rsid w:val="00CE6840"/>
    <w:rsid w:val="00CF15C9"/>
    <w:rsid w:val="00CF247C"/>
    <w:rsid w:val="00CF3256"/>
    <w:rsid w:val="00CF34CE"/>
    <w:rsid w:val="00CF34F4"/>
    <w:rsid w:val="00CF3803"/>
    <w:rsid w:val="00CF5071"/>
    <w:rsid w:val="00CF6019"/>
    <w:rsid w:val="00CF7783"/>
    <w:rsid w:val="00D00F3F"/>
    <w:rsid w:val="00D02A7A"/>
    <w:rsid w:val="00D0373E"/>
    <w:rsid w:val="00D039C0"/>
    <w:rsid w:val="00D03DC5"/>
    <w:rsid w:val="00D0483B"/>
    <w:rsid w:val="00D048F9"/>
    <w:rsid w:val="00D05C45"/>
    <w:rsid w:val="00D060B1"/>
    <w:rsid w:val="00D07499"/>
    <w:rsid w:val="00D1077F"/>
    <w:rsid w:val="00D11C66"/>
    <w:rsid w:val="00D13A59"/>
    <w:rsid w:val="00D13BAB"/>
    <w:rsid w:val="00D1556C"/>
    <w:rsid w:val="00D15F6B"/>
    <w:rsid w:val="00D16795"/>
    <w:rsid w:val="00D16CB1"/>
    <w:rsid w:val="00D175C4"/>
    <w:rsid w:val="00D211DB"/>
    <w:rsid w:val="00D213E4"/>
    <w:rsid w:val="00D21EFB"/>
    <w:rsid w:val="00D27304"/>
    <w:rsid w:val="00D3042F"/>
    <w:rsid w:val="00D30532"/>
    <w:rsid w:val="00D30A89"/>
    <w:rsid w:val="00D3103E"/>
    <w:rsid w:val="00D310F8"/>
    <w:rsid w:val="00D31705"/>
    <w:rsid w:val="00D324E8"/>
    <w:rsid w:val="00D3397B"/>
    <w:rsid w:val="00D33C98"/>
    <w:rsid w:val="00D34287"/>
    <w:rsid w:val="00D3441B"/>
    <w:rsid w:val="00D34F83"/>
    <w:rsid w:val="00D35657"/>
    <w:rsid w:val="00D35D1F"/>
    <w:rsid w:val="00D35EC4"/>
    <w:rsid w:val="00D362BB"/>
    <w:rsid w:val="00D37EA6"/>
    <w:rsid w:val="00D400EB"/>
    <w:rsid w:val="00D40D0E"/>
    <w:rsid w:val="00D4128A"/>
    <w:rsid w:val="00D41294"/>
    <w:rsid w:val="00D41777"/>
    <w:rsid w:val="00D41E7B"/>
    <w:rsid w:val="00D42E34"/>
    <w:rsid w:val="00D42FFB"/>
    <w:rsid w:val="00D4380E"/>
    <w:rsid w:val="00D43E2F"/>
    <w:rsid w:val="00D450E6"/>
    <w:rsid w:val="00D45D6E"/>
    <w:rsid w:val="00D475D2"/>
    <w:rsid w:val="00D513FE"/>
    <w:rsid w:val="00D51527"/>
    <w:rsid w:val="00D54EA9"/>
    <w:rsid w:val="00D56B70"/>
    <w:rsid w:val="00D572ED"/>
    <w:rsid w:val="00D607FA"/>
    <w:rsid w:val="00D61B18"/>
    <w:rsid w:val="00D620F2"/>
    <w:rsid w:val="00D627DC"/>
    <w:rsid w:val="00D63BE3"/>
    <w:rsid w:val="00D64573"/>
    <w:rsid w:val="00D64609"/>
    <w:rsid w:val="00D651CF"/>
    <w:rsid w:val="00D67494"/>
    <w:rsid w:val="00D67CC8"/>
    <w:rsid w:val="00D71482"/>
    <w:rsid w:val="00D717AA"/>
    <w:rsid w:val="00D717D3"/>
    <w:rsid w:val="00D72898"/>
    <w:rsid w:val="00D7628F"/>
    <w:rsid w:val="00D764CA"/>
    <w:rsid w:val="00D76588"/>
    <w:rsid w:val="00D76BF3"/>
    <w:rsid w:val="00D76C7E"/>
    <w:rsid w:val="00D772F9"/>
    <w:rsid w:val="00D819C1"/>
    <w:rsid w:val="00D81FDE"/>
    <w:rsid w:val="00D83AB8"/>
    <w:rsid w:val="00D845D3"/>
    <w:rsid w:val="00D847FC"/>
    <w:rsid w:val="00D85A66"/>
    <w:rsid w:val="00D874C5"/>
    <w:rsid w:val="00D87E3C"/>
    <w:rsid w:val="00D90C6C"/>
    <w:rsid w:val="00D9108F"/>
    <w:rsid w:val="00D91B1B"/>
    <w:rsid w:val="00D9319A"/>
    <w:rsid w:val="00D96862"/>
    <w:rsid w:val="00D97FEE"/>
    <w:rsid w:val="00DA0131"/>
    <w:rsid w:val="00DA11A0"/>
    <w:rsid w:val="00DA2C98"/>
    <w:rsid w:val="00DA3219"/>
    <w:rsid w:val="00DA32B7"/>
    <w:rsid w:val="00DA3B47"/>
    <w:rsid w:val="00DA4AE6"/>
    <w:rsid w:val="00DA647C"/>
    <w:rsid w:val="00DA6517"/>
    <w:rsid w:val="00DB001F"/>
    <w:rsid w:val="00DB0504"/>
    <w:rsid w:val="00DB09C8"/>
    <w:rsid w:val="00DB2F64"/>
    <w:rsid w:val="00DB48CC"/>
    <w:rsid w:val="00DB58A5"/>
    <w:rsid w:val="00DB6217"/>
    <w:rsid w:val="00DB67A7"/>
    <w:rsid w:val="00DC03E7"/>
    <w:rsid w:val="00DC15B5"/>
    <w:rsid w:val="00DC1893"/>
    <w:rsid w:val="00DC1F2D"/>
    <w:rsid w:val="00DC41C9"/>
    <w:rsid w:val="00DC5ED5"/>
    <w:rsid w:val="00DC6718"/>
    <w:rsid w:val="00DC7086"/>
    <w:rsid w:val="00DC7E67"/>
    <w:rsid w:val="00DD255C"/>
    <w:rsid w:val="00DD3156"/>
    <w:rsid w:val="00DD43C3"/>
    <w:rsid w:val="00DD444B"/>
    <w:rsid w:val="00DD48EF"/>
    <w:rsid w:val="00DD5248"/>
    <w:rsid w:val="00DD5CCC"/>
    <w:rsid w:val="00DD6989"/>
    <w:rsid w:val="00DE41C8"/>
    <w:rsid w:val="00DE4EAE"/>
    <w:rsid w:val="00DE6CA1"/>
    <w:rsid w:val="00DE6D26"/>
    <w:rsid w:val="00DF0746"/>
    <w:rsid w:val="00DF0854"/>
    <w:rsid w:val="00DF0901"/>
    <w:rsid w:val="00DF1B5C"/>
    <w:rsid w:val="00DF215A"/>
    <w:rsid w:val="00DF332C"/>
    <w:rsid w:val="00DF3429"/>
    <w:rsid w:val="00DF3A20"/>
    <w:rsid w:val="00DF576F"/>
    <w:rsid w:val="00DF5881"/>
    <w:rsid w:val="00DF6464"/>
    <w:rsid w:val="00DF6874"/>
    <w:rsid w:val="00DF6E7F"/>
    <w:rsid w:val="00DF75F5"/>
    <w:rsid w:val="00DF795B"/>
    <w:rsid w:val="00DF7BDB"/>
    <w:rsid w:val="00E005C5"/>
    <w:rsid w:val="00E00A3C"/>
    <w:rsid w:val="00E01D6A"/>
    <w:rsid w:val="00E02314"/>
    <w:rsid w:val="00E02769"/>
    <w:rsid w:val="00E0330E"/>
    <w:rsid w:val="00E03710"/>
    <w:rsid w:val="00E040F5"/>
    <w:rsid w:val="00E05B9F"/>
    <w:rsid w:val="00E06EFD"/>
    <w:rsid w:val="00E072F9"/>
    <w:rsid w:val="00E07D2C"/>
    <w:rsid w:val="00E10426"/>
    <w:rsid w:val="00E104CC"/>
    <w:rsid w:val="00E121FD"/>
    <w:rsid w:val="00E12570"/>
    <w:rsid w:val="00E12A8D"/>
    <w:rsid w:val="00E12BF1"/>
    <w:rsid w:val="00E12D47"/>
    <w:rsid w:val="00E12E9A"/>
    <w:rsid w:val="00E130CC"/>
    <w:rsid w:val="00E1374E"/>
    <w:rsid w:val="00E14159"/>
    <w:rsid w:val="00E14C29"/>
    <w:rsid w:val="00E14EB1"/>
    <w:rsid w:val="00E158F4"/>
    <w:rsid w:val="00E17A49"/>
    <w:rsid w:val="00E17F5F"/>
    <w:rsid w:val="00E2012A"/>
    <w:rsid w:val="00E20AAE"/>
    <w:rsid w:val="00E20ADE"/>
    <w:rsid w:val="00E211B2"/>
    <w:rsid w:val="00E21466"/>
    <w:rsid w:val="00E215C2"/>
    <w:rsid w:val="00E217BD"/>
    <w:rsid w:val="00E21B86"/>
    <w:rsid w:val="00E21EDA"/>
    <w:rsid w:val="00E22033"/>
    <w:rsid w:val="00E220C0"/>
    <w:rsid w:val="00E24649"/>
    <w:rsid w:val="00E2664F"/>
    <w:rsid w:val="00E270FB"/>
    <w:rsid w:val="00E27F79"/>
    <w:rsid w:val="00E3004E"/>
    <w:rsid w:val="00E30150"/>
    <w:rsid w:val="00E30C7B"/>
    <w:rsid w:val="00E32494"/>
    <w:rsid w:val="00E327E6"/>
    <w:rsid w:val="00E336E9"/>
    <w:rsid w:val="00E346BF"/>
    <w:rsid w:val="00E35024"/>
    <w:rsid w:val="00E3521E"/>
    <w:rsid w:val="00E35568"/>
    <w:rsid w:val="00E358F1"/>
    <w:rsid w:val="00E36915"/>
    <w:rsid w:val="00E377D5"/>
    <w:rsid w:val="00E37CDC"/>
    <w:rsid w:val="00E408E8"/>
    <w:rsid w:val="00E40C9E"/>
    <w:rsid w:val="00E411D8"/>
    <w:rsid w:val="00E41823"/>
    <w:rsid w:val="00E42FFE"/>
    <w:rsid w:val="00E446EF"/>
    <w:rsid w:val="00E44932"/>
    <w:rsid w:val="00E468EB"/>
    <w:rsid w:val="00E47230"/>
    <w:rsid w:val="00E50418"/>
    <w:rsid w:val="00E511C1"/>
    <w:rsid w:val="00E51AB3"/>
    <w:rsid w:val="00E524D2"/>
    <w:rsid w:val="00E540E2"/>
    <w:rsid w:val="00E5482A"/>
    <w:rsid w:val="00E55AB9"/>
    <w:rsid w:val="00E55FE7"/>
    <w:rsid w:val="00E56D07"/>
    <w:rsid w:val="00E57C85"/>
    <w:rsid w:val="00E61E5F"/>
    <w:rsid w:val="00E62B8A"/>
    <w:rsid w:val="00E62DA2"/>
    <w:rsid w:val="00E63066"/>
    <w:rsid w:val="00E63785"/>
    <w:rsid w:val="00E63AA0"/>
    <w:rsid w:val="00E63C25"/>
    <w:rsid w:val="00E64B06"/>
    <w:rsid w:val="00E654D4"/>
    <w:rsid w:val="00E65A82"/>
    <w:rsid w:val="00E66590"/>
    <w:rsid w:val="00E672DE"/>
    <w:rsid w:val="00E674FA"/>
    <w:rsid w:val="00E67BF6"/>
    <w:rsid w:val="00E67D80"/>
    <w:rsid w:val="00E7024E"/>
    <w:rsid w:val="00E7199B"/>
    <w:rsid w:val="00E725F8"/>
    <w:rsid w:val="00E7285F"/>
    <w:rsid w:val="00E72E65"/>
    <w:rsid w:val="00E74035"/>
    <w:rsid w:val="00E75C7D"/>
    <w:rsid w:val="00E76A9B"/>
    <w:rsid w:val="00E76D4B"/>
    <w:rsid w:val="00E77A40"/>
    <w:rsid w:val="00E77B2A"/>
    <w:rsid w:val="00E80613"/>
    <w:rsid w:val="00E80E5D"/>
    <w:rsid w:val="00E80F27"/>
    <w:rsid w:val="00E811A3"/>
    <w:rsid w:val="00E82478"/>
    <w:rsid w:val="00E82DC3"/>
    <w:rsid w:val="00E8342C"/>
    <w:rsid w:val="00E83E02"/>
    <w:rsid w:val="00E84731"/>
    <w:rsid w:val="00E8498D"/>
    <w:rsid w:val="00E84E24"/>
    <w:rsid w:val="00E85B88"/>
    <w:rsid w:val="00E85C45"/>
    <w:rsid w:val="00E85CEF"/>
    <w:rsid w:val="00E85E4B"/>
    <w:rsid w:val="00E860FA"/>
    <w:rsid w:val="00E864FE"/>
    <w:rsid w:val="00E86A9C"/>
    <w:rsid w:val="00E879AF"/>
    <w:rsid w:val="00E90703"/>
    <w:rsid w:val="00E911F1"/>
    <w:rsid w:val="00E91589"/>
    <w:rsid w:val="00E919FB"/>
    <w:rsid w:val="00E91B5B"/>
    <w:rsid w:val="00E91DBF"/>
    <w:rsid w:val="00E931B3"/>
    <w:rsid w:val="00E93CAC"/>
    <w:rsid w:val="00E943E5"/>
    <w:rsid w:val="00E94BCF"/>
    <w:rsid w:val="00E94F45"/>
    <w:rsid w:val="00E976D9"/>
    <w:rsid w:val="00E97BA3"/>
    <w:rsid w:val="00E97C8C"/>
    <w:rsid w:val="00EA00E2"/>
    <w:rsid w:val="00EA0AD6"/>
    <w:rsid w:val="00EA0F6A"/>
    <w:rsid w:val="00EA2085"/>
    <w:rsid w:val="00EA2967"/>
    <w:rsid w:val="00EA2B85"/>
    <w:rsid w:val="00EA39FE"/>
    <w:rsid w:val="00EA3CDE"/>
    <w:rsid w:val="00EA3FC0"/>
    <w:rsid w:val="00EA40D7"/>
    <w:rsid w:val="00EA4152"/>
    <w:rsid w:val="00EA6315"/>
    <w:rsid w:val="00EA7B87"/>
    <w:rsid w:val="00EB02DB"/>
    <w:rsid w:val="00EB0C56"/>
    <w:rsid w:val="00EB0F4E"/>
    <w:rsid w:val="00EB15B1"/>
    <w:rsid w:val="00EB1D48"/>
    <w:rsid w:val="00EB2A87"/>
    <w:rsid w:val="00EB3136"/>
    <w:rsid w:val="00EB3A82"/>
    <w:rsid w:val="00EB3EBC"/>
    <w:rsid w:val="00EB4A93"/>
    <w:rsid w:val="00EB5269"/>
    <w:rsid w:val="00EB648F"/>
    <w:rsid w:val="00EB66A8"/>
    <w:rsid w:val="00EB772E"/>
    <w:rsid w:val="00EC06FB"/>
    <w:rsid w:val="00EC182B"/>
    <w:rsid w:val="00EC283E"/>
    <w:rsid w:val="00EC4414"/>
    <w:rsid w:val="00EC4959"/>
    <w:rsid w:val="00EC4D3B"/>
    <w:rsid w:val="00EC50A1"/>
    <w:rsid w:val="00EC52E6"/>
    <w:rsid w:val="00EC6B4B"/>
    <w:rsid w:val="00EC7295"/>
    <w:rsid w:val="00EC7563"/>
    <w:rsid w:val="00EC7674"/>
    <w:rsid w:val="00ED1293"/>
    <w:rsid w:val="00ED148A"/>
    <w:rsid w:val="00ED1DE9"/>
    <w:rsid w:val="00ED32ED"/>
    <w:rsid w:val="00ED357E"/>
    <w:rsid w:val="00ED378B"/>
    <w:rsid w:val="00ED38DD"/>
    <w:rsid w:val="00ED3E2D"/>
    <w:rsid w:val="00ED3E75"/>
    <w:rsid w:val="00ED40F9"/>
    <w:rsid w:val="00ED4686"/>
    <w:rsid w:val="00ED4C71"/>
    <w:rsid w:val="00ED4FC7"/>
    <w:rsid w:val="00ED62B6"/>
    <w:rsid w:val="00ED67D3"/>
    <w:rsid w:val="00ED77F2"/>
    <w:rsid w:val="00ED7F83"/>
    <w:rsid w:val="00EE07CC"/>
    <w:rsid w:val="00EE082D"/>
    <w:rsid w:val="00EE1634"/>
    <w:rsid w:val="00EE378D"/>
    <w:rsid w:val="00EE525F"/>
    <w:rsid w:val="00EE7028"/>
    <w:rsid w:val="00EF046A"/>
    <w:rsid w:val="00EF0C38"/>
    <w:rsid w:val="00EF1A15"/>
    <w:rsid w:val="00EF1DD3"/>
    <w:rsid w:val="00EF2DFD"/>
    <w:rsid w:val="00EF307F"/>
    <w:rsid w:val="00EF3D6C"/>
    <w:rsid w:val="00EF3F24"/>
    <w:rsid w:val="00EF779E"/>
    <w:rsid w:val="00F01096"/>
    <w:rsid w:val="00F018EF"/>
    <w:rsid w:val="00F04172"/>
    <w:rsid w:val="00F041D9"/>
    <w:rsid w:val="00F055F2"/>
    <w:rsid w:val="00F056B3"/>
    <w:rsid w:val="00F05FF5"/>
    <w:rsid w:val="00F070F0"/>
    <w:rsid w:val="00F10F76"/>
    <w:rsid w:val="00F118F6"/>
    <w:rsid w:val="00F130D4"/>
    <w:rsid w:val="00F133DA"/>
    <w:rsid w:val="00F14E42"/>
    <w:rsid w:val="00F1635C"/>
    <w:rsid w:val="00F168A6"/>
    <w:rsid w:val="00F17D60"/>
    <w:rsid w:val="00F17F08"/>
    <w:rsid w:val="00F17F0F"/>
    <w:rsid w:val="00F206FB"/>
    <w:rsid w:val="00F219BD"/>
    <w:rsid w:val="00F22E98"/>
    <w:rsid w:val="00F246A6"/>
    <w:rsid w:val="00F24BC2"/>
    <w:rsid w:val="00F24C20"/>
    <w:rsid w:val="00F25086"/>
    <w:rsid w:val="00F25A9D"/>
    <w:rsid w:val="00F2607B"/>
    <w:rsid w:val="00F26228"/>
    <w:rsid w:val="00F26D6C"/>
    <w:rsid w:val="00F26EDC"/>
    <w:rsid w:val="00F274E9"/>
    <w:rsid w:val="00F27BB4"/>
    <w:rsid w:val="00F27C6C"/>
    <w:rsid w:val="00F3003E"/>
    <w:rsid w:val="00F30A0E"/>
    <w:rsid w:val="00F30F8E"/>
    <w:rsid w:val="00F31189"/>
    <w:rsid w:val="00F32C08"/>
    <w:rsid w:val="00F334E1"/>
    <w:rsid w:val="00F33543"/>
    <w:rsid w:val="00F34C56"/>
    <w:rsid w:val="00F34D3F"/>
    <w:rsid w:val="00F35234"/>
    <w:rsid w:val="00F362F0"/>
    <w:rsid w:val="00F366F2"/>
    <w:rsid w:val="00F36C73"/>
    <w:rsid w:val="00F37ED9"/>
    <w:rsid w:val="00F446EB"/>
    <w:rsid w:val="00F45CC4"/>
    <w:rsid w:val="00F45F3E"/>
    <w:rsid w:val="00F4631E"/>
    <w:rsid w:val="00F46601"/>
    <w:rsid w:val="00F4749F"/>
    <w:rsid w:val="00F47D71"/>
    <w:rsid w:val="00F50469"/>
    <w:rsid w:val="00F50514"/>
    <w:rsid w:val="00F50AB2"/>
    <w:rsid w:val="00F527A0"/>
    <w:rsid w:val="00F530A5"/>
    <w:rsid w:val="00F551C0"/>
    <w:rsid w:val="00F55599"/>
    <w:rsid w:val="00F560FE"/>
    <w:rsid w:val="00F562E5"/>
    <w:rsid w:val="00F56AEA"/>
    <w:rsid w:val="00F5773C"/>
    <w:rsid w:val="00F57A81"/>
    <w:rsid w:val="00F57B1E"/>
    <w:rsid w:val="00F600C9"/>
    <w:rsid w:val="00F60276"/>
    <w:rsid w:val="00F6087C"/>
    <w:rsid w:val="00F60A65"/>
    <w:rsid w:val="00F629C4"/>
    <w:rsid w:val="00F62BBA"/>
    <w:rsid w:val="00F64C2A"/>
    <w:rsid w:val="00F6537F"/>
    <w:rsid w:val="00F65735"/>
    <w:rsid w:val="00F65919"/>
    <w:rsid w:val="00F65E74"/>
    <w:rsid w:val="00F679A6"/>
    <w:rsid w:val="00F70131"/>
    <w:rsid w:val="00F70179"/>
    <w:rsid w:val="00F7232F"/>
    <w:rsid w:val="00F72419"/>
    <w:rsid w:val="00F73354"/>
    <w:rsid w:val="00F73770"/>
    <w:rsid w:val="00F74238"/>
    <w:rsid w:val="00F7428B"/>
    <w:rsid w:val="00F74777"/>
    <w:rsid w:val="00F74AC4"/>
    <w:rsid w:val="00F75C7C"/>
    <w:rsid w:val="00F761A1"/>
    <w:rsid w:val="00F76368"/>
    <w:rsid w:val="00F76470"/>
    <w:rsid w:val="00F7664B"/>
    <w:rsid w:val="00F77503"/>
    <w:rsid w:val="00F779CE"/>
    <w:rsid w:val="00F77F60"/>
    <w:rsid w:val="00F81E0F"/>
    <w:rsid w:val="00F83CF2"/>
    <w:rsid w:val="00F84F34"/>
    <w:rsid w:val="00F8657B"/>
    <w:rsid w:val="00F86C00"/>
    <w:rsid w:val="00F86F6D"/>
    <w:rsid w:val="00F873CD"/>
    <w:rsid w:val="00F901E4"/>
    <w:rsid w:val="00F9232A"/>
    <w:rsid w:val="00F92806"/>
    <w:rsid w:val="00F928B4"/>
    <w:rsid w:val="00F92EB2"/>
    <w:rsid w:val="00F93025"/>
    <w:rsid w:val="00F9395A"/>
    <w:rsid w:val="00F9465E"/>
    <w:rsid w:val="00F95A5F"/>
    <w:rsid w:val="00F96C3B"/>
    <w:rsid w:val="00F96D02"/>
    <w:rsid w:val="00F9712F"/>
    <w:rsid w:val="00FA0E18"/>
    <w:rsid w:val="00FA1439"/>
    <w:rsid w:val="00FA1908"/>
    <w:rsid w:val="00FA2BAB"/>
    <w:rsid w:val="00FA2CA3"/>
    <w:rsid w:val="00FA2E42"/>
    <w:rsid w:val="00FA3237"/>
    <w:rsid w:val="00FA4148"/>
    <w:rsid w:val="00FA42FD"/>
    <w:rsid w:val="00FA4635"/>
    <w:rsid w:val="00FA4FC4"/>
    <w:rsid w:val="00FA6871"/>
    <w:rsid w:val="00FB002A"/>
    <w:rsid w:val="00FB07D4"/>
    <w:rsid w:val="00FB0CAF"/>
    <w:rsid w:val="00FB1066"/>
    <w:rsid w:val="00FB1638"/>
    <w:rsid w:val="00FB30DE"/>
    <w:rsid w:val="00FB3553"/>
    <w:rsid w:val="00FB48B2"/>
    <w:rsid w:val="00FB570F"/>
    <w:rsid w:val="00FB61F3"/>
    <w:rsid w:val="00FB6AE5"/>
    <w:rsid w:val="00FB79DE"/>
    <w:rsid w:val="00FC0262"/>
    <w:rsid w:val="00FC08FE"/>
    <w:rsid w:val="00FC1181"/>
    <w:rsid w:val="00FC199B"/>
    <w:rsid w:val="00FC3C86"/>
    <w:rsid w:val="00FC3FD7"/>
    <w:rsid w:val="00FC4263"/>
    <w:rsid w:val="00FC4313"/>
    <w:rsid w:val="00FC6546"/>
    <w:rsid w:val="00FC6895"/>
    <w:rsid w:val="00FC68DA"/>
    <w:rsid w:val="00FC6A7C"/>
    <w:rsid w:val="00FC74EE"/>
    <w:rsid w:val="00FC789F"/>
    <w:rsid w:val="00FD2504"/>
    <w:rsid w:val="00FD25F5"/>
    <w:rsid w:val="00FD2AB1"/>
    <w:rsid w:val="00FD3365"/>
    <w:rsid w:val="00FD368D"/>
    <w:rsid w:val="00FD3868"/>
    <w:rsid w:val="00FD3DF5"/>
    <w:rsid w:val="00FD448C"/>
    <w:rsid w:val="00FD4C68"/>
    <w:rsid w:val="00FD513C"/>
    <w:rsid w:val="00FD580D"/>
    <w:rsid w:val="00FD676C"/>
    <w:rsid w:val="00FD7090"/>
    <w:rsid w:val="00FD72BC"/>
    <w:rsid w:val="00FD7570"/>
    <w:rsid w:val="00FD7A4E"/>
    <w:rsid w:val="00FD7AF9"/>
    <w:rsid w:val="00FE0828"/>
    <w:rsid w:val="00FE0B62"/>
    <w:rsid w:val="00FE30A4"/>
    <w:rsid w:val="00FE3585"/>
    <w:rsid w:val="00FE38A6"/>
    <w:rsid w:val="00FE40EE"/>
    <w:rsid w:val="00FE5FAA"/>
    <w:rsid w:val="00FE620E"/>
    <w:rsid w:val="00FE64A3"/>
    <w:rsid w:val="00FE6752"/>
    <w:rsid w:val="00FF0E57"/>
    <w:rsid w:val="00FF0EAC"/>
    <w:rsid w:val="00FF2248"/>
    <w:rsid w:val="00FF224C"/>
    <w:rsid w:val="00FF23D3"/>
    <w:rsid w:val="00FF4608"/>
    <w:rsid w:val="00FF50FA"/>
    <w:rsid w:val="00FF5D9E"/>
    <w:rsid w:val="00FF6283"/>
    <w:rsid w:val="00FF7D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4C09B4"/>
  <w15:chartTrackingRefBased/>
  <w15:docId w15:val="{96D6907C-E373-364D-AC91-ECFB14BFA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295"/>
    <w:pPr>
      <w:pBdr>
        <w:top w:val="nil"/>
        <w:left w:val="nil"/>
        <w:bottom w:val="nil"/>
        <w:right w:val="nil"/>
        <w:between w:val="nil"/>
        <w:bar w:val="nil"/>
      </w:pBdr>
    </w:pPr>
    <w:rPr>
      <w:rFonts w:eastAsia="Arial Unicode MS"/>
      <w:kern w:val="0"/>
      <w:bdr w:val="nil"/>
      <w14:ligatures w14:val="none"/>
    </w:rPr>
  </w:style>
  <w:style w:type="paragraph" w:styleId="Heading1">
    <w:name w:val="heading 1"/>
    <w:basedOn w:val="Normal"/>
    <w:next w:val="Normal"/>
    <w:link w:val="Heading1Char"/>
    <w:uiPriority w:val="9"/>
    <w:qFormat/>
    <w:rsid w:val="006D029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outlineLvl w:val="0"/>
    </w:pPr>
    <w:rPr>
      <w:rFonts w:asciiTheme="majorHAnsi" w:eastAsiaTheme="majorEastAsia" w:hAnsiTheme="majorHAnsi" w:cstheme="majorBidi"/>
      <w:color w:val="2F5496" w:themeColor="accent1" w:themeShade="BF"/>
      <w:kern w:val="2"/>
      <w:sz w:val="40"/>
      <w:szCs w:val="40"/>
      <w:bdr w:val="none" w:sz="0" w:space="0" w:color="auto"/>
      <w14:ligatures w14:val="standardContextual"/>
    </w:rPr>
  </w:style>
  <w:style w:type="paragraph" w:styleId="Heading2">
    <w:name w:val="heading 2"/>
    <w:basedOn w:val="Normal"/>
    <w:next w:val="Normal"/>
    <w:link w:val="Heading2Char"/>
    <w:uiPriority w:val="9"/>
    <w:semiHidden/>
    <w:unhideWhenUsed/>
    <w:qFormat/>
    <w:rsid w:val="006D029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1"/>
    </w:pPr>
    <w:rPr>
      <w:rFonts w:asciiTheme="majorHAnsi" w:eastAsiaTheme="majorEastAsia" w:hAnsiTheme="majorHAnsi" w:cstheme="majorBidi"/>
      <w:color w:val="2F5496" w:themeColor="accent1" w:themeShade="BF"/>
      <w:kern w:val="2"/>
      <w:sz w:val="32"/>
      <w:szCs w:val="32"/>
      <w:bdr w:val="none" w:sz="0" w:space="0" w:color="auto"/>
      <w14:ligatures w14:val="standardContextual"/>
    </w:rPr>
  </w:style>
  <w:style w:type="paragraph" w:styleId="Heading3">
    <w:name w:val="heading 3"/>
    <w:basedOn w:val="Normal"/>
    <w:next w:val="Normal"/>
    <w:link w:val="Heading3Char"/>
    <w:uiPriority w:val="9"/>
    <w:semiHidden/>
    <w:unhideWhenUsed/>
    <w:qFormat/>
    <w:rsid w:val="006D029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2"/>
    </w:pPr>
    <w:rPr>
      <w:rFonts w:asciiTheme="minorHAnsi" w:eastAsiaTheme="majorEastAsia" w:hAnsiTheme="minorHAnsi" w:cstheme="majorBidi"/>
      <w:color w:val="2F5496" w:themeColor="accent1" w:themeShade="BF"/>
      <w:kern w:val="2"/>
      <w:sz w:val="28"/>
      <w:szCs w:val="28"/>
      <w:bdr w:val="none" w:sz="0" w:space="0" w:color="auto"/>
      <w14:ligatures w14:val="standardContextual"/>
    </w:rPr>
  </w:style>
  <w:style w:type="paragraph" w:styleId="Heading4">
    <w:name w:val="heading 4"/>
    <w:basedOn w:val="Normal"/>
    <w:next w:val="Normal"/>
    <w:link w:val="Heading4Char"/>
    <w:uiPriority w:val="9"/>
    <w:semiHidden/>
    <w:unhideWhenUsed/>
    <w:qFormat/>
    <w:rsid w:val="006D029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3"/>
    </w:pPr>
    <w:rPr>
      <w:rFonts w:asciiTheme="minorHAnsi" w:eastAsiaTheme="majorEastAsia" w:hAnsiTheme="minorHAnsi" w:cstheme="majorBidi"/>
      <w:i/>
      <w:iCs/>
      <w:color w:val="2F5496" w:themeColor="accent1" w:themeShade="BF"/>
      <w:kern w:val="2"/>
      <w:bdr w:val="none" w:sz="0" w:space="0" w:color="auto"/>
      <w14:ligatures w14:val="standardContextual"/>
    </w:rPr>
  </w:style>
  <w:style w:type="paragraph" w:styleId="Heading5">
    <w:name w:val="heading 5"/>
    <w:basedOn w:val="Normal"/>
    <w:next w:val="Normal"/>
    <w:link w:val="Heading5Char"/>
    <w:uiPriority w:val="9"/>
    <w:semiHidden/>
    <w:unhideWhenUsed/>
    <w:qFormat/>
    <w:rsid w:val="006D029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4"/>
    </w:pPr>
    <w:rPr>
      <w:rFonts w:asciiTheme="minorHAnsi" w:eastAsiaTheme="majorEastAsia" w:hAnsiTheme="minorHAnsi" w:cstheme="majorBidi"/>
      <w:color w:val="2F5496" w:themeColor="accent1" w:themeShade="BF"/>
      <w:kern w:val="2"/>
      <w:bdr w:val="none" w:sz="0" w:space="0" w:color="auto"/>
      <w14:ligatures w14:val="standardContextual"/>
    </w:rPr>
  </w:style>
  <w:style w:type="paragraph" w:styleId="Heading6">
    <w:name w:val="heading 6"/>
    <w:basedOn w:val="Normal"/>
    <w:next w:val="Normal"/>
    <w:link w:val="Heading6Char"/>
    <w:uiPriority w:val="9"/>
    <w:semiHidden/>
    <w:unhideWhenUsed/>
    <w:qFormat/>
    <w:rsid w:val="006D029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5"/>
    </w:pPr>
    <w:rPr>
      <w:rFonts w:asciiTheme="minorHAnsi" w:eastAsiaTheme="majorEastAsia" w:hAnsiTheme="minorHAnsi" w:cstheme="majorBidi"/>
      <w:i/>
      <w:iCs/>
      <w:color w:val="595959" w:themeColor="text1" w:themeTint="A6"/>
      <w:kern w:val="2"/>
      <w:bdr w:val="none" w:sz="0" w:space="0" w:color="auto"/>
      <w14:ligatures w14:val="standardContextual"/>
    </w:rPr>
  </w:style>
  <w:style w:type="paragraph" w:styleId="Heading7">
    <w:name w:val="heading 7"/>
    <w:basedOn w:val="Normal"/>
    <w:next w:val="Normal"/>
    <w:link w:val="Heading7Char"/>
    <w:uiPriority w:val="9"/>
    <w:semiHidden/>
    <w:unhideWhenUsed/>
    <w:qFormat/>
    <w:rsid w:val="006D029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6"/>
    </w:pPr>
    <w:rPr>
      <w:rFonts w:asciiTheme="minorHAnsi" w:eastAsiaTheme="majorEastAsia" w:hAnsiTheme="minorHAnsi" w:cstheme="majorBidi"/>
      <w:color w:val="595959" w:themeColor="text1" w:themeTint="A6"/>
      <w:kern w:val="2"/>
      <w:bdr w:val="none" w:sz="0" w:space="0" w:color="auto"/>
      <w14:ligatures w14:val="standardContextual"/>
    </w:rPr>
  </w:style>
  <w:style w:type="paragraph" w:styleId="Heading8">
    <w:name w:val="heading 8"/>
    <w:basedOn w:val="Normal"/>
    <w:next w:val="Normal"/>
    <w:link w:val="Heading8Char"/>
    <w:uiPriority w:val="9"/>
    <w:semiHidden/>
    <w:unhideWhenUsed/>
    <w:qFormat/>
    <w:rsid w:val="006D0295"/>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7"/>
    </w:pPr>
    <w:rPr>
      <w:rFonts w:asciiTheme="minorHAnsi" w:eastAsiaTheme="majorEastAsia" w:hAnsiTheme="minorHAnsi" w:cstheme="majorBidi"/>
      <w:i/>
      <w:iCs/>
      <w:color w:val="272727" w:themeColor="text1" w:themeTint="D8"/>
      <w:kern w:val="2"/>
      <w:bdr w:val="none" w:sz="0" w:space="0" w:color="auto"/>
      <w14:ligatures w14:val="standardContextual"/>
    </w:rPr>
  </w:style>
  <w:style w:type="paragraph" w:styleId="Heading9">
    <w:name w:val="heading 9"/>
    <w:basedOn w:val="Normal"/>
    <w:next w:val="Normal"/>
    <w:link w:val="Heading9Char"/>
    <w:uiPriority w:val="9"/>
    <w:semiHidden/>
    <w:unhideWhenUsed/>
    <w:qFormat/>
    <w:rsid w:val="006D0295"/>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8"/>
    </w:pPr>
    <w:rPr>
      <w:rFonts w:asciiTheme="minorHAnsi" w:eastAsiaTheme="majorEastAsia" w:hAnsiTheme="minorHAnsi" w:cstheme="majorBidi"/>
      <w:color w:val="272727" w:themeColor="text1" w:themeTint="D8"/>
      <w:kern w:val="2"/>
      <w:bdr w:val="none" w:sz="0" w:space="0" w:color="aut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29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D029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D0295"/>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D0295"/>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6D0295"/>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6D029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D029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D029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D029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D0295"/>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14:ligatures w14:val="standardContextual"/>
    </w:rPr>
  </w:style>
  <w:style w:type="character" w:customStyle="1" w:styleId="TitleChar">
    <w:name w:val="Title Char"/>
    <w:basedOn w:val="DefaultParagraphFont"/>
    <w:link w:val="Title"/>
    <w:uiPriority w:val="10"/>
    <w:rsid w:val="006D02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0295"/>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ajorEastAsia" w:hAnsiTheme="minorHAnsi" w:cstheme="majorBidi"/>
      <w:color w:val="595959" w:themeColor="text1" w:themeTint="A6"/>
      <w:spacing w:val="15"/>
      <w:kern w:val="2"/>
      <w:sz w:val="28"/>
      <w:szCs w:val="28"/>
      <w:bdr w:val="none" w:sz="0" w:space="0" w:color="auto"/>
      <w14:ligatures w14:val="standardContextual"/>
    </w:rPr>
  </w:style>
  <w:style w:type="character" w:customStyle="1" w:styleId="SubtitleChar">
    <w:name w:val="Subtitle Char"/>
    <w:basedOn w:val="DefaultParagraphFont"/>
    <w:link w:val="Subtitle"/>
    <w:uiPriority w:val="11"/>
    <w:rsid w:val="006D029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D0295"/>
    <w:pPr>
      <w:pBdr>
        <w:top w:val="none" w:sz="0" w:space="0" w:color="auto"/>
        <w:left w:val="none" w:sz="0" w:space="0" w:color="auto"/>
        <w:bottom w:val="none" w:sz="0" w:space="0" w:color="auto"/>
        <w:right w:val="none" w:sz="0" w:space="0" w:color="auto"/>
        <w:between w:val="none" w:sz="0" w:space="0" w:color="auto"/>
        <w:bar w:val="none" w:sz="0" w:color="auto"/>
      </w:pBdr>
      <w:spacing w:before="160" w:after="160"/>
      <w:jc w:val="center"/>
    </w:pPr>
    <w:rPr>
      <w:rFonts w:eastAsiaTheme="minorHAnsi"/>
      <w:i/>
      <w:iCs/>
      <w:color w:val="404040" w:themeColor="text1" w:themeTint="BF"/>
      <w:kern w:val="2"/>
      <w:bdr w:val="none" w:sz="0" w:space="0" w:color="auto"/>
      <w14:ligatures w14:val="standardContextual"/>
    </w:rPr>
  </w:style>
  <w:style w:type="character" w:customStyle="1" w:styleId="QuoteChar">
    <w:name w:val="Quote Char"/>
    <w:basedOn w:val="DefaultParagraphFont"/>
    <w:link w:val="Quote"/>
    <w:uiPriority w:val="29"/>
    <w:rsid w:val="006D0295"/>
    <w:rPr>
      <w:i/>
      <w:iCs/>
      <w:color w:val="404040" w:themeColor="text1" w:themeTint="BF"/>
    </w:rPr>
  </w:style>
  <w:style w:type="paragraph" w:styleId="ListParagraph">
    <w:name w:val="List Paragraph"/>
    <w:basedOn w:val="Normal"/>
    <w:uiPriority w:val="34"/>
    <w:qFormat/>
    <w:rsid w:val="006D0295"/>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eastAsiaTheme="minorHAnsi"/>
      <w:kern w:val="2"/>
      <w:bdr w:val="none" w:sz="0" w:space="0" w:color="auto"/>
      <w14:ligatures w14:val="standardContextual"/>
    </w:rPr>
  </w:style>
  <w:style w:type="character" w:styleId="IntenseEmphasis">
    <w:name w:val="Intense Emphasis"/>
    <w:basedOn w:val="DefaultParagraphFont"/>
    <w:uiPriority w:val="21"/>
    <w:qFormat/>
    <w:rsid w:val="006D0295"/>
    <w:rPr>
      <w:i/>
      <w:iCs/>
      <w:color w:val="2F5496" w:themeColor="accent1" w:themeShade="BF"/>
    </w:rPr>
  </w:style>
  <w:style w:type="paragraph" w:styleId="IntenseQuote">
    <w:name w:val="Intense Quote"/>
    <w:basedOn w:val="Normal"/>
    <w:next w:val="Normal"/>
    <w:link w:val="IntenseQuoteChar"/>
    <w:uiPriority w:val="30"/>
    <w:qFormat/>
    <w:rsid w:val="006D0295"/>
    <w:pPr>
      <w:pBdr>
        <w:top w:val="single" w:sz="4" w:space="10" w:color="2F5496" w:themeColor="accent1" w:themeShade="BF"/>
        <w:left w:val="none" w:sz="0" w:space="0" w:color="auto"/>
        <w:bottom w:val="single" w:sz="4" w:space="10" w:color="2F5496" w:themeColor="accent1" w:themeShade="BF"/>
        <w:right w:val="none" w:sz="0" w:space="0" w:color="auto"/>
        <w:between w:val="none" w:sz="0" w:space="0" w:color="auto"/>
        <w:bar w:val="none" w:sz="0" w:color="auto"/>
      </w:pBdr>
      <w:spacing w:before="360" w:after="360"/>
      <w:ind w:left="864" w:right="864"/>
      <w:jc w:val="center"/>
    </w:pPr>
    <w:rPr>
      <w:rFonts w:eastAsiaTheme="minorHAnsi"/>
      <w:i/>
      <w:iCs/>
      <w:color w:val="2F5496" w:themeColor="accent1" w:themeShade="BF"/>
      <w:kern w:val="2"/>
      <w:bdr w:val="none" w:sz="0" w:space="0" w:color="auto"/>
      <w14:ligatures w14:val="standardContextual"/>
    </w:rPr>
  </w:style>
  <w:style w:type="character" w:customStyle="1" w:styleId="IntenseQuoteChar">
    <w:name w:val="Intense Quote Char"/>
    <w:basedOn w:val="DefaultParagraphFont"/>
    <w:link w:val="IntenseQuote"/>
    <w:uiPriority w:val="30"/>
    <w:rsid w:val="006D0295"/>
    <w:rPr>
      <w:i/>
      <w:iCs/>
      <w:color w:val="2F5496" w:themeColor="accent1" w:themeShade="BF"/>
    </w:rPr>
  </w:style>
  <w:style w:type="character" w:styleId="IntenseReference">
    <w:name w:val="Intense Reference"/>
    <w:basedOn w:val="DefaultParagraphFont"/>
    <w:uiPriority w:val="32"/>
    <w:qFormat/>
    <w:rsid w:val="006D029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hahana.soest.hawaii.edu/hot/protocols/protocol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31</Words>
  <Characters>6449</Characters>
  <Application>Microsoft Office Word</Application>
  <DocSecurity>0</DocSecurity>
  <Lines>53</Lines>
  <Paragraphs>15</Paragraphs>
  <ScaleCrop>false</ScaleCrop>
  <Company/>
  <LinksUpToDate>false</LinksUpToDate>
  <CharactersWithSpaces>7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aron</dc:creator>
  <cp:keywords/>
  <dc:description/>
  <cp:lastModifiedBy>David Caron</cp:lastModifiedBy>
  <cp:revision>1</cp:revision>
  <dcterms:created xsi:type="dcterms:W3CDTF">2025-09-15T20:09:00Z</dcterms:created>
  <dcterms:modified xsi:type="dcterms:W3CDTF">2025-09-15T20:09:00Z</dcterms:modified>
</cp:coreProperties>
</file>